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F19DAF" w14:textId="1E9F8248" w:rsidR="00237795" w:rsidRPr="00AD3D69" w:rsidRDefault="00EA244B" w:rsidP="00EF7A53">
      <w:pPr>
        <w:ind w:hanging="720"/>
        <w:rPr>
          <w:color w:val="000000" w:themeColor="text1"/>
        </w:rPr>
      </w:pPr>
      <w:bookmarkStart w:id="0" w:name="_GoBack"/>
      <w:r w:rsidRPr="00AD3D69">
        <w:rPr>
          <w:color w:val="000000" w:themeColor="text1"/>
        </w:rPr>
        <w:t xml:space="preserve">Supplementary </w:t>
      </w:r>
      <w:r w:rsidR="001648DD" w:rsidRPr="00AD3D69">
        <w:rPr>
          <w:color w:val="000000" w:themeColor="text1"/>
        </w:rPr>
        <w:t>Table 1</w:t>
      </w:r>
      <w:r w:rsidR="00237795" w:rsidRPr="00AD3D69">
        <w:rPr>
          <w:color w:val="000000" w:themeColor="text1"/>
        </w:rPr>
        <w:t xml:space="preserve">. </w:t>
      </w:r>
      <w:r w:rsidR="0076766D" w:rsidRPr="00AD3D69">
        <w:rPr>
          <w:color w:val="000000" w:themeColor="text1"/>
        </w:rPr>
        <w:t xml:space="preserve">Summary of </w:t>
      </w:r>
      <w:r w:rsidR="002E1A5F" w:rsidRPr="00AD3D69">
        <w:rPr>
          <w:color w:val="000000" w:themeColor="text1"/>
        </w:rPr>
        <w:t>c</w:t>
      </w:r>
      <w:r w:rsidR="0076766D" w:rsidRPr="00AD3D69">
        <w:rPr>
          <w:color w:val="000000" w:themeColor="text1"/>
        </w:rPr>
        <w:t xml:space="preserve">hatbot-based </w:t>
      </w:r>
      <w:r w:rsidR="002E1A5F" w:rsidRPr="00AD3D69">
        <w:rPr>
          <w:color w:val="000000" w:themeColor="text1"/>
        </w:rPr>
        <w:t>physical activity</w:t>
      </w:r>
      <w:r w:rsidR="0076766D" w:rsidRPr="00AD3D69">
        <w:rPr>
          <w:color w:val="000000" w:themeColor="text1"/>
        </w:rPr>
        <w:t xml:space="preserve"> and </w:t>
      </w:r>
      <w:r w:rsidR="002E1A5F" w:rsidRPr="00AD3D69">
        <w:rPr>
          <w:color w:val="000000" w:themeColor="text1"/>
        </w:rPr>
        <w:t>d</w:t>
      </w:r>
      <w:r w:rsidR="0076766D" w:rsidRPr="00AD3D69">
        <w:rPr>
          <w:color w:val="000000" w:themeColor="text1"/>
        </w:rPr>
        <w:t xml:space="preserve">iet </w:t>
      </w:r>
      <w:r w:rsidR="002E1A5F" w:rsidRPr="00AD3D69">
        <w:rPr>
          <w:color w:val="000000" w:themeColor="text1"/>
        </w:rPr>
        <w:t>i</w:t>
      </w:r>
      <w:r w:rsidR="0076766D" w:rsidRPr="00AD3D69">
        <w:rPr>
          <w:color w:val="000000" w:themeColor="text1"/>
        </w:rPr>
        <w:t>nterventions.</w:t>
      </w:r>
    </w:p>
    <w:p w14:paraId="1E8F76E6" w14:textId="77777777" w:rsidR="00EA244B" w:rsidRPr="00AD3D69" w:rsidRDefault="00EA244B" w:rsidP="00EA244B">
      <w:pPr>
        <w:ind w:firstLine="240"/>
        <w:rPr>
          <w:color w:val="000000" w:themeColor="text1"/>
        </w:rPr>
      </w:pPr>
    </w:p>
    <w:tbl>
      <w:tblPr>
        <w:tblStyle w:val="TableGrid"/>
        <w:tblW w:w="14670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512"/>
        <w:gridCol w:w="1684"/>
        <w:gridCol w:w="1324"/>
        <w:gridCol w:w="1257"/>
        <w:gridCol w:w="1793"/>
        <w:gridCol w:w="2160"/>
        <w:gridCol w:w="2070"/>
        <w:gridCol w:w="1440"/>
        <w:gridCol w:w="1260"/>
        <w:gridCol w:w="1170"/>
      </w:tblGrid>
      <w:tr w:rsidR="00AD3D69" w:rsidRPr="00AD3D69" w14:paraId="2635D9A8" w14:textId="2FC4F34A" w:rsidTr="00EF7A53">
        <w:trPr>
          <w:trHeight w:val="530"/>
        </w:trPr>
        <w:tc>
          <w:tcPr>
            <w:tcW w:w="512" w:type="dxa"/>
            <w:vMerge w:val="restart"/>
          </w:tcPr>
          <w:p w14:paraId="55096818" w14:textId="7A25BA51" w:rsidR="005252A3" w:rsidRPr="00AD3D69" w:rsidRDefault="005252A3" w:rsidP="00B5697D">
            <w:pPr>
              <w:rPr>
                <w:b/>
                <w:color w:val="000000" w:themeColor="text1"/>
                <w:sz w:val="20"/>
                <w:szCs w:val="20"/>
              </w:rPr>
            </w:pPr>
            <w:r w:rsidRPr="00AD3D69">
              <w:rPr>
                <w:b/>
                <w:color w:val="000000" w:themeColor="text1"/>
                <w:sz w:val="20"/>
                <w:szCs w:val="20"/>
              </w:rPr>
              <w:t>No.</w:t>
            </w:r>
          </w:p>
        </w:tc>
        <w:tc>
          <w:tcPr>
            <w:tcW w:w="1684" w:type="dxa"/>
            <w:tcBorders>
              <w:bottom w:val="dashed" w:sz="4" w:space="0" w:color="auto"/>
            </w:tcBorders>
          </w:tcPr>
          <w:p w14:paraId="24E3BA62" w14:textId="08F348A3" w:rsidR="005252A3" w:rsidRPr="00AD3D69" w:rsidRDefault="005252A3" w:rsidP="00C27573">
            <w:pPr>
              <w:rPr>
                <w:b/>
                <w:color w:val="000000" w:themeColor="text1"/>
                <w:sz w:val="20"/>
                <w:szCs w:val="20"/>
              </w:rPr>
            </w:pPr>
            <w:r w:rsidRPr="00AD3D69">
              <w:rPr>
                <w:b/>
                <w:color w:val="000000" w:themeColor="text1"/>
                <w:sz w:val="20"/>
                <w:szCs w:val="20"/>
              </w:rPr>
              <w:t xml:space="preserve">First author/published year/Country </w:t>
            </w:r>
          </w:p>
        </w:tc>
        <w:tc>
          <w:tcPr>
            <w:tcW w:w="1324" w:type="dxa"/>
            <w:vMerge w:val="restart"/>
          </w:tcPr>
          <w:p w14:paraId="6215EEF6" w14:textId="4B0E70C8" w:rsidR="005252A3" w:rsidRPr="00AD3D69" w:rsidRDefault="005252A3" w:rsidP="005B3129">
            <w:pPr>
              <w:rPr>
                <w:b/>
                <w:color w:val="000000" w:themeColor="text1"/>
                <w:sz w:val="20"/>
                <w:szCs w:val="20"/>
              </w:rPr>
            </w:pPr>
            <w:r w:rsidRPr="00AD3D69">
              <w:rPr>
                <w:b/>
                <w:color w:val="000000" w:themeColor="text1"/>
                <w:sz w:val="20"/>
                <w:szCs w:val="20"/>
              </w:rPr>
              <w:t>Study design</w:t>
            </w:r>
          </w:p>
        </w:tc>
        <w:tc>
          <w:tcPr>
            <w:tcW w:w="1257" w:type="dxa"/>
            <w:vMerge w:val="restart"/>
          </w:tcPr>
          <w:p w14:paraId="50DDA486" w14:textId="0A3AA169" w:rsidR="005252A3" w:rsidRPr="00AD3D69" w:rsidRDefault="005252A3" w:rsidP="00FF082E">
            <w:pPr>
              <w:rPr>
                <w:b/>
                <w:color w:val="000000" w:themeColor="text1"/>
                <w:sz w:val="20"/>
                <w:szCs w:val="20"/>
              </w:rPr>
            </w:pPr>
            <w:r w:rsidRPr="00AD3D69">
              <w:rPr>
                <w:b/>
                <w:color w:val="000000" w:themeColor="text1"/>
                <w:sz w:val="20"/>
                <w:szCs w:val="20"/>
                <w:shd w:val="clear" w:color="auto" w:fill="FFFFFF"/>
              </w:rPr>
              <w:t>Theoretical framework</w:t>
            </w:r>
            <w:r w:rsidR="001E2ACA" w:rsidRPr="00AD3D69">
              <w:rPr>
                <w:b/>
                <w:color w:val="000000" w:themeColor="text1"/>
                <w:sz w:val="20"/>
                <w:szCs w:val="20"/>
                <w:shd w:val="clear" w:color="auto" w:fill="FFFFFF"/>
              </w:rPr>
              <w:t xml:space="preserve"> and concepts</w:t>
            </w:r>
          </w:p>
        </w:tc>
        <w:tc>
          <w:tcPr>
            <w:tcW w:w="1793" w:type="dxa"/>
            <w:tcBorders>
              <w:bottom w:val="dashed" w:sz="4" w:space="0" w:color="auto"/>
              <w:right w:val="single" w:sz="4" w:space="0" w:color="auto"/>
            </w:tcBorders>
          </w:tcPr>
          <w:p w14:paraId="1C244582" w14:textId="24C2665C" w:rsidR="005252A3" w:rsidRPr="00AD3D69" w:rsidRDefault="005252A3" w:rsidP="00FF082E">
            <w:pPr>
              <w:rPr>
                <w:b/>
                <w:color w:val="000000" w:themeColor="text1"/>
                <w:sz w:val="20"/>
                <w:szCs w:val="20"/>
              </w:rPr>
            </w:pPr>
            <w:r w:rsidRPr="00AD3D69">
              <w:rPr>
                <w:b/>
                <w:color w:val="000000" w:themeColor="text1"/>
                <w:sz w:val="20"/>
                <w:szCs w:val="20"/>
              </w:rPr>
              <w:t xml:space="preserve">Sample size </w:t>
            </w:r>
          </w:p>
        </w:tc>
        <w:tc>
          <w:tcPr>
            <w:tcW w:w="2160" w:type="dxa"/>
            <w:tcBorders>
              <w:left w:val="single" w:sz="4" w:space="0" w:color="auto"/>
              <w:bottom w:val="dashed" w:sz="4" w:space="0" w:color="auto"/>
            </w:tcBorders>
          </w:tcPr>
          <w:p w14:paraId="7E7D410F" w14:textId="484B0377" w:rsidR="005252A3" w:rsidRPr="00AD3D69" w:rsidRDefault="005252A3" w:rsidP="00EC43B8">
            <w:pPr>
              <w:rPr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D3D69">
              <w:rPr>
                <w:b/>
                <w:color w:val="000000" w:themeColor="text1"/>
                <w:sz w:val="20"/>
                <w:szCs w:val="20"/>
                <w:shd w:val="clear" w:color="auto" w:fill="FFFFFF"/>
              </w:rPr>
              <w:t>Description of chatbot and intervention</w:t>
            </w:r>
          </w:p>
        </w:tc>
        <w:tc>
          <w:tcPr>
            <w:tcW w:w="2070" w:type="dxa"/>
            <w:vMerge w:val="restart"/>
          </w:tcPr>
          <w:p w14:paraId="12C8A1EC" w14:textId="616D73D9" w:rsidR="005252A3" w:rsidRPr="00AD3D69" w:rsidRDefault="005252A3" w:rsidP="00EC43B8">
            <w:pPr>
              <w:rPr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D3D69">
              <w:rPr>
                <w:b/>
                <w:color w:val="000000" w:themeColor="text1"/>
                <w:sz w:val="20"/>
                <w:szCs w:val="20"/>
                <w:shd w:val="clear" w:color="auto" w:fill="FFFFFF"/>
              </w:rPr>
              <w:t>Study findings</w:t>
            </w:r>
          </w:p>
        </w:tc>
        <w:tc>
          <w:tcPr>
            <w:tcW w:w="1440" w:type="dxa"/>
            <w:vMerge w:val="restart"/>
          </w:tcPr>
          <w:p w14:paraId="67FF69A2" w14:textId="6F0CDABE" w:rsidR="005252A3" w:rsidRPr="00AD3D69" w:rsidRDefault="00623A44" w:rsidP="001B21F2">
            <w:pPr>
              <w:rPr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D3D69">
              <w:rPr>
                <w:b/>
                <w:color w:val="000000" w:themeColor="text1"/>
                <w:sz w:val="20"/>
                <w:szCs w:val="20"/>
                <w:shd w:val="clear" w:color="auto" w:fill="FFFFFF"/>
              </w:rPr>
              <w:t>User input</w:t>
            </w:r>
          </w:p>
        </w:tc>
        <w:tc>
          <w:tcPr>
            <w:tcW w:w="1260" w:type="dxa"/>
            <w:vMerge w:val="restart"/>
          </w:tcPr>
          <w:p w14:paraId="6B035C6B" w14:textId="3B450A42" w:rsidR="005252A3" w:rsidRPr="00AD3D69" w:rsidRDefault="005252A3" w:rsidP="001B21F2">
            <w:pPr>
              <w:rPr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D3D69">
              <w:rPr>
                <w:b/>
                <w:color w:val="000000" w:themeColor="text1"/>
                <w:sz w:val="20"/>
                <w:szCs w:val="20"/>
                <w:shd w:val="clear" w:color="auto" w:fill="FFFFFF"/>
              </w:rPr>
              <w:t xml:space="preserve">Chatbot </w:t>
            </w:r>
            <w:r w:rsidR="00EF7A53" w:rsidRPr="00AD3D69">
              <w:rPr>
                <w:b/>
                <w:color w:val="000000" w:themeColor="text1"/>
                <w:sz w:val="20"/>
                <w:szCs w:val="20"/>
                <w:shd w:val="clear" w:color="auto" w:fill="FFFFFF"/>
              </w:rPr>
              <w:t>feature</w:t>
            </w:r>
            <w:r w:rsidRPr="00AD3D69">
              <w:rPr>
                <w:b/>
                <w:color w:val="000000" w:themeColor="text1"/>
                <w:sz w:val="20"/>
                <w:szCs w:val="20"/>
                <w:shd w:val="clear" w:color="auto" w:fill="FFFFFF"/>
              </w:rPr>
              <w:t xml:space="preserve"> (only vs. auxiliary)</w:t>
            </w:r>
          </w:p>
        </w:tc>
        <w:tc>
          <w:tcPr>
            <w:tcW w:w="1170" w:type="dxa"/>
            <w:vMerge w:val="restart"/>
          </w:tcPr>
          <w:p w14:paraId="31B62272" w14:textId="5CF665B0" w:rsidR="005252A3" w:rsidRPr="00AD3D69" w:rsidRDefault="005252A3" w:rsidP="00430DA9">
            <w:pPr>
              <w:rPr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D3D69">
              <w:rPr>
                <w:b/>
                <w:color w:val="000000" w:themeColor="text1"/>
                <w:sz w:val="20"/>
                <w:szCs w:val="20"/>
                <w:shd w:val="clear" w:color="auto" w:fill="FFFFFF"/>
              </w:rPr>
              <w:t>Ethical discussion</w:t>
            </w:r>
          </w:p>
        </w:tc>
      </w:tr>
      <w:tr w:rsidR="00AD3D69" w:rsidRPr="00AD3D69" w14:paraId="0C4B0062" w14:textId="33542A9C" w:rsidTr="00EF7A53">
        <w:trPr>
          <w:trHeight w:val="287"/>
        </w:trPr>
        <w:tc>
          <w:tcPr>
            <w:tcW w:w="512" w:type="dxa"/>
            <w:vMerge/>
          </w:tcPr>
          <w:p w14:paraId="2C84400B" w14:textId="77777777" w:rsidR="005252A3" w:rsidRPr="00AD3D69" w:rsidRDefault="005252A3" w:rsidP="005B3129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684" w:type="dxa"/>
            <w:tcBorders>
              <w:top w:val="dashed" w:sz="4" w:space="0" w:color="auto"/>
              <w:bottom w:val="single" w:sz="4" w:space="0" w:color="auto"/>
            </w:tcBorders>
          </w:tcPr>
          <w:p w14:paraId="6899BDCF" w14:textId="6287E740" w:rsidR="005252A3" w:rsidRPr="00AD3D69" w:rsidRDefault="005252A3" w:rsidP="005B3129">
            <w:pPr>
              <w:rPr>
                <w:b/>
                <w:color w:val="000000" w:themeColor="text1"/>
                <w:sz w:val="20"/>
                <w:szCs w:val="20"/>
              </w:rPr>
            </w:pPr>
            <w:r w:rsidRPr="00AD3D69">
              <w:rPr>
                <w:b/>
                <w:color w:val="000000" w:themeColor="text1"/>
                <w:sz w:val="20"/>
                <w:szCs w:val="20"/>
              </w:rPr>
              <w:t>Title</w:t>
            </w:r>
          </w:p>
        </w:tc>
        <w:tc>
          <w:tcPr>
            <w:tcW w:w="1324" w:type="dxa"/>
            <w:vMerge/>
          </w:tcPr>
          <w:p w14:paraId="2669FEDA" w14:textId="77777777" w:rsidR="005252A3" w:rsidRPr="00AD3D69" w:rsidRDefault="005252A3" w:rsidP="005B3129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257" w:type="dxa"/>
            <w:vMerge/>
          </w:tcPr>
          <w:p w14:paraId="54FDE011" w14:textId="77777777" w:rsidR="005252A3" w:rsidRPr="00AD3D69" w:rsidRDefault="005252A3" w:rsidP="005B3129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dashed" w:sz="4" w:space="0" w:color="auto"/>
              <w:bottom w:val="single" w:sz="4" w:space="0" w:color="auto"/>
              <w:right w:val="single" w:sz="4" w:space="0" w:color="auto"/>
            </w:tcBorders>
          </w:tcPr>
          <w:p w14:paraId="4B62B574" w14:textId="61FD7EFF" w:rsidR="005252A3" w:rsidRPr="00AD3D69" w:rsidRDefault="005252A3" w:rsidP="005B3129">
            <w:pPr>
              <w:rPr>
                <w:b/>
                <w:color w:val="000000" w:themeColor="text1"/>
                <w:sz w:val="20"/>
                <w:szCs w:val="20"/>
              </w:rPr>
            </w:pPr>
            <w:r w:rsidRPr="00AD3D69">
              <w:rPr>
                <w:b/>
                <w:color w:val="000000" w:themeColor="text1"/>
                <w:sz w:val="20"/>
                <w:szCs w:val="20"/>
              </w:rPr>
              <w:t>Demographics</w:t>
            </w:r>
          </w:p>
        </w:tc>
        <w:tc>
          <w:tcPr>
            <w:tcW w:w="2160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</w:tcBorders>
          </w:tcPr>
          <w:p w14:paraId="24D80F30" w14:textId="7C005D56" w:rsidR="005252A3" w:rsidRPr="00AD3D69" w:rsidRDefault="005252A3" w:rsidP="00EC43B8">
            <w:pPr>
              <w:rPr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D3D69">
              <w:rPr>
                <w:b/>
                <w:color w:val="000000" w:themeColor="text1"/>
                <w:sz w:val="20"/>
                <w:szCs w:val="20"/>
                <w:shd w:val="clear" w:color="auto" w:fill="FFFFFF"/>
              </w:rPr>
              <w:t>Duration of intervention</w:t>
            </w:r>
          </w:p>
        </w:tc>
        <w:tc>
          <w:tcPr>
            <w:tcW w:w="2070" w:type="dxa"/>
            <w:vMerge/>
            <w:tcBorders>
              <w:bottom w:val="single" w:sz="4" w:space="0" w:color="auto"/>
            </w:tcBorders>
          </w:tcPr>
          <w:p w14:paraId="1D37CAFD" w14:textId="77777777" w:rsidR="005252A3" w:rsidRPr="00AD3D69" w:rsidRDefault="005252A3" w:rsidP="00EC43B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</w:tcPr>
          <w:p w14:paraId="0D9CD8FF" w14:textId="77777777" w:rsidR="005252A3" w:rsidRPr="00AD3D69" w:rsidRDefault="005252A3" w:rsidP="00EC43B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  <w:vMerge/>
            <w:tcBorders>
              <w:bottom w:val="single" w:sz="4" w:space="0" w:color="auto"/>
            </w:tcBorders>
          </w:tcPr>
          <w:p w14:paraId="684D6DFA" w14:textId="4C84617D" w:rsidR="005252A3" w:rsidRPr="00AD3D69" w:rsidRDefault="005252A3" w:rsidP="00EC43B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3EF3692E" w14:textId="77777777" w:rsidR="005252A3" w:rsidRPr="00AD3D69" w:rsidRDefault="005252A3" w:rsidP="00EC43B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  <w:tr w:rsidR="00AD3D69" w:rsidRPr="00AD3D69" w14:paraId="3EF91681" w14:textId="1B16E0A1" w:rsidTr="00EF7A53">
        <w:trPr>
          <w:trHeight w:val="4013"/>
        </w:trPr>
        <w:tc>
          <w:tcPr>
            <w:tcW w:w="512" w:type="dxa"/>
            <w:vMerge w:val="restart"/>
            <w:tcBorders>
              <w:bottom w:val="single" w:sz="4" w:space="0" w:color="000000"/>
            </w:tcBorders>
          </w:tcPr>
          <w:p w14:paraId="7686803D" w14:textId="102DEF7C" w:rsidR="00D36D52" w:rsidRPr="00AD3D69" w:rsidRDefault="00D36D52" w:rsidP="004F516F">
            <w:pPr>
              <w:rPr>
                <w:color w:val="000000" w:themeColor="text1"/>
                <w:sz w:val="20"/>
                <w:szCs w:val="20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t>1</w:t>
            </w:r>
          </w:p>
          <w:p w14:paraId="2F32519F" w14:textId="74B24824" w:rsidR="00D36D52" w:rsidRPr="00AD3D69" w:rsidRDefault="00D36D52" w:rsidP="004F516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84" w:type="dxa"/>
            <w:tcBorders>
              <w:bottom w:val="dashed" w:sz="4" w:space="0" w:color="000000" w:themeColor="text1"/>
            </w:tcBorders>
          </w:tcPr>
          <w:p w14:paraId="5B88218E" w14:textId="77777777" w:rsidR="00D36D52" w:rsidRPr="00AD3D69" w:rsidRDefault="00D36D52" w:rsidP="004F516F">
            <w:pPr>
              <w:rPr>
                <w:color w:val="000000" w:themeColor="text1"/>
                <w:sz w:val="20"/>
                <w:szCs w:val="20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t>Kramer JN/*</w:t>
            </w:r>
          </w:p>
          <w:p w14:paraId="107C31E9" w14:textId="77777777" w:rsidR="00D36D52" w:rsidRPr="00AD3D69" w:rsidRDefault="00D36D52" w:rsidP="004F516F">
            <w:pPr>
              <w:rPr>
                <w:color w:val="000000" w:themeColor="text1"/>
                <w:sz w:val="20"/>
                <w:szCs w:val="20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t>2020/</w:t>
            </w:r>
          </w:p>
          <w:p w14:paraId="07936BA6" w14:textId="2CC4803E" w:rsidR="00D36D52" w:rsidRPr="00AD3D69" w:rsidRDefault="00D36D52" w:rsidP="00C27573">
            <w:pPr>
              <w:rPr>
                <w:color w:val="000000" w:themeColor="text1"/>
                <w:sz w:val="20"/>
                <w:szCs w:val="20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t>Switzerland</w:t>
            </w:r>
          </w:p>
          <w:p w14:paraId="7AEBC996" w14:textId="78363B80" w:rsidR="00D36D52" w:rsidRPr="00AD3D69" w:rsidRDefault="00D36D52" w:rsidP="004F516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24" w:type="dxa"/>
            <w:vMerge w:val="restart"/>
            <w:tcBorders>
              <w:bottom w:val="single" w:sz="4" w:space="0" w:color="000000"/>
            </w:tcBorders>
          </w:tcPr>
          <w:p w14:paraId="459BE4CB" w14:textId="29B77073" w:rsidR="00D36D52" w:rsidRPr="00AD3D69" w:rsidRDefault="00D36D52" w:rsidP="004F516F">
            <w:pPr>
              <w:rPr>
                <w:color w:val="000000" w:themeColor="text1"/>
                <w:sz w:val="20"/>
                <w:szCs w:val="20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t>Optimization Randomized Controlled Trial (RCT) with 3 groups</w:t>
            </w:r>
          </w:p>
        </w:tc>
        <w:tc>
          <w:tcPr>
            <w:tcW w:w="1257" w:type="dxa"/>
            <w:vMerge w:val="restart"/>
          </w:tcPr>
          <w:p w14:paraId="02B4F6AC" w14:textId="5C4C933B" w:rsidR="00D36D52" w:rsidRPr="00AD3D69" w:rsidRDefault="00D36D52" w:rsidP="004F516F">
            <w:pPr>
              <w:rPr>
                <w:color w:val="000000" w:themeColor="text1"/>
                <w:sz w:val="20"/>
                <w:szCs w:val="20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t>Health action process approach</w:t>
            </w:r>
          </w:p>
        </w:tc>
        <w:tc>
          <w:tcPr>
            <w:tcW w:w="1793" w:type="dxa"/>
            <w:tcBorders>
              <w:bottom w:val="dashed" w:sz="4" w:space="0" w:color="000000" w:themeColor="text1"/>
            </w:tcBorders>
          </w:tcPr>
          <w:p w14:paraId="7D61BC9F" w14:textId="27383E09" w:rsidR="00D36D52" w:rsidRPr="00AD3D69" w:rsidRDefault="00D36D52" w:rsidP="004F516F">
            <w:pPr>
              <w:rPr>
                <w:color w:val="000000" w:themeColor="text1"/>
                <w:sz w:val="20"/>
                <w:szCs w:val="20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t xml:space="preserve">Cash or charity donation incentives </w:t>
            </w:r>
            <w:r w:rsidR="008D6E0B" w:rsidRPr="00AD3D69">
              <w:rPr>
                <w:rFonts w:hint="eastAsia"/>
                <w:color w:val="000000" w:themeColor="text1"/>
                <w:sz w:val="20"/>
                <w:szCs w:val="20"/>
              </w:rPr>
              <w:t>i</w:t>
            </w:r>
            <w:r w:rsidRPr="00AD3D69">
              <w:rPr>
                <w:color w:val="000000" w:themeColor="text1"/>
                <w:sz w:val="20"/>
                <w:szCs w:val="20"/>
              </w:rPr>
              <w:t>ntervention (n) = 186</w:t>
            </w:r>
          </w:p>
          <w:p w14:paraId="1BA9996E" w14:textId="1CF3E1C5" w:rsidR="00D36D52" w:rsidRPr="00AD3D69" w:rsidRDefault="00D36D52" w:rsidP="004F516F">
            <w:pPr>
              <w:rPr>
                <w:color w:val="000000" w:themeColor="text1"/>
                <w:sz w:val="20"/>
                <w:szCs w:val="20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t>No financial incentive control (n) = 88</w:t>
            </w:r>
          </w:p>
        </w:tc>
        <w:tc>
          <w:tcPr>
            <w:tcW w:w="2160" w:type="dxa"/>
            <w:tcBorders>
              <w:bottom w:val="dashed" w:sz="4" w:space="0" w:color="auto"/>
            </w:tcBorders>
          </w:tcPr>
          <w:p w14:paraId="4C5EB933" w14:textId="77777777" w:rsidR="00D36D52" w:rsidRPr="00AD3D69" w:rsidRDefault="00D36D52" w:rsidP="004F516F">
            <w:pPr>
              <w:rPr>
                <w:color w:val="000000" w:themeColor="text1"/>
                <w:sz w:val="20"/>
                <w:szCs w:val="20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t>Chatbot:</w:t>
            </w:r>
          </w:p>
          <w:p w14:paraId="68F3AF18" w14:textId="75A586F5" w:rsidR="00D36D52" w:rsidRPr="00AD3D69" w:rsidRDefault="00D36D52" w:rsidP="004F516F">
            <w:pPr>
              <w:rPr>
                <w:color w:val="000000" w:themeColor="text1"/>
                <w:sz w:val="20"/>
                <w:szCs w:val="20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t>Ally app deliver</w:t>
            </w:r>
            <w:r w:rsidR="00472866" w:rsidRPr="00AD3D69">
              <w:rPr>
                <w:color w:val="000000" w:themeColor="text1"/>
                <w:sz w:val="20"/>
                <w:szCs w:val="20"/>
              </w:rPr>
              <w:t xml:space="preserve">ed </w:t>
            </w:r>
            <w:r w:rsidRPr="00AD3D69">
              <w:rPr>
                <w:color w:val="000000" w:themeColor="text1"/>
                <w:sz w:val="20"/>
                <w:szCs w:val="20"/>
              </w:rPr>
              <w:t xml:space="preserve">interventions via an interactive text-based chatbot interface and simultaneously </w:t>
            </w:r>
            <w:r w:rsidR="00472866" w:rsidRPr="00AD3D69">
              <w:rPr>
                <w:color w:val="000000" w:themeColor="text1"/>
                <w:sz w:val="20"/>
                <w:szCs w:val="20"/>
              </w:rPr>
              <w:t>collected</w:t>
            </w:r>
            <w:r w:rsidRPr="00AD3D69">
              <w:rPr>
                <w:color w:val="000000" w:themeColor="text1"/>
                <w:sz w:val="20"/>
                <w:szCs w:val="20"/>
              </w:rPr>
              <w:t xml:space="preserve"> contextual data using the smartphone’s built-in sensors.</w:t>
            </w:r>
          </w:p>
          <w:p w14:paraId="67911631" w14:textId="77777777" w:rsidR="00D36D52" w:rsidRPr="00AD3D69" w:rsidRDefault="00D36D52" w:rsidP="004F516F">
            <w:pPr>
              <w:rPr>
                <w:i/>
                <w:color w:val="000000" w:themeColor="text1"/>
                <w:sz w:val="20"/>
                <w:szCs w:val="20"/>
              </w:rPr>
            </w:pPr>
            <w:r w:rsidRPr="00AD3D69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</w:p>
          <w:p w14:paraId="440D33E9" w14:textId="77777777" w:rsidR="00D36D52" w:rsidRPr="00AD3D69" w:rsidRDefault="00D36D52" w:rsidP="004F516F">
            <w:pPr>
              <w:rPr>
                <w:color w:val="000000" w:themeColor="text1"/>
                <w:sz w:val="20"/>
                <w:szCs w:val="20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t xml:space="preserve">Intervention: </w:t>
            </w:r>
          </w:p>
          <w:p w14:paraId="5F122E5B" w14:textId="77777777" w:rsidR="00D36D52" w:rsidRPr="00AD3D69" w:rsidRDefault="00D36D52" w:rsidP="004F516F">
            <w:pPr>
              <w:rPr>
                <w:color w:val="000000" w:themeColor="text1"/>
                <w:sz w:val="20"/>
                <w:szCs w:val="20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t>Participants were randomized into 3</w:t>
            </w:r>
            <w:r w:rsidR="008D6E0B" w:rsidRPr="00AD3D69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AD3D69">
              <w:rPr>
                <w:color w:val="000000" w:themeColor="text1"/>
                <w:sz w:val="20"/>
                <w:szCs w:val="20"/>
              </w:rPr>
              <w:t>financial</w:t>
            </w:r>
            <w:r w:rsidR="008D6E0B" w:rsidRPr="00AD3D69">
              <w:rPr>
                <w:color w:val="000000" w:themeColor="text1"/>
                <w:sz w:val="20"/>
                <w:szCs w:val="20"/>
              </w:rPr>
              <w:t xml:space="preserve"> </w:t>
            </w:r>
            <w:r w:rsidR="008D6E0B" w:rsidRPr="00AD3D69">
              <w:rPr>
                <w:rFonts w:hint="eastAsia"/>
                <w:color w:val="000000" w:themeColor="text1"/>
                <w:sz w:val="20"/>
                <w:szCs w:val="20"/>
              </w:rPr>
              <w:t>incentive</w:t>
            </w:r>
            <w:r w:rsidR="008D6E0B" w:rsidRPr="00AD3D69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AD3D69">
              <w:rPr>
                <w:color w:val="000000" w:themeColor="text1"/>
                <w:sz w:val="20"/>
                <w:szCs w:val="20"/>
              </w:rPr>
              <w:t xml:space="preserve">conditions at baseline. In addition, they were randomized weekly to different planning conditions (action planning, coping planning or no planning) and self-monitoring conditions (receiving or not receiving a daily self-monitoring prompt).  </w:t>
            </w:r>
          </w:p>
          <w:p w14:paraId="08A50D3A" w14:textId="77E31E66" w:rsidR="001E2ACA" w:rsidRPr="00AD3D69" w:rsidRDefault="001E2ACA" w:rsidP="004F516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  <w:vMerge w:val="restart"/>
          </w:tcPr>
          <w:p w14:paraId="0DB2F687" w14:textId="77777777" w:rsidR="00D36D52" w:rsidRPr="00AD3D69" w:rsidRDefault="00D36D52" w:rsidP="004F516F">
            <w:pPr>
              <w:rPr>
                <w:color w:val="000000" w:themeColor="text1"/>
                <w:sz w:val="20"/>
                <w:szCs w:val="20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t xml:space="preserve">Daily cash incentives increased step-goal achievement by 8.1% (95% confidence interval [CI]:  2.1 to 14.1). </w:t>
            </w:r>
          </w:p>
          <w:p w14:paraId="25A85AFB" w14:textId="77777777" w:rsidR="00D36D52" w:rsidRPr="00AD3D69" w:rsidRDefault="00D36D52" w:rsidP="004F516F">
            <w:pPr>
              <w:rPr>
                <w:color w:val="000000" w:themeColor="text1"/>
                <w:sz w:val="20"/>
                <w:szCs w:val="20"/>
              </w:rPr>
            </w:pPr>
          </w:p>
          <w:p w14:paraId="46B72307" w14:textId="77777777" w:rsidR="00D36D52" w:rsidRPr="00AD3D69" w:rsidRDefault="00D36D52" w:rsidP="004F516F">
            <w:pPr>
              <w:rPr>
                <w:color w:val="000000" w:themeColor="text1"/>
                <w:sz w:val="20"/>
                <w:szCs w:val="20"/>
              </w:rPr>
            </w:pPr>
            <w:r w:rsidRPr="00AD3D69">
              <w:rPr>
                <w:rFonts w:hint="eastAsia"/>
                <w:color w:val="000000" w:themeColor="text1"/>
                <w:sz w:val="20"/>
                <w:szCs w:val="20"/>
              </w:rPr>
              <w:t>A</w:t>
            </w:r>
            <w:r w:rsidRPr="00AD3D69">
              <w:rPr>
                <w:color w:val="000000" w:themeColor="text1"/>
                <w:sz w:val="20"/>
                <w:szCs w:val="20"/>
              </w:rPr>
              <w:t xml:space="preserve">ction planning increased step-goal achievement by 5.8% (95% CI: 1.2 to 10.4), only in the no-incentive control group. </w:t>
            </w:r>
          </w:p>
          <w:p w14:paraId="7AC7A732" w14:textId="77777777" w:rsidR="00D36D52" w:rsidRPr="00AD3D69" w:rsidRDefault="00D36D52" w:rsidP="004F516F">
            <w:pPr>
              <w:rPr>
                <w:color w:val="000000" w:themeColor="text1"/>
                <w:sz w:val="20"/>
                <w:szCs w:val="20"/>
              </w:rPr>
            </w:pPr>
          </w:p>
          <w:p w14:paraId="58661955" w14:textId="77777777" w:rsidR="00D36D52" w:rsidRPr="00AD3D69" w:rsidRDefault="00D36D52" w:rsidP="004F516F">
            <w:pPr>
              <w:rPr>
                <w:color w:val="000000" w:themeColor="text1"/>
                <w:sz w:val="20"/>
                <w:szCs w:val="20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t>Charity incentives, self-monitoring prompts, and coping planning did not result in physical activity increases (</w:t>
            </w:r>
            <w:r w:rsidRPr="00AD3D69">
              <w:rPr>
                <w:i/>
                <w:color w:val="000000" w:themeColor="text1"/>
                <w:sz w:val="20"/>
                <w:szCs w:val="20"/>
              </w:rPr>
              <w:t>p</w:t>
            </w:r>
            <w:r w:rsidRPr="00AD3D69">
              <w:rPr>
                <w:color w:val="000000" w:themeColor="text1"/>
                <w:sz w:val="20"/>
                <w:szCs w:val="20"/>
              </w:rPr>
              <w:t xml:space="preserve"> &gt; 0.005). </w:t>
            </w:r>
          </w:p>
          <w:p w14:paraId="5FE6A892" w14:textId="77777777" w:rsidR="00D36D52" w:rsidRPr="00AD3D69" w:rsidRDefault="00D36D52" w:rsidP="004F516F">
            <w:pPr>
              <w:rPr>
                <w:color w:val="000000" w:themeColor="text1"/>
                <w:sz w:val="20"/>
                <w:szCs w:val="20"/>
              </w:rPr>
            </w:pPr>
          </w:p>
          <w:p w14:paraId="2EDDC8F3" w14:textId="77777777" w:rsidR="00D36D52" w:rsidRPr="00AD3D69" w:rsidRDefault="00D36D52" w:rsidP="004F516F">
            <w:pPr>
              <w:rPr>
                <w:color w:val="000000" w:themeColor="text1"/>
                <w:sz w:val="20"/>
                <w:szCs w:val="20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t>Engagement with planning interventions and self-monitoring prompts was low.</w:t>
            </w:r>
          </w:p>
          <w:p w14:paraId="0D72D8F0" w14:textId="77777777" w:rsidR="00D36D52" w:rsidRPr="00AD3D69" w:rsidRDefault="00D36D52" w:rsidP="004F516F">
            <w:pPr>
              <w:rPr>
                <w:color w:val="000000" w:themeColor="text1"/>
                <w:sz w:val="20"/>
                <w:szCs w:val="20"/>
              </w:rPr>
            </w:pPr>
          </w:p>
          <w:p w14:paraId="5771627D" w14:textId="1C998F72" w:rsidR="00D36D52" w:rsidRPr="00AD3D69" w:rsidRDefault="00D36D52" w:rsidP="004F516F">
            <w:pPr>
              <w:rPr>
                <w:color w:val="000000" w:themeColor="text1"/>
                <w:sz w:val="20"/>
                <w:szCs w:val="20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lastRenderedPageBreak/>
              <w:t>30% of the participants stopped using the app over the course of the study.</w:t>
            </w:r>
          </w:p>
        </w:tc>
        <w:tc>
          <w:tcPr>
            <w:tcW w:w="1440" w:type="dxa"/>
            <w:vMerge w:val="restart"/>
          </w:tcPr>
          <w:p w14:paraId="2FB01B49" w14:textId="71F5EF86" w:rsidR="00D36D52" w:rsidRPr="00AD3D69" w:rsidRDefault="000C5DBD" w:rsidP="004F516F">
            <w:pPr>
              <w:rPr>
                <w:color w:val="000000" w:themeColor="text1"/>
                <w:sz w:val="20"/>
                <w:szCs w:val="20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lastRenderedPageBreak/>
              <w:t>Constraine</w:t>
            </w:r>
            <w:r w:rsidR="00F84592" w:rsidRPr="00AD3D69">
              <w:rPr>
                <w:color w:val="000000" w:themeColor="text1"/>
                <w:sz w:val="20"/>
                <w:szCs w:val="20"/>
              </w:rPr>
              <w:t>d</w:t>
            </w:r>
            <w:r w:rsidR="00F84592" w:rsidRPr="00AD3D69">
              <w:rPr>
                <w:color w:val="000000" w:themeColor="text1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260" w:type="dxa"/>
            <w:vMerge w:val="restart"/>
          </w:tcPr>
          <w:p w14:paraId="562C0315" w14:textId="553D6748" w:rsidR="00D36D52" w:rsidRPr="00AD3D69" w:rsidRDefault="00D36D52" w:rsidP="004F516F">
            <w:pPr>
              <w:rPr>
                <w:color w:val="000000" w:themeColor="text1"/>
                <w:sz w:val="20"/>
                <w:szCs w:val="20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t>Auxiliary</w:t>
            </w:r>
          </w:p>
        </w:tc>
        <w:tc>
          <w:tcPr>
            <w:tcW w:w="1170" w:type="dxa"/>
            <w:vMerge w:val="restart"/>
          </w:tcPr>
          <w:p w14:paraId="57B44EF0" w14:textId="3F539B1B" w:rsidR="00D36D52" w:rsidRPr="00AD3D69" w:rsidRDefault="00D36D52" w:rsidP="004F516F">
            <w:pPr>
              <w:rPr>
                <w:color w:val="000000" w:themeColor="text1"/>
                <w:sz w:val="20"/>
                <w:szCs w:val="20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t>No</w:t>
            </w:r>
          </w:p>
        </w:tc>
      </w:tr>
      <w:tr w:rsidR="00AD3D69" w:rsidRPr="00AD3D69" w14:paraId="6FC152FA" w14:textId="3B452DD8" w:rsidTr="00EF7A53">
        <w:trPr>
          <w:trHeight w:val="1439"/>
        </w:trPr>
        <w:tc>
          <w:tcPr>
            <w:tcW w:w="512" w:type="dxa"/>
            <w:vMerge/>
            <w:tcBorders>
              <w:top w:val="single" w:sz="4" w:space="0" w:color="000000"/>
            </w:tcBorders>
          </w:tcPr>
          <w:p w14:paraId="2E0D926E" w14:textId="77777777" w:rsidR="00D36D52" w:rsidRPr="00AD3D69" w:rsidRDefault="00D36D52" w:rsidP="004F516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84" w:type="dxa"/>
            <w:tcBorders>
              <w:top w:val="dashed" w:sz="4" w:space="0" w:color="000000" w:themeColor="text1"/>
              <w:bottom w:val="single" w:sz="4" w:space="0" w:color="auto"/>
            </w:tcBorders>
          </w:tcPr>
          <w:p w14:paraId="48F34AE0" w14:textId="053F995F" w:rsidR="00D36D52" w:rsidRPr="00AD3D69" w:rsidRDefault="00D36D52" w:rsidP="004F516F">
            <w:pPr>
              <w:rPr>
                <w:color w:val="000000" w:themeColor="text1"/>
                <w:sz w:val="20"/>
                <w:szCs w:val="20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t>Which components of a smartphone walking app help users to reach personalized step goals? Results from an optimization trial [4</w:t>
            </w:r>
            <w:r w:rsidR="008D6489" w:rsidRPr="00AD3D69">
              <w:rPr>
                <w:color w:val="000000" w:themeColor="text1"/>
                <w:sz w:val="20"/>
                <w:szCs w:val="20"/>
              </w:rPr>
              <w:t>2</w:t>
            </w:r>
            <w:r w:rsidRPr="00AD3D69">
              <w:rPr>
                <w:color w:val="000000" w:themeColor="text1"/>
                <w:sz w:val="20"/>
                <w:szCs w:val="20"/>
              </w:rPr>
              <w:t>]</w:t>
            </w:r>
          </w:p>
          <w:p w14:paraId="663FE28E" w14:textId="57894A46" w:rsidR="001E2ACA" w:rsidRPr="00AD3D69" w:rsidDel="00D17432" w:rsidRDefault="001E2ACA" w:rsidP="004F516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24" w:type="dxa"/>
            <w:vMerge/>
            <w:tcBorders>
              <w:top w:val="single" w:sz="4" w:space="0" w:color="000000"/>
            </w:tcBorders>
          </w:tcPr>
          <w:p w14:paraId="1973DEDD" w14:textId="77777777" w:rsidR="00D36D52" w:rsidRPr="00AD3D69" w:rsidDel="000F4ED1" w:rsidRDefault="00D36D52" w:rsidP="004F516F">
            <w:pPr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257" w:type="dxa"/>
            <w:vMerge/>
          </w:tcPr>
          <w:p w14:paraId="71872D88" w14:textId="77777777" w:rsidR="00D36D52" w:rsidRPr="00AD3D69" w:rsidRDefault="00D36D52" w:rsidP="004F516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dashed" w:sz="4" w:space="0" w:color="000000" w:themeColor="text1"/>
            </w:tcBorders>
          </w:tcPr>
          <w:p w14:paraId="45DC1141" w14:textId="7367D5EF" w:rsidR="00D36D52" w:rsidRPr="00AD3D69" w:rsidRDefault="00D36D52" w:rsidP="004F516F">
            <w:pPr>
              <w:rPr>
                <w:color w:val="000000" w:themeColor="text1"/>
                <w:sz w:val="20"/>
                <w:szCs w:val="20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t xml:space="preserve">Mean (SD) age: </w:t>
            </w:r>
          </w:p>
          <w:p w14:paraId="268EBACA" w14:textId="77777777" w:rsidR="00D36D52" w:rsidRPr="00AD3D69" w:rsidRDefault="00D36D52" w:rsidP="004F516F">
            <w:pPr>
              <w:rPr>
                <w:color w:val="000000" w:themeColor="text1"/>
                <w:sz w:val="20"/>
                <w:szCs w:val="20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t xml:space="preserve">41.7 (13.54) </w:t>
            </w:r>
          </w:p>
          <w:p w14:paraId="4CA0987F" w14:textId="77777777" w:rsidR="00D36D52" w:rsidRPr="00AD3D69" w:rsidRDefault="00D36D52" w:rsidP="004F516F">
            <w:pPr>
              <w:rPr>
                <w:color w:val="000000" w:themeColor="text1"/>
                <w:sz w:val="20"/>
                <w:szCs w:val="20"/>
              </w:rPr>
            </w:pPr>
          </w:p>
          <w:p w14:paraId="0D398CAB" w14:textId="655DC47E" w:rsidR="00D36D52" w:rsidRPr="00AD3D69" w:rsidRDefault="00D36D52" w:rsidP="004F516F">
            <w:pPr>
              <w:rPr>
                <w:color w:val="000000" w:themeColor="text1"/>
                <w:sz w:val="20"/>
                <w:szCs w:val="20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t>Female: 57.7%</w:t>
            </w:r>
          </w:p>
        </w:tc>
        <w:tc>
          <w:tcPr>
            <w:tcW w:w="2160" w:type="dxa"/>
            <w:tcBorders>
              <w:top w:val="dashed" w:sz="4" w:space="0" w:color="auto"/>
              <w:bottom w:val="single" w:sz="4" w:space="0" w:color="000000"/>
            </w:tcBorders>
          </w:tcPr>
          <w:p w14:paraId="73D6416D" w14:textId="529947B5" w:rsidR="00D36D52" w:rsidRPr="00AD3D69" w:rsidDel="004257FA" w:rsidRDefault="00D36D52" w:rsidP="004F516F">
            <w:pPr>
              <w:rPr>
                <w:i/>
                <w:color w:val="000000" w:themeColor="text1"/>
                <w:sz w:val="20"/>
                <w:szCs w:val="20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t>8 weeks (2-week baseline, 6-week intervention)</w:t>
            </w:r>
          </w:p>
        </w:tc>
        <w:tc>
          <w:tcPr>
            <w:tcW w:w="2070" w:type="dxa"/>
            <w:vMerge/>
            <w:tcBorders>
              <w:bottom w:val="single" w:sz="4" w:space="0" w:color="000000"/>
            </w:tcBorders>
          </w:tcPr>
          <w:p w14:paraId="225258C6" w14:textId="77777777" w:rsidR="00D36D52" w:rsidRPr="00AD3D69" w:rsidDel="004257FA" w:rsidRDefault="00D36D52" w:rsidP="004F516F">
            <w:pPr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bottom w:val="single" w:sz="4" w:space="0" w:color="000000"/>
            </w:tcBorders>
          </w:tcPr>
          <w:p w14:paraId="127F6C29" w14:textId="77777777" w:rsidR="00D36D52" w:rsidRPr="00AD3D69" w:rsidDel="004257FA" w:rsidRDefault="00D36D52" w:rsidP="004F516F">
            <w:pPr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bottom w:val="single" w:sz="4" w:space="0" w:color="000000"/>
            </w:tcBorders>
          </w:tcPr>
          <w:p w14:paraId="34A1BEDA" w14:textId="1213891A" w:rsidR="00D36D52" w:rsidRPr="00AD3D69" w:rsidDel="004257FA" w:rsidRDefault="00D36D52" w:rsidP="004F516F">
            <w:pPr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bottom w:val="single" w:sz="4" w:space="0" w:color="000000"/>
            </w:tcBorders>
          </w:tcPr>
          <w:p w14:paraId="67FC9D72" w14:textId="77777777" w:rsidR="00D36D52" w:rsidRPr="00AD3D69" w:rsidDel="004257FA" w:rsidRDefault="00D36D52" w:rsidP="004F516F">
            <w:pPr>
              <w:rPr>
                <w:i/>
                <w:color w:val="000000" w:themeColor="text1"/>
                <w:sz w:val="20"/>
                <w:szCs w:val="20"/>
              </w:rPr>
            </w:pPr>
          </w:p>
        </w:tc>
      </w:tr>
      <w:tr w:rsidR="00AD3D69" w:rsidRPr="00AD3D69" w14:paraId="4C58C7B1" w14:textId="6131006B" w:rsidTr="001E2ACA">
        <w:trPr>
          <w:trHeight w:val="1070"/>
        </w:trPr>
        <w:tc>
          <w:tcPr>
            <w:tcW w:w="512" w:type="dxa"/>
            <w:vMerge w:val="restart"/>
            <w:tcBorders>
              <w:top w:val="single" w:sz="4" w:space="0" w:color="000000" w:themeColor="text1"/>
            </w:tcBorders>
          </w:tcPr>
          <w:p w14:paraId="20C0B02F" w14:textId="0DB12302" w:rsidR="00BD48B3" w:rsidRPr="00AD3D69" w:rsidRDefault="00BD48B3" w:rsidP="004F516F">
            <w:pPr>
              <w:rPr>
                <w:color w:val="000000" w:themeColor="text1"/>
                <w:sz w:val="20"/>
                <w:szCs w:val="20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684" w:type="dxa"/>
            <w:tcBorders>
              <w:top w:val="single" w:sz="4" w:space="0" w:color="000000" w:themeColor="text1"/>
              <w:bottom w:val="dashed" w:sz="4" w:space="0" w:color="auto"/>
            </w:tcBorders>
          </w:tcPr>
          <w:p w14:paraId="5D60D6CD" w14:textId="77777777" w:rsidR="00BD48B3" w:rsidRPr="00AD3D69" w:rsidRDefault="00BD48B3" w:rsidP="004F516F">
            <w:pPr>
              <w:rPr>
                <w:color w:val="000000" w:themeColor="text1"/>
                <w:sz w:val="20"/>
                <w:szCs w:val="20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t>Piao M/</w:t>
            </w:r>
          </w:p>
          <w:p w14:paraId="671D4D76" w14:textId="77777777" w:rsidR="00BD48B3" w:rsidRPr="00AD3D69" w:rsidRDefault="00BD48B3" w:rsidP="004F516F">
            <w:pPr>
              <w:rPr>
                <w:color w:val="000000" w:themeColor="text1"/>
                <w:sz w:val="20"/>
                <w:szCs w:val="20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t>2020/</w:t>
            </w:r>
          </w:p>
          <w:p w14:paraId="6A31A3A5" w14:textId="1E97DDBE" w:rsidR="00BD48B3" w:rsidRPr="00AD3D69" w:rsidRDefault="00BD48B3" w:rsidP="00C27573">
            <w:pPr>
              <w:rPr>
                <w:color w:val="000000" w:themeColor="text1"/>
                <w:sz w:val="20"/>
                <w:szCs w:val="20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t>South Korea</w:t>
            </w:r>
          </w:p>
          <w:p w14:paraId="1B33B9A4" w14:textId="09788B1E" w:rsidR="00BD48B3" w:rsidRPr="00AD3D69" w:rsidRDefault="00BD48B3" w:rsidP="004F516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24" w:type="dxa"/>
            <w:vMerge w:val="restart"/>
            <w:tcBorders>
              <w:top w:val="single" w:sz="4" w:space="0" w:color="000000" w:themeColor="text1"/>
            </w:tcBorders>
          </w:tcPr>
          <w:p w14:paraId="2A6595C2" w14:textId="351A6575" w:rsidR="00BD48B3" w:rsidRPr="00AD3D69" w:rsidDel="000F4ED1" w:rsidRDefault="00BD48B3" w:rsidP="004F516F">
            <w:pPr>
              <w:rPr>
                <w:i/>
                <w:color w:val="000000" w:themeColor="text1"/>
                <w:sz w:val="20"/>
                <w:szCs w:val="20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t>RCT with 2 groups</w:t>
            </w:r>
          </w:p>
        </w:tc>
        <w:tc>
          <w:tcPr>
            <w:tcW w:w="1257" w:type="dxa"/>
            <w:vMerge w:val="restart"/>
            <w:tcBorders>
              <w:top w:val="single" w:sz="4" w:space="0" w:color="000000" w:themeColor="text1"/>
            </w:tcBorders>
          </w:tcPr>
          <w:p w14:paraId="6A14A64D" w14:textId="00B937E6" w:rsidR="00BD48B3" w:rsidRPr="00AD3D69" w:rsidRDefault="00BD48B3" w:rsidP="004F516F">
            <w:pPr>
              <w:rPr>
                <w:color w:val="000000" w:themeColor="text1"/>
                <w:sz w:val="20"/>
                <w:szCs w:val="20"/>
              </w:rPr>
            </w:pPr>
            <w:r w:rsidRPr="00AD3D69">
              <w:rPr>
                <w:rFonts w:eastAsiaTheme="minorEastAsia"/>
                <w:color w:val="000000" w:themeColor="text1"/>
                <w:sz w:val="20"/>
                <w:szCs w:val="20"/>
                <w:lang w:eastAsia="ko-KR"/>
              </w:rPr>
              <w:t>Habit formation model</w:t>
            </w:r>
          </w:p>
        </w:tc>
        <w:tc>
          <w:tcPr>
            <w:tcW w:w="1793" w:type="dxa"/>
            <w:tcBorders>
              <w:top w:val="single" w:sz="4" w:space="0" w:color="000000" w:themeColor="text1"/>
              <w:bottom w:val="dashed" w:sz="4" w:space="0" w:color="auto"/>
            </w:tcBorders>
          </w:tcPr>
          <w:p w14:paraId="50B317FD" w14:textId="69EAA6FA" w:rsidR="00BD48B3" w:rsidRPr="00AD3D69" w:rsidRDefault="00BD48B3" w:rsidP="004F516F">
            <w:pPr>
              <w:rPr>
                <w:color w:val="000000" w:themeColor="text1"/>
                <w:sz w:val="20"/>
                <w:szCs w:val="20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t>Intervention (n) = 57</w:t>
            </w:r>
          </w:p>
          <w:p w14:paraId="01AC20A0" w14:textId="77777777" w:rsidR="00BD48B3" w:rsidRPr="00AD3D69" w:rsidRDefault="00BD48B3" w:rsidP="004F516F">
            <w:pPr>
              <w:rPr>
                <w:color w:val="000000" w:themeColor="text1"/>
                <w:sz w:val="20"/>
                <w:szCs w:val="20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t>Control (n) = 49</w:t>
            </w:r>
          </w:p>
          <w:p w14:paraId="162EEA67" w14:textId="77777777" w:rsidR="00BD48B3" w:rsidRPr="00AD3D69" w:rsidRDefault="00BD48B3" w:rsidP="004F516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000000"/>
              <w:bottom w:val="dashed" w:sz="4" w:space="0" w:color="auto"/>
            </w:tcBorders>
          </w:tcPr>
          <w:p w14:paraId="436C5A30" w14:textId="77777777" w:rsidR="00BD48B3" w:rsidRPr="00AD3D69" w:rsidRDefault="00BD48B3" w:rsidP="004F516F">
            <w:pPr>
              <w:rPr>
                <w:color w:val="000000" w:themeColor="text1"/>
                <w:sz w:val="20"/>
                <w:szCs w:val="20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t>Chatbot:</w:t>
            </w:r>
          </w:p>
          <w:p w14:paraId="2ECCC8E5" w14:textId="6AA6CF76" w:rsidR="00BD48B3" w:rsidRPr="00AD3D69" w:rsidRDefault="00BD48B3" w:rsidP="004F516F">
            <w:pPr>
              <w:autoSpaceDE w:val="0"/>
              <w:autoSpaceDN w:val="0"/>
              <w:adjustRightInd w:val="0"/>
              <w:rPr>
                <w:rFonts w:eastAsiaTheme="minorEastAsia"/>
                <w:color w:val="000000" w:themeColor="text1"/>
                <w:sz w:val="20"/>
                <w:szCs w:val="20"/>
                <w:lang w:eastAsia="ko-KR"/>
              </w:rPr>
            </w:pPr>
            <w:r w:rsidRPr="00AD3D69">
              <w:rPr>
                <w:rFonts w:eastAsiaTheme="minorEastAsia"/>
                <w:color w:val="000000" w:themeColor="text1"/>
                <w:sz w:val="20"/>
                <w:szCs w:val="20"/>
                <w:lang w:eastAsia="ko-KR"/>
              </w:rPr>
              <w:t>Healthy Lifestyle Coaching Chatbot is a messenger app based on the habit formation model. It provid</w:t>
            </w:r>
            <w:r w:rsidR="001E2ACA" w:rsidRPr="00AD3D69">
              <w:rPr>
                <w:rFonts w:eastAsiaTheme="minorEastAsia"/>
                <w:color w:val="000000" w:themeColor="text1"/>
                <w:sz w:val="20"/>
                <w:szCs w:val="20"/>
                <w:lang w:eastAsia="ko-KR"/>
              </w:rPr>
              <w:t>e</w:t>
            </w:r>
            <w:r w:rsidR="00472866" w:rsidRPr="00AD3D69">
              <w:rPr>
                <w:rFonts w:eastAsiaTheme="minorEastAsia"/>
                <w:color w:val="000000" w:themeColor="text1"/>
                <w:sz w:val="20"/>
                <w:szCs w:val="20"/>
                <w:lang w:eastAsia="ko-KR"/>
              </w:rPr>
              <w:t>d</w:t>
            </w:r>
            <w:r w:rsidRPr="00AD3D69">
              <w:rPr>
                <w:rFonts w:eastAsiaTheme="minorEastAsia"/>
                <w:color w:val="000000" w:themeColor="text1"/>
                <w:sz w:val="20"/>
                <w:szCs w:val="20"/>
                <w:lang w:eastAsia="ko-KR"/>
              </w:rPr>
              <w:t xml:space="preserve"> a health behavior intervention that emphasize</w:t>
            </w:r>
            <w:r w:rsidR="00472866" w:rsidRPr="00AD3D69">
              <w:rPr>
                <w:rFonts w:eastAsiaTheme="minorEastAsia"/>
                <w:color w:val="000000" w:themeColor="text1"/>
                <w:sz w:val="20"/>
                <w:szCs w:val="20"/>
                <w:lang w:eastAsia="ko-KR"/>
              </w:rPr>
              <w:t>d</w:t>
            </w:r>
            <w:r w:rsidRPr="00AD3D69">
              <w:rPr>
                <w:rFonts w:eastAsiaTheme="minorEastAsia"/>
                <w:color w:val="000000" w:themeColor="text1"/>
                <w:sz w:val="20"/>
                <w:szCs w:val="20"/>
                <w:lang w:eastAsia="ko-KR"/>
              </w:rPr>
              <w:t xml:space="preserve"> the importance of sustainability and involvement.</w:t>
            </w:r>
          </w:p>
          <w:p w14:paraId="0143C16D" w14:textId="77777777" w:rsidR="00BD48B3" w:rsidRPr="00AD3D69" w:rsidRDefault="00BD48B3" w:rsidP="004F516F">
            <w:pPr>
              <w:autoSpaceDE w:val="0"/>
              <w:autoSpaceDN w:val="0"/>
              <w:adjustRightInd w:val="0"/>
              <w:rPr>
                <w:i/>
                <w:color w:val="000000" w:themeColor="text1"/>
                <w:sz w:val="20"/>
                <w:szCs w:val="20"/>
              </w:rPr>
            </w:pPr>
          </w:p>
          <w:p w14:paraId="1F6029F9" w14:textId="77777777" w:rsidR="00BD48B3" w:rsidRPr="00AD3D69" w:rsidRDefault="00BD48B3" w:rsidP="004F516F">
            <w:pPr>
              <w:autoSpaceDE w:val="0"/>
              <w:autoSpaceDN w:val="0"/>
              <w:adjustRightInd w:val="0"/>
              <w:rPr>
                <w:rFonts w:eastAsia="BaskervilleEF-Regular"/>
                <w:color w:val="000000" w:themeColor="text1"/>
                <w:sz w:val="20"/>
                <w:szCs w:val="20"/>
                <w:lang w:eastAsia="ko-KR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t xml:space="preserve">Intervention: </w:t>
            </w:r>
          </w:p>
          <w:p w14:paraId="4736F1DA" w14:textId="77777777" w:rsidR="00BD48B3" w:rsidRPr="00AD3D69" w:rsidRDefault="00BD48B3" w:rsidP="004F516F">
            <w:pPr>
              <w:rPr>
                <w:rFonts w:eastAsiaTheme="minorEastAsia"/>
                <w:color w:val="000000" w:themeColor="text1"/>
                <w:sz w:val="20"/>
                <w:szCs w:val="20"/>
                <w:lang w:eastAsia="ko-KR"/>
              </w:rPr>
            </w:pPr>
            <w:r w:rsidRPr="00AD3D69">
              <w:rPr>
                <w:rFonts w:eastAsiaTheme="minorEastAsia"/>
                <w:color w:val="000000" w:themeColor="text1"/>
                <w:sz w:val="20"/>
                <w:szCs w:val="20"/>
                <w:lang w:eastAsia="ko-KR"/>
              </w:rPr>
              <w:t>The intervention group received cues and intrinsic and extrinsic rewards for the entire 12 weeks.</w:t>
            </w:r>
          </w:p>
          <w:p w14:paraId="21E9069C" w14:textId="77777777" w:rsidR="00BD48B3" w:rsidRPr="00AD3D69" w:rsidRDefault="00BD48B3" w:rsidP="004F516F">
            <w:pPr>
              <w:rPr>
                <w:rFonts w:eastAsiaTheme="minorEastAsia"/>
                <w:color w:val="000000" w:themeColor="text1"/>
                <w:sz w:val="20"/>
                <w:szCs w:val="20"/>
                <w:lang w:eastAsia="ko-KR"/>
              </w:rPr>
            </w:pPr>
          </w:p>
          <w:p w14:paraId="03AF58B4" w14:textId="77777777" w:rsidR="00BD48B3" w:rsidRPr="00AD3D69" w:rsidRDefault="00BD48B3" w:rsidP="004F516F">
            <w:pPr>
              <w:rPr>
                <w:rFonts w:eastAsiaTheme="minorEastAsia"/>
                <w:color w:val="000000" w:themeColor="text1"/>
                <w:sz w:val="20"/>
                <w:szCs w:val="20"/>
                <w:lang w:eastAsia="ko-KR"/>
              </w:rPr>
            </w:pPr>
            <w:r w:rsidRPr="00AD3D69">
              <w:rPr>
                <w:rFonts w:eastAsiaTheme="minorEastAsia"/>
                <w:color w:val="000000" w:themeColor="text1"/>
                <w:sz w:val="20"/>
                <w:szCs w:val="20"/>
                <w:lang w:eastAsia="ko-KR"/>
              </w:rPr>
              <w:t xml:space="preserve">The control group did not receive intrinsic rewards for the first 4 weeks and only received all rewards as in the intervention group from the fifth to twelfth week. </w:t>
            </w:r>
          </w:p>
          <w:p w14:paraId="78EAB68C" w14:textId="77777777" w:rsidR="00BD48B3" w:rsidRPr="00AD3D69" w:rsidRDefault="00BD48B3" w:rsidP="004F516F">
            <w:pPr>
              <w:rPr>
                <w:rFonts w:eastAsiaTheme="minorEastAsia"/>
                <w:color w:val="000000" w:themeColor="text1"/>
                <w:sz w:val="20"/>
                <w:szCs w:val="20"/>
                <w:lang w:eastAsia="ko-KR"/>
              </w:rPr>
            </w:pPr>
          </w:p>
          <w:p w14:paraId="7C32A95A" w14:textId="77777777" w:rsidR="00BD48B3" w:rsidRPr="00AD3D69" w:rsidRDefault="00BD48B3" w:rsidP="004F516F">
            <w:pPr>
              <w:rPr>
                <w:rFonts w:eastAsiaTheme="minorEastAsia"/>
                <w:color w:val="000000" w:themeColor="text1"/>
                <w:sz w:val="20"/>
                <w:szCs w:val="20"/>
                <w:lang w:eastAsia="ko-KR"/>
              </w:rPr>
            </w:pPr>
            <w:r w:rsidRPr="00AD3D69">
              <w:rPr>
                <w:rFonts w:eastAsiaTheme="minorEastAsia"/>
                <w:color w:val="000000" w:themeColor="text1"/>
                <w:sz w:val="20"/>
                <w:szCs w:val="20"/>
                <w:lang w:eastAsia="ko-KR"/>
              </w:rPr>
              <w:lastRenderedPageBreak/>
              <w:t>The Self-Report Habit Index (SRHI) of participants was evaluated every week, and the level of physical activity was measured at the beginning and end of the trial.</w:t>
            </w:r>
          </w:p>
          <w:p w14:paraId="20E32A5E" w14:textId="388C5F59" w:rsidR="001E2ACA" w:rsidRPr="00AD3D69" w:rsidRDefault="001E2ACA" w:rsidP="004F516F">
            <w:pPr>
              <w:rPr>
                <w:rFonts w:eastAsiaTheme="minorEastAsia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2070" w:type="dxa"/>
            <w:vMerge w:val="restart"/>
            <w:tcBorders>
              <w:top w:val="single" w:sz="4" w:space="0" w:color="000000"/>
            </w:tcBorders>
          </w:tcPr>
          <w:p w14:paraId="66A0611A" w14:textId="77777777" w:rsidR="00BD48B3" w:rsidRPr="00AD3D69" w:rsidRDefault="00BD48B3" w:rsidP="004F516F">
            <w:pPr>
              <w:autoSpaceDE w:val="0"/>
              <w:autoSpaceDN w:val="0"/>
              <w:adjustRightInd w:val="0"/>
              <w:rPr>
                <w:rFonts w:eastAsiaTheme="minorEastAsia"/>
                <w:color w:val="000000" w:themeColor="text1"/>
                <w:sz w:val="20"/>
                <w:szCs w:val="20"/>
                <w:lang w:eastAsia="ko-KR"/>
              </w:rPr>
            </w:pPr>
            <w:r w:rsidRPr="00AD3D69">
              <w:rPr>
                <w:rFonts w:eastAsiaTheme="minorEastAsia"/>
                <w:color w:val="000000" w:themeColor="text1"/>
                <w:sz w:val="20"/>
                <w:szCs w:val="20"/>
                <w:lang w:eastAsia="ko-KR"/>
              </w:rPr>
              <w:lastRenderedPageBreak/>
              <w:t>After 4 weeks of intervention without providing the intrinsic rewards in the control group, the change in SRHI scores was 13.54 (SD ± 14.99) in the intervention group and 6.42 (SD ± 9.42) in the control group (</w:t>
            </w:r>
            <w:r w:rsidRPr="00AD3D69"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  <w:lang w:eastAsia="ko-KR"/>
              </w:rPr>
              <w:t xml:space="preserve">p </w:t>
            </w:r>
            <w:r w:rsidRPr="00AD3D69">
              <w:rPr>
                <w:rFonts w:eastAsiaTheme="minorEastAsia"/>
                <w:color w:val="000000" w:themeColor="text1"/>
                <w:sz w:val="20"/>
                <w:szCs w:val="20"/>
                <w:lang w:eastAsia="ko-KR"/>
              </w:rPr>
              <w:t xml:space="preserve">= .04). </w:t>
            </w:r>
          </w:p>
          <w:p w14:paraId="31BA20B3" w14:textId="77777777" w:rsidR="00BD48B3" w:rsidRPr="00AD3D69" w:rsidRDefault="00BD48B3" w:rsidP="004F516F">
            <w:pPr>
              <w:autoSpaceDE w:val="0"/>
              <w:autoSpaceDN w:val="0"/>
              <w:adjustRightInd w:val="0"/>
              <w:rPr>
                <w:rFonts w:eastAsiaTheme="minorEastAsia"/>
                <w:color w:val="000000" w:themeColor="text1"/>
                <w:sz w:val="20"/>
                <w:szCs w:val="20"/>
                <w:lang w:eastAsia="ko-KR"/>
              </w:rPr>
            </w:pPr>
          </w:p>
          <w:p w14:paraId="4C854F57" w14:textId="77777777" w:rsidR="00BD48B3" w:rsidRPr="00AD3D69" w:rsidRDefault="00BD48B3" w:rsidP="004F516F">
            <w:pPr>
              <w:autoSpaceDE w:val="0"/>
              <w:autoSpaceDN w:val="0"/>
              <w:adjustRightInd w:val="0"/>
              <w:rPr>
                <w:rFonts w:eastAsiaTheme="minorEastAsia"/>
                <w:color w:val="000000" w:themeColor="text1"/>
                <w:sz w:val="20"/>
                <w:szCs w:val="20"/>
                <w:lang w:eastAsia="ko-KR"/>
              </w:rPr>
            </w:pPr>
            <w:r w:rsidRPr="00AD3D69">
              <w:rPr>
                <w:rFonts w:eastAsiaTheme="minorEastAsia"/>
                <w:color w:val="000000" w:themeColor="text1"/>
                <w:sz w:val="20"/>
                <w:szCs w:val="20"/>
                <w:lang w:eastAsia="ko-KR"/>
              </w:rPr>
              <w:t>When all rewards were given to both groups, from the fifth to twelfth week, the change in SRHI scores of the intervention and control groups was comparable at 12.08 (SD ± 10.87) and 15.88 (SD ± 13.29), respectively (</w:t>
            </w:r>
            <w:r w:rsidRPr="00AD3D69"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  <w:lang w:eastAsia="ko-KR"/>
              </w:rPr>
              <w:t xml:space="preserve">p </w:t>
            </w:r>
            <w:r w:rsidRPr="00AD3D69">
              <w:rPr>
                <w:rFonts w:eastAsiaTheme="minorEastAsia"/>
                <w:color w:val="000000" w:themeColor="text1"/>
                <w:sz w:val="20"/>
                <w:szCs w:val="20"/>
                <w:lang w:eastAsia="ko-KR"/>
              </w:rPr>
              <w:t xml:space="preserve">= .21). </w:t>
            </w:r>
          </w:p>
          <w:p w14:paraId="31418E0E" w14:textId="77777777" w:rsidR="00BD48B3" w:rsidRPr="00AD3D69" w:rsidRDefault="00BD48B3" w:rsidP="004F516F">
            <w:pPr>
              <w:rPr>
                <w:rFonts w:eastAsiaTheme="minorEastAsia"/>
                <w:color w:val="000000" w:themeColor="text1"/>
                <w:sz w:val="20"/>
                <w:szCs w:val="20"/>
                <w:lang w:eastAsia="ko-KR"/>
              </w:rPr>
            </w:pPr>
          </w:p>
          <w:p w14:paraId="2CE8D809" w14:textId="3AF37392" w:rsidR="00BD48B3" w:rsidRPr="00AD3D69" w:rsidRDefault="00BD48B3" w:rsidP="004F516F">
            <w:pPr>
              <w:autoSpaceDE w:val="0"/>
              <w:autoSpaceDN w:val="0"/>
              <w:adjustRightInd w:val="0"/>
              <w:rPr>
                <w:rFonts w:eastAsiaTheme="minorEastAsia"/>
                <w:color w:val="000000" w:themeColor="text1"/>
                <w:sz w:val="20"/>
                <w:szCs w:val="20"/>
                <w:lang w:eastAsia="ko-KR"/>
              </w:rPr>
            </w:pPr>
            <w:r w:rsidRPr="00AD3D69">
              <w:rPr>
                <w:rFonts w:eastAsiaTheme="minorEastAsia"/>
                <w:color w:val="000000" w:themeColor="text1"/>
                <w:sz w:val="20"/>
                <w:szCs w:val="20"/>
                <w:lang w:eastAsia="ko-KR"/>
              </w:rPr>
              <w:t xml:space="preserve">The level of physical activity showed a significant difference between the groups after 12 weeks of </w:t>
            </w:r>
            <w:r w:rsidRPr="00AD3D69">
              <w:rPr>
                <w:rFonts w:eastAsiaTheme="minorEastAsia"/>
                <w:color w:val="000000" w:themeColor="text1"/>
                <w:sz w:val="20"/>
                <w:szCs w:val="20"/>
                <w:lang w:eastAsia="ko-KR"/>
              </w:rPr>
              <w:lastRenderedPageBreak/>
              <w:t>intervention (</w:t>
            </w:r>
            <w:r w:rsidRPr="00AD3D69"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  <w:lang w:eastAsia="ko-KR"/>
              </w:rPr>
              <w:t xml:space="preserve">p </w:t>
            </w:r>
            <w:r w:rsidRPr="00AD3D69">
              <w:rPr>
                <w:rFonts w:eastAsiaTheme="minorEastAsia"/>
                <w:color w:val="000000" w:themeColor="text1"/>
                <w:sz w:val="20"/>
                <w:szCs w:val="20"/>
                <w:lang w:eastAsia="ko-KR"/>
              </w:rPr>
              <w:t>= .045)</w:t>
            </w:r>
            <w:r w:rsidRPr="00AD3D69">
              <w:rPr>
                <w:rFonts w:eastAsia="MetaHeadlineOffc"/>
                <w:color w:val="000000" w:themeColor="text1"/>
                <w:sz w:val="20"/>
                <w:szCs w:val="20"/>
                <w:lang w:eastAsia="ko-KR"/>
              </w:rPr>
              <w:t>.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</w:tcPr>
          <w:p w14:paraId="6B831E65" w14:textId="5A31AB91" w:rsidR="00BD48B3" w:rsidRPr="00AD3D69" w:rsidRDefault="000C5DBD" w:rsidP="004F516F">
            <w:pPr>
              <w:autoSpaceDE w:val="0"/>
              <w:autoSpaceDN w:val="0"/>
              <w:adjustRightInd w:val="0"/>
              <w:rPr>
                <w:rFonts w:eastAsiaTheme="minorEastAsia"/>
                <w:color w:val="000000" w:themeColor="text1"/>
                <w:sz w:val="20"/>
                <w:szCs w:val="20"/>
                <w:lang w:eastAsia="ko-KR"/>
              </w:rPr>
            </w:pPr>
            <w:r w:rsidRPr="00AD3D69">
              <w:rPr>
                <w:rFonts w:eastAsiaTheme="minorEastAsia"/>
                <w:color w:val="000000" w:themeColor="text1"/>
                <w:sz w:val="20"/>
                <w:szCs w:val="20"/>
                <w:lang w:eastAsia="ko-KR"/>
              </w:rPr>
              <w:lastRenderedPageBreak/>
              <w:t>Unconstrained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</w:tcPr>
          <w:p w14:paraId="38C23F27" w14:textId="3D651FD6" w:rsidR="00BD48B3" w:rsidRPr="00AD3D69" w:rsidRDefault="00BD48B3" w:rsidP="004F516F">
            <w:pPr>
              <w:autoSpaceDE w:val="0"/>
              <w:autoSpaceDN w:val="0"/>
              <w:adjustRightInd w:val="0"/>
              <w:rPr>
                <w:rFonts w:eastAsiaTheme="minorEastAsia"/>
                <w:color w:val="000000" w:themeColor="text1"/>
                <w:sz w:val="20"/>
                <w:szCs w:val="20"/>
                <w:lang w:eastAsia="ko-KR"/>
              </w:rPr>
            </w:pPr>
            <w:r w:rsidRPr="00AD3D69">
              <w:rPr>
                <w:rFonts w:eastAsiaTheme="minorEastAsia"/>
                <w:color w:val="000000" w:themeColor="text1"/>
                <w:sz w:val="20"/>
                <w:szCs w:val="20"/>
                <w:lang w:eastAsia="ko-KR"/>
              </w:rPr>
              <w:t>Only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</w:tcBorders>
          </w:tcPr>
          <w:p w14:paraId="2FE9F931" w14:textId="057225AA" w:rsidR="00BD48B3" w:rsidRPr="00AD3D69" w:rsidRDefault="00BD48B3" w:rsidP="004F516F">
            <w:pPr>
              <w:autoSpaceDE w:val="0"/>
              <w:autoSpaceDN w:val="0"/>
              <w:adjustRightInd w:val="0"/>
              <w:rPr>
                <w:rFonts w:eastAsiaTheme="minorEastAsia"/>
                <w:color w:val="000000" w:themeColor="text1"/>
                <w:sz w:val="20"/>
                <w:szCs w:val="20"/>
                <w:lang w:eastAsia="ko-KR"/>
              </w:rPr>
            </w:pPr>
            <w:r w:rsidRPr="00AD3D69">
              <w:rPr>
                <w:rFonts w:eastAsiaTheme="minorEastAsia"/>
                <w:color w:val="000000" w:themeColor="text1"/>
                <w:sz w:val="20"/>
                <w:szCs w:val="20"/>
                <w:lang w:eastAsia="ko-KR"/>
              </w:rPr>
              <w:t>No</w:t>
            </w:r>
          </w:p>
        </w:tc>
      </w:tr>
      <w:tr w:rsidR="00AD3D69" w:rsidRPr="00AD3D69" w14:paraId="6FC072FA" w14:textId="3E098AFE" w:rsidTr="00EF7A53">
        <w:trPr>
          <w:trHeight w:val="1439"/>
        </w:trPr>
        <w:tc>
          <w:tcPr>
            <w:tcW w:w="512" w:type="dxa"/>
            <w:vMerge/>
          </w:tcPr>
          <w:p w14:paraId="04F1BAE1" w14:textId="77777777" w:rsidR="00BD48B3" w:rsidRPr="00AD3D69" w:rsidRDefault="00BD48B3" w:rsidP="004F516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84" w:type="dxa"/>
            <w:tcBorders>
              <w:top w:val="dashed" w:sz="4" w:space="0" w:color="auto"/>
              <w:bottom w:val="single" w:sz="4" w:space="0" w:color="auto"/>
            </w:tcBorders>
          </w:tcPr>
          <w:p w14:paraId="63B686D1" w14:textId="2FD4F301" w:rsidR="00BD48B3" w:rsidRPr="00AD3D69" w:rsidRDefault="00BD48B3" w:rsidP="004F516F">
            <w:pPr>
              <w:rPr>
                <w:color w:val="000000" w:themeColor="text1"/>
                <w:sz w:val="20"/>
                <w:szCs w:val="20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t>Use of the healthy lifestyle coaching chatbot app to promote stair-climbing habits among office workers: Exploratory randomized controlled trial [4</w:t>
            </w:r>
            <w:r w:rsidR="008D6489" w:rsidRPr="00AD3D69">
              <w:rPr>
                <w:color w:val="000000" w:themeColor="text1"/>
                <w:sz w:val="20"/>
                <w:szCs w:val="20"/>
              </w:rPr>
              <w:t>3</w:t>
            </w:r>
            <w:r w:rsidRPr="00AD3D69">
              <w:rPr>
                <w:color w:val="000000" w:themeColor="text1"/>
                <w:sz w:val="20"/>
                <w:szCs w:val="20"/>
              </w:rPr>
              <w:t>]</w:t>
            </w:r>
          </w:p>
          <w:p w14:paraId="489AFA97" w14:textId="3E97E199" w:rsidR="001E2ACA" w:rsidRPr="00AD3D69" w:rsidRDefault="001E2ACA" w:rsidP="004F516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24" w:type="dxa"/>
            <w:vMerge/>
          </w:tcPr>
          <w:p w14:paraId="7C8C5D2D" w14:textId="77777777" w:rsidR="00BD48B3" w:rsidRPr="00AD3D69" w:rsidDel="000F4ED1" w:rsidRDefault="00BD48B3" w:rsidP="004F516F">
            <w:pPr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257" w:type="dxa"/>
            <w:vMerge/>
          </w:tcPr>
          <w:p w14:paraId="764D1569" w14:textId="77777777" w:rsidR="00BD48B3" w:rsidRPr="00AD3D69" w:rsidRDefault="00BD48B3" w:rsidP="004F516F">
            <w:pPr>
              <w:autoSpaceDE w:val="0"/>
              <w:autoSpaceDN w:val="0"/>
              <w:adjustRightInd w:val="0"/>
              <w:rPr>
                <w:rFonts w:eastAsia="MetaHeadlineOffc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793" w:type="dxa"/>
            <w:tcBorders>
              <w:top w:val="dashed" w:sz="4" w:space="0" w:color="auto"/>
            </w:tcBorders>
          </w:tcPr>
          <w:p w14:paraId="4D8B40AE" w14:textId="353CBDE0" w:rsidR="00BD48B3" w:rsidRPr="00AD3D69" w:rsidRDefault="00BD48B3" w:rsidP="004F516F">
            <w:pPr>
              <w:autoSpaceDE w:val="0"/>
              <w:autoSpaceDN w:val="0"/>
              <w:adjustRightInd w:val="0"/>
              <w:rPr>
                <w:rFonts w:eastAsia="MetaHeadlineOffc"/>
                <w:color w:val="000000" w:themeColor="text1"/>
                <w:sz w:val="20"/>
                <w:szCs w:val="20"/>
                <w:lang w:eastAsia="ko-KR"/>
              </w:rPr>
            </w:pPr>
            <w:r w:rsidRPr="00AD3D69">
              <w:rPr>
                <w:rFonts w:eastAsia="MetaHeadlineOffc"/>
                <w:color w:val="000000" w:themeColor="text1"/>
                <w:sz w:val="20"/>
                <w:szCs w:val="20"/>
                <w:lang w:eastAsia="ko-KR"/>
              </w:rPr>
              <w:t>Age groups:</w:t>
            </w:r>
          </w:p>
          <w:p w14:paraId="723D3AFC" w14:textId="77777777" w:rsidR="00BD48B3" w:rsidRPr="00AD3D69" w:rsidRDefault="00BD48B3" w:rsidP="004F516F">
            <w:pPr>
              <w:autoSpaceDE w:val="0"/>
              <w:autoSpaceDN w:val="0"/>
              <w:adjustRightInd w:val="0"/>
              <w:rPr>
                <w:rFonts w:eastAsia="MetaHeadlineOffc"/>
                <w:color w:val="000000" w:themeColor="text1"/>
                <w:sz w:val="20"/>
                <w:szCs w:val="20"/>
                <w:lang w:eastAsia="ko-KR"/>
              </w:rPr>
            </w:pPr>
            <w:r w:rsidRPr="00AD3D69">
              <w:rPr>
                <w:rFonts w:eastAsia="MetaHeadlineOffc"/>
                <w:color w:val="000000" w:themeColor="text1"/>
                <w:sz w:val="20"/>
                <w:szCs w:val="20"/>
                <w:lang w:eastAsia="ko-KR"/>
              </w:rPr>
              <w:t>20s: 10.4%</w:t>
            </w:r>
          </w:p>
          <w:p w14:paraId="320CC557" w14:textId="77777777" w:rsidR="00BD48B3" w:rsidRPr="00AD3D69" w:rsidRDefault="00BD48B3" w:rsidP="004F516F">
            <w:pPr>
              <w:autoSpaceDE w:val="0"/>
              <w:autoSpaceDN w:val="0"/>
              <w:adjustRightInd w:val="0"/>
              <w:rPr>
                <w:rFonts w:eastAsia="MetaHeadlineOffc"/>
                <w:color w:val="000000" w:themeColor="text1"/>
                <w:sz w:val="20"/>
                <w:szCs w:val="20"/>
                <w:lang w:eastAsia="ko-KR"/>
              </w:rPr>
            </w:pPr>
            <w:r w:rsidRPr="00AD3D69">
              <w:rPr>
                <w:rFonts w:eastAsia="MetaHeadlineOffc"/>
                <w:color w:val="000000" w:themeColor="text1"/>
                <w:sz w:val="20"/>
                <w:szCs w:val="20"/>
                <w:lang w:eastAsia="ko-KR"/>
              </w:rPr>
              <w:t xml:space="preserve">30s: 51.9% </w:t>
            </w:r>
          </w:p>
          <w:p w14:paraId="2EFB74BF" w14:textId="77777777" w:rsidR="00BD48B3" w:rsidRPr="00AD3D69" w:rsidRDefault="00BD48B3" w:rsidP="004F516F">
            <w:pPr>
              <w:autoSpaceDE w:val="0"/>
              <w:autoSpaceDN w:val="0"/>
              <w:adjustRightInd w:val="0"/>
              <w:rPr>
                <w:rFonts w:eastAsia="MetaHeadlineOffc"/>
                <w:color w:val="000000" w:themeColor="text1"/>
                <w:sz w:val="20"/>
                <w:szCs w:val="20"/>
                <w:lang w:eastAsia="ko-KR"/>
              </w:rPr>
            </w:pPr>
            <w:r w:rsidRPr="00AD3D69">
              <w:rPr>
                <w:rFonts w:eastAsia="MetaHeadlineOffc"/>
                <w:color w:val="000000" w:themeColor="text1"/>
                <w:sz w:val="20"/>
                <w:szCs w:val="20"/>
                <w:lang w:eastAsia="ko-KR"/>
              </w:rPr>
              <w:t>40s: 26.4%</w:t>
            </w:r>
          </w:p>
          <w:p w14:paraId="7FBA8A91" w14:textId="77777777" w:rsidR="00BD48B3" w:rsidRPr="00AD3D69" w:rsidRDefault="00BD48B3" w:rsidP="004F516F">
            <w:pPr>
              <w:autoSpaceDE w:val="0"/>
              <w:autoSpaceDN w:val="0"/>
              <w:adjustRightInd w:val="0"/>
              <w:rPr>
                <w:rFonts w:eastAsia="MetaHeadlineOffc"/>
                <w:color w:val="000000" w:themeColor="text1"/>
                <w:sz w:val="20"/>
                <w:szCs w:val="20"/>
                <w:lang w:eastAsia="ko-KR"/>
              </w:rPr>
            </w:pPr>
            <w:r w:rsidRPr="00AD3D69">
              <w:rPr>
                <w:rFonts w:eastAsia="MetaHeadlineOffc"/>
                <w:color w:val="000000" w:themeColor="text1"/>
                <w:sz w:val="20"/>
                <w:szCs w:val="20"/>
                <w:lang w:eastAsia="ko-KR"/>
              </w:rPr>
              <w:t>50s: 10.4%</w:t>
            </w:r>
          </w:p>
          <w:p w14:paraId="3262CBF2" w14:textId="77777777" w:rsidR="00BD48B3" w:rsidRPr="00AD3D69" w:rsidRDefault="00BD48B3" w:rsidP="004F516F">
            <w:pPr>
              <w:autoSpaceDE w:val="0"/>
              <w:autoSpaceDN w:val="0"/>
              <w:adjustRightInd w:val="0"/>
              <w:rPr>
                <w:rFonts w:eastAsia="MetaHeadlineOffc"/>
                <w:color w:val="000000" w:themeColor="text1"/>
                <w:sz w:val="20"/>
                <w:szCs w:val="20"/>
                <w:lang w:eastAsia="ko-KR"/>
              </w:rPr>
            </w:pPr>
          </w:p>
          <w:p w14:paraId="1336D2B7" w14:textId="77777777" w:rsidR="00BD48B3" w:rsidRPr="00AD3D69" w:rsidRDefault="00BD48B3" w:rsidP="004F516F">
            <w:pPr>
              <w:autoSpaceDE w:val="0"/>
              <w:autoSpaceDN w:val="0"/>
              <w:adjustRightInd w:val="0"/>
              <w:rPr>
                <w:rFonts w:eastAsia="MetaHeadlineOffc"/>
                <w:color w:val="000000" w:themeColor="text1"/>
                <w:sz w:val="20"/>
                <w:szCs w:val="20"/>
                <w:lang w:eastAsia="ko-KR"/>
              </w:rPr>
            </w:pPr>
            <w:r w:rsidRPr="00AD3D69">
              <w:rPr>
                <w:rFonts w:eastAsia="MetaHeadlineOffc"/>
                <w:color w:val="000000" w:themeColor="text1"/>
                <w:sz w:val="20"/>
                <w:szCs w:val="20"/>
                <w:lang w:eastAsia="ko-KR"/>
              </w:rPr>
              <w:t xml:space="preserve">Female: 56.7% </w:t>
            </w:r>
          </w:p>
          <w:p w14:paraId="2FDF7DE3" w14:textId="77777777" w:rsidR="00BD48B3" w:rsidRPr="00AD3D69" w:rsidRDefault="00BD48B3" w:rsidP="004F516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dashed" w:sz="4" w:space="0" w:color="auto"/>
              <w:bottom w:val="single" w:sz="4" w:space="0" w:color="auto"/>
            </w:tcBorders>
          </w:tcPr>
          <w:p w14:paraId="2BED2EBB" w14:textId="393E7B1E" w:rsidR="00BD48B3" w:rsidRPr="00AD3D69" w:rsidRDefault="00BD48B3" w:rsidP="004F516F">
            <w:pPr>
              <w:rPr>
                <w:color w:val="000000" w:themeColor="text1"/>
                <w:sz w:val="20"/>
                <w:szCs w:val="20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t>12 weeks</w:t>
            </w:r>
          </w:p>
        </w:tc>
        <w:tc>
          <w:tcPr>
            <w:tcW w:w="2070" w:type="dxa"/>
            <w:vMerge/>
          </w:tcPr>
          <w:p w14:paraId="5BAAF323" w14:textId="77777777" w:rsidR="00BD48B3" w:rsidRPr="00AD3D69" w:rsidDel="004257FA" w:rsidRDefault="00BD48B3" w:rsidP="004F516F">
            <w:pPr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37F9C8A1" w14:textId="77777777" w:rsidR="00BD48B3" w:rsidRPr="00AD3D69" w:rsidDel="004257FA" w:rsidRDefault="00BD48B3" w:rsidP="004F516F">
            <w:pPr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2F059986" w14:textId="2031F7BD" w:rsidR="00BD48B3" w:rsidRPr="00AD3D69" w:rsidDel="004257FA" w:rsidRDefault="00BD48B3" w:rsidP="004F516F">
            <w:pPr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0F2602F9" w14:textId="77777777" w:rsidR="00BD48B3" w:rsidRPr="00AD3D69" w:rsidDel="004257FA" w:rsidRDefault="00BD48B3" w:rsidP="004F516F">
            <w:pPr>
              <w:rPr>
                <w:i/>
                <w:color w:val="000000" w:themeColor="text1"/>
                <w:sz w:val="20"/>
                <w:szCs w:val="20"/>
              </w:rPr>
            </w:pPr>
          </w:p>
        </w:tc>
      </w:tr>
      <w:tr w:rsidR="00AD3D69" w:rsidRPr="00AD3D69" w14:paraId="1593D82C" w14:textId="404CD5FC" w:rsidTr="001E2ACA">
        <w:trPr>
          <w:trHeight w:val="2780"/>
        </w:trPr>
        <w:tc>
          <w:tcPr>
            <w:tcW w:w="512" w:type="dxa"/>
            <w:vMerge w:val="restart"/>
          </w:tcPr>
          <w:p w14:paraId="66CE1C22" w14:textId="662E097D" w:rsidR="00BD48B3" w:rsidRPr="00AD3D69" w:rsidRDefault="00BD48B3" w:rsidP="004F516F">
            <w:pPr>
              <w:rPr>
                <w:color w:val="000000" w:themeColor="text1"/>
                <w:sz w:val="20"/>
                <w:szCs w:val="20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684" w:type="dxa"/>
            <w:tcBorders>
              <w:bottom w:val="dashed" w:sz="4" w:space="0" w:color="auto"/>
            </w:tcBorders>
          </w:tcPr>
          <w:p w14:paraId="72E5BB8A" w14:textId="77777777" w:rsidR="00BD48B3" w:rsidRPr="00AD3D69" w:rsidRDefault="00BD48B3" w:rsidP="004F516F">
            <w:pPr>
              <w:rPr>
                <w:color w:val="000000" w:themeColor="text1"/>
                <w:sz w:val="20"/>
                <w:szCs w:val="20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t>Maher CA/</w:t>
            </w:r>
          </w:p>
          <w:p w14:paraId="72589C6F" w14:textId="77777777" w:rsidR="00BD48B3" w:rsidRPr="00AD3D69" w:rsidRDefault="00BD48B3" w:rsidP="004F516F">
            <w:pPr>
              <w:rPr>
                <w:color w:val="000000" w:themeColor="text1"/>
                <w:sz w:val="20"/>
                <w:szCs w:val="20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t>2020/</w:t>
            </w:r>
          </w:p>
          <w:p w14:paraId="74E121AF" w14:textId="43228516" w:rsidR="00BD48B3" w:rsidRPr="00AD3D69" w:rsidRDefault="00BD48B3" w:rsidP="00C27573">
            <w:pPr>
              <w:rPr>
                <w:color w:val="000000" w:themeColor="text1"/>
                <w:sz w:val="20"/>
                <w:szCs w:val="20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t>Australia</w:t>
            </w:r>
          </w:p>
        </w:tc>
        <w:tc>
          <w:tcPr>
            <w:tcW w:w="1324" w:type="dxa"/>
            <w:vMerge w:val="restart"/>
          </w:tcPr>
          <w:p w14:paraId="647EBC59" w14:textId="496B059C" w:rsidR="00BD48B3" w:rsidRPr="00AD3D69" w:rsidRDefault="00BD48B3" w:rsidP="004F516F">
            <w:pPr>
              <w:rPr>
                <w:color w:val="000000" w:themeColor="text1"/>
                <w:sz w:val="20"/>
                <w:szCs w:val="20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t>Pre-and post-study</w:t>
            </w:r>
          </w:p>
        </w:tc>
        <w:tc>
          <w:tcPr>
            <w:tcW w:w="1257" w:type="dxa"/>
            <w:vMerge w:val="restart"/>
          </w:tcPr>
          <w:p w14:paraId="2CB5A576" w14:textId="5CA21086" w:rsidR="00BD48B3" w:rsidRPr="00AD3D69" w:rsidRDefault="00BD48B3" w:rsidP="004F516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t>Goal-setting, problem-solving, goal review, self-monitoring with feedback, social support, reattribution, use of credible sources</w:t>
            </w:r>
          </w:p>
        </w:tc>
        <w:tc>
          <w:tcPr>
            <w:tcW w:w="1793" w:type="dxa"/>
            <w:tcBorders>
              <w:bottom w:val="dashed" w:sz="4" w:space="0" w:color="auto"/>
            </w:tcBorders>
          </w:tcPr>
          <w:p w14:paraId="60599CA4" w14:textId="063B5196" w:rsidR="00BD48B3" w:rsidRPr="00AD3D69" w:rsidRDefault="00BD48B3" w:rsidP="004F516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t>N = 31 inactive community-dwelling adults</w:t>
            </w:r>
          </w:p>
        </w:tc>
        <w:tc>
          <w:tcPr>
            <w:tcW w:w="2160" w:type="dxa"/>
            <w:tcBorders>
              <w:bottom w:val="dashed" w:sz="4" w:space="0" w:color="auto"/>
            </w:tcBorders>
          </w:tcPr>
          <w:p w14:paraId="388C8A0F" w14:textId="0EE75990" w:rsidR="00BD48B3" w:rsidRPr="00AD3D69" w:rsidRDefault="00BD48B3" w:rsidP="004F516F">
            <w:pPr>
              <w:rPr>
                <w:color w:val="000000" w:themeColor="text1"/>
                <w:sz w:val="20"/>
                <w:szCs w:val="20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t>Chatbot: An artificially intelligent chatbot (Paola) guide</w:t>
            </w:r>
            <w:r w:rsidR="00472866" w:rsidRPr="00AD3D69">
              <w:rPr>
                <w:color w:val="000000" w:themeColor="text1"/>
                <w:sz w:val="20"/>
                <w:szCs w:val="20"/>
              </w:rPr>
              <w:t>d</w:t>
            </w:r>
            <w:r w:rsidRPr="00AD3D69">
              <w:rPr>
                <w:color w:val="000000" w:themeColor="text1"/>
                <w:sz w:val="20"/>
                <w:szCs w:val="20"/>
              </w:rPr>
              <w:t xml:space="preserve"> participants through a computer-based individualized introductory session, weekly check-ins, goal setting, and</w:t>
            </w:r>
            <w:r w:rsidR="001E2ACA" w:rsidRPr="00AD3D69">
              <w:rPr>
                <w:color w:val="000000" w:themeColor="text1"/>
                <w:sz w:val="20"/>
                <w:szCs w:val="20"/>
              </w:rPr>
              <w:t xml:space="preserve"> </w:t>
            </w:r>
            <w:r w:rsidR="00472866" w:rsidRPr="00AD3D69">
              <w:rPr>
                <w:color w:val="000000" w:themeColor="text1"/>
                <w:sz w:val="20"/>
                <w:szCs w:val="20"/>
              </w:rPr>
              <w:t>was</w:t>
            </w:r>
            <w:r w:rsidRPr="00AD3D69">
              <w:rPr>
                <w:color w:val="000000" w:themeColor="text1"/>
                <w:sz w:val="20"/>
                <w:szCs w:val="20"/>
              </w:rPr>
              <w:t xml:space="preserve"> available 24/7 to answer questions.</w:t>
            </w:r>
          </w:p>
          <w:p w14:paraId="029931DA" w14:textId="77777777" w:rsidR="00BD48B3" w:rsidRPr="00AD3D69" w:rsidRDefault="00BD48B3" w:rsidP="004F516F">
            <w:pPr>
              <w:rPr>
                <w:color w:val="000000" w:themeColor="text1"/>
                <w:sz w:val="20"/>
                <w:szCs w:val="20"/>
              </w:rPr>
            </w:pPr>
          </w:p>
          <w:p w14:paraId="4A1A27D9" w14:textId="77777777" w:rsidR="00BD48B3" w:rsidRPr="00AD3D69" w:rsidRDefault="00BD48B3" w:rsidP="004F516F">
            <w:pPr>
              <w:autoSpaceDE w:val="0"/>
              <w:autoSpaceDN w:val="0"/>
              <w:adjustRightInd w:val="0"/>
              <w:rPr>
                <w:rFonts w:eastAsiaTheme="minorEastAsia"/>
                <w:color w:val="000000" w:themeColor="text1"/>
                <w:sz w:val="20"/>
                <w:szCs w:val="20"/>
                <w:lang w:eastAsia="ko-KR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t xml:space="preserve">Intervention: A 12-week </w:t>
            </w:r>
            <w:proofErr w:type="spellStart"/>
            <w:r w:rsidRPr="00AD3D69">
              <w:rPr>
                <w:color w:val="000000" w:themeColor="text1"/>
                <w:sz w:val="20"/>
                <w:szCs w:val="20"/>
              </w:rPr>
              <w:t>MeLiPal</w:t>
            </w:r>
            <w:proofErr w:type="spellEnd"/>
            <w:r w:rsidRPr="00AD3D69">
              <w:rPr>
                <w:color w:val="000000" w:themeColor="text1"/>
                <w:sz w:val="20"/>
                <w:szCs w:val="20"/>
              </w:rPr>
              <w:t xml:space="preserve"> program assisted users in increasing lifestyle physical activity and adopt a Mediterranean-</w:t>
            </w:r>
            <w:r w:rsidRPr="00AD3D69">
              <w:rPr>
                <w:color w:val="000000" w:themeColor="text1"/>
                <w:sz w:val="20"/>
                <w:szCs w:val="20"/>
              </w:rPr>
              <w:lastRenderedPageBreak/>
              <w:t xml:space="preserve">style diet. The program incorporated behavior change techniques. </w:t>
            </w:r>
            <w:r w:rsidRPr="00AD3D69">
              <w:rPr>
                <w:rFonts w:eastAsiaTheme="minorEastAsia"/>
                <w:color w:val="000000" w:themeColor="text1"/>
                <w:sz w:val="20"/>
                <w:szCs w:val="20"/>
                <w:lang w:eastAsia="ko-KR"/>
              </w:rPr>
              <w:t>Participants used a Garmin</w:t>
            </w:r>
          </w:p>
          <w:p w14:paraId="375D5501" w14:textId="77777777" w:rsidR="00BD48B3" w:rsidRPr="00AD3D69" w:rsidRDefault="00BD48B3" w:rsidP="004F516F">
            <w:pPr>
              <w:autoSpaceDE w:val="0"/>
              <w:autoSpaceDN w:val="0"/>
              <w:adjustRightInd w:val="0"/>
              <w:rPr>
                <w:rFonts w:eastAsiaTheme="minorEastAsia"/>
                <w:color w:val="000000" w:themeColor="text1"/>
                <w:sz w:val="20"/>
                <w:szCs w:val="20"/>
                <w:lang w:eastAsia="ko-KR"/>
              </w:rPr>
            </w:pPr>
            <w:r w:rsidRPr="00AD3D69">
              <w:rPr>
                <w:rFonts w:eastAsiaTheme="minorEastAsia"/>
                <w:color w:val="000000" w:themeColor="text1"/>
                <w:sz w:val="20"/>
                <w:szCs w:val="20"/>
                <w:lang w:eastAsia="ko-KR"/>
              </w:rPr>
              <w:t>Vivofit4 tracker to monitor daily steps, a website with educational materials and recipes, and a printed diet and activity log sheet.</w:t>
            </w:r>
          </w:p>
          <w:p w14:paraId="6D0C8D41" w14:textId="47237C1E" w:rsidR="001E2ACA" w:rsidRPr="00AD3D69" w:rsidRDefault="001E2ACA" w:rsidP="004F516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  <w:vMerge w:val="restart"/>
          </w:tcPr>
          <w:p w14:paraId="28A582A1" w14:textId="77777777" w:rsidR="00BD48B3" w:rsidRPr="00AD3D69" w:rsidRDefault="00BD48B3" w:rsidP="004F516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lastRenderedPageBreak/>
              <w:t>After 12 weeks, Mediterranean diet scores increased from a mean of 3.4 (out of 14) at baseline to 9.6 (mean improvement was 5.7, 95% CI: 4.2 to 7.3).</w:t>
            </w:r>
          </w:p>
          <w:p w14:paraId="7091251D" w14:textId="77777777" w:rsidR="00BD48B3" w:rsidRPr="00AD3D69" w:rsidRDefault="00BD48B3" w:rsidP="004F516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</w:p>
          <w:p w14:paraId="0B49C672" w14:textId="77777777" w:rsidR="00BD48B3" w:rsidRPr="00AD3D69" w:rsidRDefault="00BD48B3" w:rsidP="004F516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t xml:space="preserve">After 12 weeks, participants lost an average 1.3kg (95% CI: -.01 to -2.5kg) and 2.1cm from their waist circumference (95% CI: -3.5 to -0.7cm). </w:t>
            </w:r>
          </w:p>
          <w:p w14:paraId="284EAF19" w14:textId="77777777" w:rsidR="00BD48B3" w:rsidRPr="00AD3D69" w:rsidRDefault="00BD48B3" w:rsidP="004F516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</w:p>
          <w:p w14:paraId="1EE6F99A" w14:textId="04B9959F" w:rsidR="00BD48B3" w:rsidRPr="00AD3D69" w:rsidRDefault="00BD48B3" w:rsidP="004F516F">
            <w:pPr>
              <w:autoSpaceDE w:val="0"/>
              <w:autoSpaceDN w:val="0"/>
              <w:adjustRightInd w:val="0"/>
              <w:rPr>
                <w:rFonts w:eastAsia="MetaHeadlineOffc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440" w:type="dxa"/>
            <w:vMerge w:val="restart"/>
          </w:tcPr>
          <w:p w14:paraId="0822656D" w14:textId="110C05DA" w:rsidR="00BD48B3" w:rsidRPr="00AD3D69" w:rsidRDefault="001C4F9A" w:rsidP="004F516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t>Unconstrained</w:t>
            </w:r>
          </w:p>
        </w:tc>
        <w:tc>
          <w:tcPr>
            <w:tcW w:w="1260" w:type="dxa"/>
            <w:vMerge w:val="restart"/>
          </w:tcPr>
          <w:p w14:paraId="0BF96BAF" w14:textId="0492A075" w:rsidR="00BD48B3" w:rsidRPr="00AD3D69" w:rsidRDefault="00BD48B3" w:rsidP="004F516F">
            <w:pPr>
              <w:autoSpaceDE w:val="0"/>
              <w:autoSpaceDN w:val="0"/>
              <w:adjustRightInd w:val="0"/>
              <w:rPr>
                <w:rFonts w:eastAsia="MetaHeadlineOffc"/>
                <w:color w:val="000000" w:themeColor="text1"/>
                <w:sz w:val="20"/>
                <w:szCs w:val="20"/>
                <w:lang w:eastAsia="ko-KR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t>Auxiliary</w:t>
            </w:r>
          </w:p>
        </w:tc>
        <w:tc>
          <w:tcPr>
            <w:tcW w:w="1170" w:type="dxa"/>
            <w:vMerge w:val="restart"/>
          </w:tcPr>
          <w:p w14:paraId="5EBA01FB" w14:textId="071BAFD8" w:rsidR="00BD48B3" w:rsidRPr="00AD3D69" w:rsidRDefault="00BD48B3" w:rsidP="004F516F">
            <w:pPr>
              <w:autoSpaceDE w:val="0"/>
              <w:autoSpaceDN w:val="0"/>
              <w:adjustRightInd w:val="0"/>
              <w:rPr>
                <w:rFonts w:eastAsia="MetaHeadlineOffc"/>
                <w:color w:val="000000" w:themeColor="text1"/>
                <w:sz w:val="20"/>
                <w:szCs w:val="20"/>
                <w:lang w:eastAsia="ko-KR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t>No</w:t>
            </w:r>
          </w:p>
        </w:tc>
      </w:tr>
      <w:tr w:rsidR="00AD3D69" w:rsidRPr="00AD3D69" w14:paraId="7AE63C5F" w14:textId="20EAE76E" w:rsidTr="00EF7A53">
        <w:trPr>
          <w:trHeight w:val="275"/>
        </w:trPr>
        <w:tc>
          <w:tcPr>
            <w:tcW w:w="512" w:type="dxa"/>
            <w:vMerge/>
          </w:tcPr>
          <w:p w14:paraId="57B2C5D7" w14:textId="77777777" w:rsidR="00BD48B3" w:rsidRPr="00AD3D69" w:rsidRDefault="00BD48B3" w:rsidP="004F516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84" w:type="dxa"/>
            <w:tcBorders>
              <w:top w:val="dashed" w:sz="4" w:space="0" w:color="auto"/>
              <w:bottom w:val="single" w:sz="4" w:space="0" w:color="auto"/>
            </w:tcBorders>
          </w:tcPr>
          <w:p w14:paraId="1CF0F094" w14:textId="54DF2E54" w:rsidR="00BD48B3" w:rsidRPr="00AD3D69" w:rsidRDefault="00BD48B3" w:rsidP="004F516F">
            <w:pPr>
              <w:rPr>
                <w:color w:val="000000" w:themeColor="text1"/>
                <w:sz w:val="20"/>
                <w:szCs w:val="20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t>A physical activity and diet program delivered by artificially intelligent virtual health coach: Proof-of-Concept study</w:t>
            </w:r>
            <w:r w:rsidR="008D6489" w:rsidRPr="00AD3D69">
              <w:rPr>
                <w:color w:val="000000" w:themeColor="text1"/>
                <w:sz w:val="20"/>
                <w:szCs w:val="20"/>
              </w:rPr>
              <w:t xml:space="preserve"> [45]</w:t>
            </w:r>
          </w:p>
          <w:p w14:paraId="005CBF92" w14:textId="63B474C7" w:rsidR="001E2ACA" w:rsidRPr="00AD3D69" w:rsidRDefault="001E2ACA" w:rsidP="004F516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24" w:type="dxa"/>
            <w:vMerge/>
          </w:tcPr>
          <w:p w14:paraId="5C7D291D" w14:textId="77777777" w:rsidR="00BD48B3" w:rsidRPr="00AD3D69" w:rsidRDefault="00BD48B3" w:rsidP="004F516F">
            <w:pPr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257" w:type="dxa"/>
            <w:vMerge/>
          </w:tcPr>
          <w:p w14:paraId="495E3A49" w14:textId="77777777" w:rsidR="00BD48B3" w:rsidRPr="00AD3D69" w:rsidRDefault="00BD48B3" w:rsidP="004F516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dashed" w:sz="4" w:space="0" w:color="auto"/>
              <w:bottom w:val="dashed" w:sz="4" w:space="0" w:color="auto"/>
            </w:tcBorders>
          </w:tcPr>
          <w:p w14:paraId="7061FFBD" w14:textId="4F995BA9" w:rsidR="00BD48B3" w:rsidRPr="00AD3D69" w:rsidRDefault="00BD48B3" w:rsidP="004F516F">
            <w:pPr>
              <w:rPr>
                <w:color w:val="000000" w:themeColor="text1"/>
                <w:sz w:val="20"/>
                <w:szCs w:val="20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t xml:space="preserve">Mean (SD) age: </w:t>
            </w:r>
          </w:p>
          <w:p w14:paraId="7A9CEFCA" w14:textId="77777777" w:rsidR="00BD48B3" w:rsidRPr="00AD3D69" w:rsidRDefault="00BD48B3" w:rsidP="004F516F">
            <w:pPr>
              <w:rPr>
                <w:color w:val="000000" w:themeColor="text1"/>
                <w:sz w:val="20"/>
                <w:szCs w:val="20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t xml:space="preserve">56.2 (8.0) </w:t>
            </w:r>
          </w:p>
          <w:p w14:paraId="71A81B94" w14:textId="77777777" w:rsidR="00BD48B3" w:rsidRPr="00AD3D69" w:rsidRDefault="00BD48B3" w:rsidP="004F516F">
            <w:pPr>
              <w:rPr>
                <w:color w:val="000000" w:themeColor="text1"/>
                <w:sz w:val="20"/>
                <w:szCs w:val="20"/>
              </w:rPr>
            </w:pPr>
          </w:p>
          <w:p w14:paraId="489F3628" w14:textId="064EDE8A" w:rsidR="00BD48B3" w:rsidRPr="00AD3D69" w:rsidRDefault="00BD48B3" w:rsidP="004F516F">
            <w:pPr>
              <w:rPr>
                <w:i/>
                <w:color w:val="000000" w:themeColor="text1"/>
                <w:sz w:val="20"/>
                <w:szCs w:val="20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t>Female: 67.7%</w:t>
            </w:r>
          </w:p>
        </w:tc>
        <w:tc>
          <w:tcPr>
            <w:tcW w:w="2160" w:type="dxa"/>
            <w:tcBorders>
              <w:top w:val="dashed" w:sz="4" w:space="0" w:color="auto"/>
              <w:bottom w:val="dashed" w:sz="4" w:space="0" w:color="auto"/>
            </w:tcBorders>
          </w:tcPr>
          <w:p w14:paraId="1EED7BEB" w14:textId="2DE40439" w:rsidR="00BD48B3" w:rsidRPr="00AD3D69" w:rsidRDefault="00BD48B3" w:rsidP="004F516F">
            <w:pPr>
              <w:rPr>
                <w:i/>
                <w:color w:val="000000" w:themeColor="text1"/>
                <w:sz w:val="20"/>
                <w:szCs w:val="20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t>12 weeks</w:t>
            </w:r>
          </w:p>
        </w:tc>
        <w:tc>
          <w:tcPr>
            <w:tcW w:w="2070" w:type="dxa"/>
            <w:vMerge/>
          </w:tcPr>
          <w:p w14:paraId="57F9FFB7" w14:textId="77777777" w:rsidR="00BD48B3" w:rsidRPr="00AD3D69" w:rsidRDefault="00BD48B3" w:rsidP="004F516F">
            <w:pPr>
              <w:autoSpaceDE w:val="0"/>
              <w:autoSpaceDN w:val="0"/>
              <w:adjustRightInd w:val="0"/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64A4322B" w14:textId="77777777" w:rsidR="00BD48B3" w:rsidRPr="00AD3D69" w:rsidRDefault="00BD48B3" w:rsidP="004F516F">
            <w:pPr>
              <w:autoSpaceDE w:val="0"/>
              <w:autoSpaceDN w:val="0"/>
              <w:adjustRightInd w:val="0"/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203794C2" w14:textId="2A99AD90" w:rsidR="00BD48B3" w:rsidRPr="00AD3D69" w:rsidRDefault="00BD48B3" w:rsidP="004F516F">
            <w:pPr>
              <w:autoSpaceDE w:val="0"/>
              <w:autoSpaceDN w:val="0"/>
              <w:adjustRightInd w:val="0"/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6EBD3A5B" w14:textId="77777777" w:rsidR="00BD48B3" w:rsidRPr="00AD3D69" w:rsidRDefault="00BD48B3" w:rsidP="004F516F">
            <w:pPr>
              <w:autoSpaceDE w:val="0"/>
              <w:autoSpaceDN w:val="0"/>
              <w:adjustRightInd w:val="0"/>
              <w:rPr>
                <w:i/>
                <w:color w:val="000000" w:themeColor="text1"/>
                <w:sz w:val="20"/>
                <w:szCs w:val="20"/>
              </w:rPr>
            </w:pPr>
          </w:p>
        </w:tc>
      </w:tr>
      <w:tr w:rsidR="00AD3D69" w:rsidRPr="00AD3D69" w14:paraId="3300D900" w14:textId="77777777" w:rsidTr="00EF7A53">
        <w:trPr>
          <w:trHeight w:val="275"/>
        </w:trPr>
        <w:tc>
          <w:tcPr>
            <w:tcW w:w="512" w:type="dxa"/>
            <w:vMerge w:val="restart"/>
          </w:tcPr>
          <w:p w14:paraId="7AB40330" w14:textId="58BA19FD" w:rsidR="00854442" w:rsidRPr="00AD3D69" w:rsidRDefault="00854442" w:rsidP="004F516F">
            <w:pPr>
              <w:rPr>
                <w:color w:val="000000" w:themeColor="text1"/>
                <w:sz w:val="20"/>
                <w:szCs w:val="20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684" w:type="dxa"/>
            <w:tcBorders>
              <w:top w:val="single" w:sz="4" w:space="0" w:color="auto"/>
              <w:bottom w:val="dashed" w:sz="4" w:space="0" w:color="auto"/>
            </w:tcBorders>
          </w:tcPr>
          <w:p w14:paraId="002E9F0B" w14:textId="77777777" w:rsidR="00854442" w:rsidRPr="00AD3D69" w:rsidRDefault="00854442" w:rsidP="004F516F">
            <w:pPr>
              <w:rPr>
                <w:color w:val="000000" w:themeColor="text1"/>
                <w:sz w:val="20"/>
                <w:szCs w:val="20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t>Stephens TN/</w:t>
            </w:r>
          </w:p>
          <w:p w14:paraId="17981103" w14:textId="77777777" w:rsidR="00854442" w:rsidRPr="00AD3D69" w:rsidRDefault="00854442" w:rsidP="004F516F">
            <w:pPr>
              <w:rPr>
                <w:color w:val="000000" w:themeColor="text1"/>
                <w:sz w:val="20"/>
                <w:szCs w:val="20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t>2019/</w:t>
            </w:r>
          </w:p>
          <w:p w14:paraId="66EB4857" w14:textId="1E586646" w:rsidR="00854442" w:rsidRPr="00AD3D69" w:rsidRDefault="00854442" w:rsidP="00C27573">
            <w:pPr>
              <w:rPr>
                <w:color w:val="000000" w:themeColor="text1"/>
                <w:sz w:val="20"/>
                <w:szCs w:val="20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1324" w:type="dxa"/>
            <w:vMerge w:val="restart"/>
          </w:tcPr>
          <w:p w14:paraId="4FAA9229" w14:textId="77777777" w:rsidR="00854442" w:rsidRPr="00AD3D69" w:rsidRDefault="00854442" w:rsidP="004F516F">
            <w:pPr>
              <w:rPr>
                <w:color w:val="000000" w:themeColor="text1"/>
                <w:sz w:val="20"/>
                <w:szCs w:val="20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t>Pre-and post-study</w:t>
            </w:r>
          </w:p>
          <w:p w14:paraId="5DB60D87" w14:textId="77777777" w:rsidR="00854442" w:rsidRPr="00AD3D69" w:rsidRDefault="00854442" w:rsidP="004F516F">
            <w:pPr>
              <w:rPr>
                <w:i/>
                <w:color w:val="000000" w:themeColor="text1"/>
                <w:sz w:val="20"/>
                <w:szCs w:val="20"/>
              </w:rPr>
            </w:pPr>
          </w:p>
          <w:p w14:paraId="6B430DD7" w14:textId="4AA3A994" w:rsidR="00854442" w:rsidRPr="00AD3D69" w:rsidRDefault="00854442" w:rsidP="004F516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57" w:type="dxa"/>
            <w:vMerge w:val="restart"/>
          </w:tcPr>
          <w:p w14:paraId="6CE762D3" w14:textId="5060D7B2" w:rsidR="00854442" w:rsidRPr="00AD3D69" w:rsidRDefault="00854442" w:rsidP="004F516F">
            <w:pPr>
              <w:rPr>
                <w:color w:val="000000" w:themeColor="text1"/>
                <w:sz w:val="20"/>
                <w:szCs w:val="20"/>
              </w:rPr>
            </w:pPr>
            <w:r w:rsidRPr="00AD3D69">
              <w:rPr>
                <w:rFonts w:eastAsia="MetaHeadlineOffc"/>
                <w:color w:val="000000" w:themeColor="text1"/>
                <w:sz w:val="20"/>
                <w:szCs w:val="20"/>
                <w:lang w:eastAsia="ko-KR"/>
              </w:rPr>
              <w:t>Cognitive behavioral therapy, emotionally focused therapy, behavioral activation, motivational interviewing</w:t>
            </w:r>
          </w:p>
        </w:tc>
        <w:tc>
          <w:tcPr>
            <w:tcW w:w="1793" w:type="dxa"/>
            <w:tcBorders>
              <w:top w:val="single" w:sz="4" w:space="0" w:color="auto"/>
              <w:bottom w:val="dashed" w:sz="4" w:space="0" w:color="auto"/>
            </w:tcBorders>
          </w:tcPr>
          <w:p w14:paraId="2C31DDB2" w14:textId="3EEEDED5" w:rsidR="00854442" w:rsidRPr="00AD3D69" w:rsidRDefault="00854442" w:rsidP="004F516F">
            <w:pPr>
              <w:rPr>
                <w:color w:val="000000" w:themeColor="text1"/>
                <w:sz w:val="20"/>
                <w:szCs w:val="20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t xml:space="preserve">N = 23 youth with obesity </w:t>
            </w:r>
          </w:p>
          <w:p w14:paraId="1012AD7D" w14:textId="77777777" w:rsidR="00854442" w:rsidRPr="00AD3D69" w:rsidRDefault="00854442" w:rsidP="004F516F">
            <w:pPr>
              <w:autoSpaceDE w:val="0"/>
              <w:autoSpaceDN w:val="0"/>
              <w:adjustRightInd w:val="0"/>
              <w:rPr>
                <w:rFonts w:eastAsia="MetaHeadlineOffc"/>
                <w:color w:val="000000" w:themeColor="text1"/>
                <w:sz w:val="20"/>
                <w:szCs w:val="20"/>
                <w:lang w:eastAsia="ko-KR"/>
              </w:rPr>
            </w:pPr>
          </w:p>
          <w:p w14:paraId="0676E1F4" w14:textId="37837EC9" w:rsidR="00854442" w:rsidRPr="00AD3D69" w:rsidRDefault="00854442" w:rsidP="004F516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dashed" w:sz="4" w:space="0" w:color="auto"/>
            </w:tcBorders>
          </w:tcPr>
          <w:p w14:paraId="37965440" w14:textId="77777777" w:rsidR="00854442" w:rsidRPr="00AD3D69" w:rsidRDefault="00854442" w:rsidP="004F516F">
            <w:pPr>
              <w:rPr>
                <w:color w:val="000000" w:themeColor="text1"/>
                <w:sz w:val="20"/>
                <w:szCs w:val="20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t>Chatbot:</w:t>
            </w:r>
          </w:p>
          <w:p w14:paraId="0F38C6F9" w14:textId="6C861C9E" w:rsidR="001E2ACA" w:rsidRPr="00AD3D69" w:rsidRDefault="00854442" w:rsidP="001E2ACA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AD3D69">
              <w:rPr>
                <w:rFonts w:eastAsia="MetaHeadlineOffc"/>
                <w:color w:val="000000" w:themeColor="text1"/>
                <w:sz w:val="20"/>
                <w:szCs w:val="20"/>
                <w:lang w:eastAsia="ko-KR"/>
              </w:rPr>
              <w:t>A behavioral coaching chatbot (Tess) addresse</w:t>
            </w:r>
            <w:r w:rsidR="00472866" w:rsidRPr="00AD3D69">
              <w:rPr>
                <w:rFonts w:eastAsia="MetaHeadlineOffc"/>
                <w:color w:val="000000" w:themeColor="text1"/>
                <w:sz w:val="20"/>
                <w:szCs w:val="20"/>
                <w:lang w:eastAsia="ko-KR"/>
              </w:rPr>
              <w:t>d</w:t>
            </w:r>
            <w:r w:rsidRPr="00AD3D69">
              <w:rPr>
                <w:rFonts w:eastAsia="MetaHeadlineOffc"/>
                <w:color w:val="000000" w:themeColor="text1"/>
                <w:sz w:val="20"/>
                <w:szCs w:val="20"/>
                <w:lang w:eastAsia="ko-KR"/>
              </w:rPr>
              <w:t xml:space="preserve"> different facets of behavioral health, such as depression and anxiety. Tess </w:t>
            </w:r>
            <w:r w:rsidR="001E2ACA" w:rsidRPr="00AD3D69">
              <w:rPr>
                <w:rFonts w:eastAsia="MetaHeadlineOffc"/>
                <w:color w:val="000000" w:themeColor="text1"/>
                <w:sz w:val="20"/>
                <w:szCs w:val="20"/>
                <w:lang w:eastAsia="ko-KR"/>
              </w:rPr>
              <w:t>deliver</w:t>
            </w:r>
            <w:r w:rsidR="00472866" w:rsidRPr="00AD3D69">
              <w:rPr>
                <w:rFonts w:eastAsia="MetaHeadlineOffc"/>
                <w:color w:val="000000" w:themeColor="text1"/>
                <w:sz w:val="20"/>
                <w:szCs w:val="20"/>
                <w:lang w:eastAsia="ko-KR"/>
              </w:rPr>
              <w:t xml:space="preserve">ed </w:t>
            </w:r>
            <w:r w:rsidRPr="00AD3D69">
              <w:rPr>
                <w:rFonts w:eastAsia="MetaHeadlineOffc"/>
                <w:color w:val="000000" w:themeColor="text1"/>
                <w:sz w:val="20"/>
                <w:szCs w:val="20"/>
                <w:lang w:eastAsia="ko-KR"/>
              </w:rPr>
              <w:t>customized integrative support, psychoeducation, and interventions through brief conversations via existing communication channels (i.e., SMS text messaging and Facebook Messenger).</w:t>
            </w:r>
          </w:p>
          <w:p w14:paraId="026F39E7" w14:textId="77777777" w:rsidR="001E2ACA" w:rsidRPr="00AD3D69" w:rsidRDefault="001E2ACA" w:rsidP="001E2ACA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</w:p>
          <w:p w14:paraId="588EAC7D" w14:textId="1035FE73" w:rsidR="00854442" w:rsidRPr="00AD3D69" w:rsidRDefault="00854442" w:rsidP="001E2ACA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t xml:space="preserve">Intervention: </w:t>
            </w:r>
          </w:p>
          <w:p w14:paraId="019B8AAB" w14:textId="77777777" w:rsidR="00854442" w:rsidRPr="00AD3D69" w:rsidRDefault="00854442" w:rsidP="004F516F">
            <w:pPr>
              <w:rPr>
                <w:rFonts w:eastAsia="BaskervilleEF-Regular"/>
                <w:color w:val="000000" w:themeColor="text1"/>
                <w:sz w:val="20"/>
                <w:szCs w:val="20"/>
                <w:lang w:eastAsia="ko-KR"/>
              </w:rPr>
            </w:pPr>
            <w:r w:rsidRPr="00AD3D69">
              <w:rPr>
                <w:rFonts w:eastAsia="BaskervilleEF-Regular"/>
                <w:color w:val="000000" w:themeColor="text1"/>
                <w:sz w:val="20"/>
                <w:szCs w:val="20"/>
                <w:lang w:eastAsia="ko-KR"/>
              </w:rPr>
              <w:t xml:space="preserve">The chatbot (Tess) was assessed for potential to improve the quality of care delivered in the existing weight management program. </w:t>
            </w:r>
          </w:p>
          <w:p w14:paraId="19C6F009" w14:textId="13C4D7E8" w:rsidR="001E2ACA" w:rsidRPr="00AD3D69" w:rsidRDefault="001E2ACA" w:rsidP="004F516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  <w:vMerge w:val="restart"/>
          </w:tcPr>
          <w:p w14:paraId="6DA027F3" w14:textId="77777777" w:rsidR="00854442" w:rsidRPr="00AD3D69" w:rsidRDefault="00854442" w:rsidP="004F516F">
            <w:pPr>
              <w:autoSpaceDE w:val="0"/>
              <w:autoSpaceDN w:val="0"/>
              <w:adjustRightInd w:val="0"/>
              <w:rPr>
                <w:rFonts w:eastAsia="MetaHeadlineOffc"/>
                <w:color w:val="000000" w:themeColor="text1"/>
                <w:sz w:val="20"/>
                <w:szCs w:val="20"/>
                <w:lang w:eastAsia="ko-KR"/>
              </w:rPr>
            </w:pPr>
            <w:r w:rsidRPr="00AD3D69">
              <w:rPr>
                <w:rFonts w:eastAsia="MetaHeadlineOffc"/>
                <w:color w:val="000000" w:themeColor="text1"/>
                <w:sz w:val="20"/>
                <w:szCs w:val="20"/>
                <w:lang w:eastAsia="ko-KR"/>
              </w:rPr>
              <w:lastRenderedPageBreak/>
              <w:t xml:space="preserve">The average duration of conversations between Tess and participants was about 12.5 (SD ± 15.6) minutes. </w:t>
            </w:r>
          </w:p>
          <w:p w14:paraId="34297543" w14:textId="77777777" w:rsidR="00854442" w:rsidRPr="00AD3D69" w:rsidRDefault="00854442" w:rsidP="004F516F">
            <w:pPr>
              <w:autoSpaceDE w:val="0"/>
              <w:autoSpaceDN w:val="0"/>
              <w:adjustRightInd w:val="0"/>
              <w:rPr>
                <w:rFonts w:eastAsia="MetaHeadlineOffc"/>
                <w:color w:val="000000" w:themeColor="text1"/>
                <w:sz w:val="20"/>
                <w:szCs w:val="20"/>
                <w:lang w:eastAsia="ko-KR"/>
              </w:rPr>
            </w:pPr>
          </w:p>
          <w:p w14:paraId="3584590B" w14:textId="77777777" w:rsidR="00854442" w:rsidRPr="00AD3D69" w:rsidRDefault="00854442" w:rsidP="004F516F">
            <w:pPr>
              <w:autoSpaceDE w:val="0"/>
              <w:autoSpaceDN w:val="0"/>
              <w:adjustRightInd w:val="0"/>
              <w:rPr>
                <w:rFonts w:eastAsia="MetaHeadlineOffc"/>
                <w:color w:val="000000" w:themeColor="text1"/>
                <w:sz w:val="20"/>
                <w:szCs w:val="20"/>
                <w:lang w:eastAsia="ko-KR"/>
              </w:rPr>
            </w:pPr>
            <w:r w:rsidRPr="00AD3D69">
              <w:rPr>
                <w:rFonts w:eastAsia="MetaHeadlineOffc"/>
                <w:color w:val="000000" w:themeColor="text1"/>
                <w:sz w:val="20"/>
                <w:szCs w:val="20"/>
                <w:lang w:eastAsia="ko-KR"/>
              </w:rPr>
              <w:t xml:space="preserve">Adolescent patients reported experiencing positive progress toward their goals 81% of the time. </w:t>
            </w:r>
          </w:p>
          <w:p w14:paraId="3158BC56" w14:textId="77777777" w:rsidR="00854442" w:rsidRPr="00AD3D69" w:rsidRDefault="00854442" w:rsidP="004F516F">
            <w:pPr>
              <w:autoSpaceDE w:val="0"/>
              <w:autoSpaceDN w:val="0"/>
              <w:adjustRightInd w:val="0"/>
              <w:rPr>
                <w:rFonts w:eastAsia="MetaHeadlineOffc"/>
                <w:color w:val="000000" w:themeColor="text1"/>
                <w:sz w:val="20"/>
                <w:szCs w:val="20"/>
                <w:lang w:eastAsia="ko-KR"/>
              </w:rPr>
            </w:pPr>
          </w:p>
          <w:p w14:paraId="3393445C" w14:textId="343DF1B4" w:rsidR="00854442" w:rsidRPr="00AD3D69" w:rsidRDefault="00854442" w:rsidP="004F516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AD3D69">
              <w:rPr>
                <w:rFonts w:eastAsia="MetaHeadlineOffc"/>
                <w:color w:val="000000" w:themeColor="text1"/>
                <w:sz w:val="20"/>
                <w:szCs w:val="20"/>
                <w:lang w:eastAsia="ko-KR"/>
              </w:rPr>
              <w:t xml:space="preserve">The 4,123 messages exchanged and patients’ reported usefulness ratings </w:t>
            </w:r>
            <w:r w:rsidRPr="00AD3D69">
              <w:rPr>
                <w:rFonts w:eastAsia="MetaHeadlineOffc"/>
                <w:color w:val="000000" w:themeColor="text1"/>
                <w:sz w:val="20"/>
                <w:szCs w:val="20"/>
                <w:lang w:eastAsia="ko-KR"/>
              </w:rPr>
              <w:lastRenderedPageBreak/>
              <w:t>(96% of the time) illustrate that adolescents engaged with and viewed this chatbot as helpful.</w:t>
            </w:r>
          </w:p>
        </w:tc>
        <w:tc>
          <w:tcPr>
            <w:tcW w:w="1440" w:type="dxa"/>
            <w:vMerge w:val="restart"/>
          </w:tcPr>
          <w:p w14:paraId="5F6D641C" w14:textId="42993BBE" w:rsidR="00854442" w:rsidRPr="00AD3D69" w:rsidRDefault="001C4F9A" w:rsidP="004F516F">
            <w:pPr>
              <w:autoSpaceDE w:val="0"/>
              <w:autoSpaceDN w:val="0"/>
              <w:adjustRightInd w:val="0"/>
              <w:rPr>
                <w:rFonts w:eastAsia="MetaHeadlineOffc"/>
                <w:color w:val="000000" w:themeColor="text1"/>
                <w:sz w:val="20"/>
                <w:szCs w:val="20"/>
                <w:lang w:eastAsia="ko-KR"/>
              </w:rPr>
            </w:pPr>
            <w:r w:rsidRPr="00AD3D69">
              <w:rPr>
                <w:rFonts w:eastAsia="MetaHeadlineOffc"/>
                <w:color w:val="000000" w:themeColor="text1"/>
                <w:sz w:val="20"/>
                <w:szCs w:val="20"/>
                <w:lang w:eastAsia="ko-KR"/>
              </w:rPr>
              <w:lastRenderedPageBreak/>
              <w:t>Unconstrained</w:t>
            </w:r>
          </w:p>
        </w:tc>
        <w:tc>
          <w:tcPr>
            <w:tcW w:w="1260" w:type="dxa"/>
            <w:vMerge w:val="restart"/>
          </w:tcPr>
          <w:p w14:paraId="33B24308" w14:textId="0A25990E" w:rsidR="00854442" w:rsidRPr="00AD3D69" w:rsidRDefault="00854442" w:rsidP="004F516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AD3D69">
              <w:rPr>
                <w:rFonts w:eastAsia="MetaHeadlineOffc"/>
                <w:color w:val="000000" w:themeColor="text1"/>
                <w:sz w:val="20"/>
                <w:szCs w:val="20"/>
                <w:lang w:eastAsia="ko-KR"/>
              </w:rPr>
              <w:t>Only</w:t>
            </w:r>
          </w:p>
        </w:tc>
        <w:tc>
          <w:tcPr>
            <w:tcW w:w="1170" w:type="dxa"/>
            <w:vMerge w:val="restart"/>
          </w:tcPr>
          <w:p w14:paraId="58C259EE" w14:textId="4C35B714" w:rsidR="00854442" w:rsidRPr="00AD3D69" w:rsidRDefault="00854442" w:rsidP="004F516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AD3D69">
              <w:rPr>
                <w:rFonts w:eastAsia="MetaHeadlineOffc"/>
                <w:color w:val="000000" w:themeColor="text1"/>
                <w:sz w:val="20"/>
                <w:szCs w:val="20"/>
                <w:lang w:eastAsia="ko-KR"/>
              </w:rPr>
              <w:t>No</w:t>
            </w:r>
          </w:p>
        </w:tc>
      </w:tr>
      <w:tr w:rsidR="00AD3D69" w:rsidRPr="00AD3D69" w14:paraId="4BFB1727" w14:textId="77777777" w:rsidTr="00EF7A53">
        <w:trPr>
          <w:trHeight w:val="275"/>
        </w:trPr>
        <w:tc>
          <w:tcPr>
            <w:tcW w:w="512" w:type="dxa"/>
            <w:vMerge/>
          </w:tcPr>
          <w:p w14:paraId="3AC7CFBB" w14:textId="77777777" w:rsidR="00854442" w:rsidRPr="00AD3D69" w:rsidRDefault="00854442" w:rsidP="004F516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84" w:type="dxa"/>
            <w:tcBorders>
              <w:top w:val="dashed" w:sz="4" w:space="0" w:color="auto"/>
              <w:bottom w:val="single" w:sz="4" w:space="0" w:color="auto"/>
            </w:tcBorders>
          </w:tcPr>
          <w:p w14:paraId="0F02FF23" w14:textId="61FA6F9F" w:rsidR="00854442" w:rsidRPr="00AD3D69" w:rsidRDefault="00854442" w:rsidP="004F516F">
            <w:pPr>
              <w:rPr>
                <w:color w:val="000000" w:themeColor="text1"/>
                <w:sz w:val="20"/>
                <w:szCs w:val="20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t>Feasibility of pediatric obesity and prediabetes treatment support through Tess, the AI behavioral coaching chatbot [4</w:t>
            </w:r>
            <w:r w:rsidR="008D6489" w:rsidRPr="00AD3D69">
              <w:rPr>
                <w:color w:val="000000" w:themeColor="text1"/>
                <w:sz w:val="20"/>
                <w:szCs w:val="20"/>
              </w:rPr>
              <w:t>4</w:t>
            </w:r>
            <w:r w:rsidRPr="00AD3D69">
              <w:rPr>
                <w:color w:val="000000" w:themeColor="text1"/>
                <w:sz w:val="20"/>
                <w:szCs w:val="20"/>
              </w:rPr>
              <w:t>]</w:t>
            </w:r>
          </w:p>
          <w:p w14:paraId="1E78FDF2" w14:textId="000D0845" w:rsidR="001E2ACA" w:rsidRPr="00AD3D69" w:rsidRDefault="001E2ACA" w:rsidP="004F516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24" w:type="dxa"/>
            <w:vMerge/>
          </w:tcPr>
          <w:p w14:paraId="22B2EB8E" w14:textId="77777777" w:rsidR="00854442" w:rsidRPr="00AD3D69" w:rsidRDefault="00854442" w:rsidP="004F516F">
            <w:pPr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257" w:type="dxa"/>
            <w:vMerge/>
          </w:tcPr>
          <w:p w14:paraId="09A9C03E" w14:textId="77777777" w:rsidR="00854442" w:rsidRPr="00AD3D69" w:rsidRDefault="00854442" w:rsidP="004F516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dashed" w:sz="4" w:space="0" w:color="auto"/>
              <w:bottom w:val="single" w:sz="4" w:space="0" w:color="auto"/>
            </w:tcBorders>
          </w:tcPr>
          <w:p w14:paraId="679AD951" w14:textId="03C72381" w:rsidR="00854442" w:rsidRPr="00AD3D69" w:rsidRDefault="00854442" w:rsidP="004F516F">
            <w:pPr>
              <w:rPr>
                <w:color w:val="000000" w:themeColor="text1"/>
                <w:sz w:val="20"/>
                <w:szCs w:val="20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t xml:space="preserve">Mean (SD) age: </w:t>
            </w:r>
          </w:p>
          <w:p w14:paraId="3A8FF63B" w14:textId="77777777" w:rsidR="00854442" w:rsidRPr="00AD3D69" w:rsidRDefault="00854442" w:rsidP="004F516F">
            <w:pPr>
              <w:rPr>
                <w:color w:val="000000" w:themeColor="text1"/>
                <w:sz w:val="20"/>
                <w:szCs w:val="20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t xml:space="preserve">15.2 (Not reported) </w:t>
            </w:r>
          </w:p>
          <w:p w14:paraId="3FE60E4D" w14:textId="77777777" w:rsidR="00854442" w:rsidRPr="00AD3D69" w:rsidRDefault="00854442" w:rsidP="004F516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</w:p>
          <w:p w14:paraId="77BF63C8" w14:textId="77777777" w:rsidR="00854442" w:rsidRPr="00AD3D69" w:rsidRDefault="00854442" w:rsidP="004F516F">
            <w:pPr>
              <w:autoSpaceDE w:val="0"/>
              <w:autoSpaceDN w:val="0"/>
              <w:adjustRightInd w:val="0"/>
              <w:rPr>
                <w:rFonts w:eastAsia="MetaHeadlineOffc"/>
                <w:color w:val="000000" w:themeColor="text1"/>
                <w:sz w:val="20"/>
                <w:szCs w:val="20"/>
                <w:lang w:eastAsia="ko-KR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t>Female: 57.0%</w:t>
            </w:r>
          </w:p>
          <w:p w14:paraId="45037ABB" w14:textId="30545AA9" w:rsidR="00854442" w:rsidRPr="00AD3D69" w:rsidRDefault="00854442" w:rsidP="004F516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dashed" w:sz="4" w:space="0" w:color="auto"/>
              <w:bottom w:val="single" w:sz="4" w:space="0" w:color="auto"/>
            </w:tcBorders>
          </w:tcPr>
          <w:p w14:paraId="31883119" w14:textId="0463D843" w:rsidR="00854442" w:rsidRPr="00AD3D69" w:rsidRDefault="00854442" w:rsidP="004F516F">
            <w:pPr>
              <w:rPr>
                <w:color w:val="000000" w:themeColor="text1"/>
                <w:sz w:val="20"/>
                <w:szCs w:val="20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t>Average 10-12 weeks</w:t>
            </w:r>
          </w:p>
        </w:tc>
        <w:tc>
          <w:tcPr>
            <w:tcW w:w="2070" w:type="dxa"/>
            <w:vMerge/>
          </w:tcPr>
          <w:p w14:paraId="66C31651" w14:textId="77777777" w:rsidR="00854442" w:rsidRPr="00AD3D69" w:rsidRDefault="00854442" w:rsidP="004F516F">
            <w:pPr>
              <w:autoSpaceDE w:val="0"/>
              <w:autoSpaceDN w:val="0"/>
              <w:adjustRightInd w:val="0"/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43878738" w14:textId="77777777" w:rsidR="00854442" w:rsidRPr="00AD3D69" w:rsidRDefault="00854442" w:rsidP="004F516F">
            <w:pPr>
              <w:autoSpaceDE w:val="0"/>
              <w:autoSpaceDN w:val="0"/>
              <w:adjustRightInd w:val="0"/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653C12A4" w14:textId="02A65E97" w:rsidR="00854442" w:rsidRPr="00AD3D69" w:rsidRDefault="00854442" w:rsidP="004F516F">
            <w:pPr>
              <w:autoSpaceDE w:val="0"/>
              <w:autoSpaceDN w:val="0"/>
              <w:adjustRightInd w:val="0"/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4CA40906" w14:textId="77777777" w:rsidR="00854442" w:rsidRPr="00AD3D69" w:rsidRDefault="00854442" w:rsidP="004F516F">
            <w:pPr>
              <w:autoSpaceDE w:val="0"/>
              <w:autoSpaceDN w:val="0"/>
              <w:adjustRightInd w:val="0"/>
              <w:rPr>
                <w:i/>
                <w:color w:val="000000" w:themeColor="text1"/>
                <w:sz w:val="20"/>
                <w:szCs w:val="20"/>
              </w:rPr>
            </w:pPr>
          </w:p>
        </w:tc>
      </w:tr>
      <w:tr w:rsidR="00AD3D69" w:rsidRPr="00AD3D69" w14:paraId="521FE644" w14:textId="77777777" w:rsidTr="00EF7A53">
        <w:trPr>
          <w:trHeight w:val="275"/>
        </w:trPr>
        <w:tc>
          <w:tcPr>
            <w:tcW w:w="512" w:type="dxa"/>
            <w:vMerge w:val="restart"/>
          </w:tcPr>
          <w:p w14:paraId="7DD78991" w14:textId="7683F239" w:rsidR="00854442" w:rsidRPr="00AD3D69" w:rsidRDefault="00854442" w:rsidP="004F516F">
            <w:pPr>
              <w:rPr>
                <w:color w:val="000000" w:themeColor="text1"/>
                <w:sz w:val="20"/>
                <w:szCs w:val="20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684" w:type="dxa"/>
            <w:tcBorders>
              <w:top w:val="single" w:sz="4" w:space="0" w:color="auto"/>
              <w:bottom w:val="dashed" w:sz="4" w:space="0" w:color="auto"/>
            </w:tcBorders>
          </w:tcPr>
          <w:p w14:paraId="53B0D58F" w14:textId="77777777" w:rsidR="00854442" w:rsidRPr="00AD3D69" w:rsidRDefault="00854442" w:rsidP="004F516F">
            <w:pPr>
              <w:rPr>
                <w:color w:val="000000" w:themeColor="text1"/>
                <w:sz w:val="20"/>
                <w:szCs w:val="20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t>Fadhil A/</w:t>
            </w:r>
          </w:p>
          <w:p w14:paraId="41FDB321" w14:textId="77777777" w:rsidR="00854442" w:rsidRPr="00AD3D69" w:rsidRDefault="00854442" w:rsidP="004F516F">
            <w:pPr>
              <w:rPr>
                <w:color w:val="000000" w:themeColor="text1"/>
                <w:sz w:val="20"/>
                <w:szCs w:val="20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t>2019/</w:t>
            </w:r>
          </w:p>
          <w:p w14:paraId="50C57443" w14:textId="405857A2" w:rsidR="00854442" w:rsidRPr="00AD3D69" w:rsidRDefault="00854442" w:rsidP="00C27573">
            <w:pPr>
              <w:rPr>
                <w:color w:val="000000" w:themeColor="text1"/>
                <w:sz w:val="20"/>
                <w:szCs w:val="20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324" w:type="dxa"/>
            <w:vMerge w:val="restart"/>
          </w:tcPr>
          <w:p w14:paraId="420A2075" w14:textId="29A09387" w:rsidR="00854442" w:rsidRPr="00AD3D69" w:rsidRDefault="00854442" w:rsidP="004F516F">
            <w:pPr>
              <w:rPr>
                <w:i/>
                <w:color w:val="000000" w:themeColor="text1"/>
                <w:sz w:val="20"/>
                <w:szCs w:val="20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t>Pre-and post-study</w:t>
            </w:r>
          </w:p>
        </w:tc>
        <w:tc>
          <w:tcPr>
            <w:tcW w:w="1257" w:type="dxa"/>
            <w:vMerge w:val="restart"/>
          </w:tcPr>
          <w:p w14:paraId="5E94F9DE" w14:textId="5A92599A" w:rsidR="00854442" w:rsidRPr="00AD3D69" w:rsidRDefault="00854442" w:rsidP="004F516F">
            <w:pPr>
              <w:rPr>
                <w:color w:val="000000" w:themeColor="text1"/>
                <w:sz w:val="20"/>
                <w:szCs w:val="20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t xml:space="preserve">Health action process approach, </w:t>
            </w:r>
            <w:r w:rsidR="001E2ACA" w:rsidRPr="00AD3D69">
              <w:rPr>
                <w:color w:val="000000" w:themeColor="text1"/>
                <w:sz w:val="20"/>
                <w:szCs w:val="20"/>
              </w:rPr>
              <w:t>t</w:t>
            </w:r>
            <w:r w:rsidRPr="00AD3D69">
              <w:rPr>
                <w:color w:val="000000" w:themeColor="text1"/>
                <w:sz w:val="20"/>
                <w:szCs w:val="20"/>
              </w:rPr>
              <w:t>echnology acceptance model,</w:t>
            </w:r>
            <w:r w:rsidR="001E2ACA" w:rsidRPr="00AD3D69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D3D69">
              <w:rPr>
                <w:color w:val="000000" w:themeColor="text1"/>
                <w:sz w:val="20"/>
                <w:szCs w:val="20"/>
              </w:rPr>
              <w:t>AttrakDiff</w:t>
            </w:r>
            <w:proofErr w:type="spellEnd"/>
            <w:r w:rsidRPr="00AD3D69">
              <w:rPr>
                <w:color w:val="000000" w:themeColor="text1"/>
                <w:sz w:val="20"/>
                <w:szCs w:val="20"/>
              </w:rPr>
              <w:t xml:space="preserve"> model</w:t>
            </w:r>
          </w:p>
        </w:tc>
        <w:tc>
          <w:tcPr>
            <w:tcW w:w="1793" w:type="dxa"/>
            <w:tcBorders>
              <w:top w:val="single" w:sz="4" w:space="0" w:color="auto"/>
              <w:bottom w:val="dashed" w:sz="4" w:space="0" w:color="auto"/>
            </w:tcBorders>
          </w:tcPr>
          <w:p w14:paraId="198BF47C" w14:textId="5040BCBA" w:rsidR="00854442" w:rsidRPr="00AD3D69" w:rsidRDefault="00854442" w:rsidP="004F516F">
            <w:pPr>
              <w:rPr>
                <w:color w:val="000000" w:themeColor="text1"/>
                <w:sz w:val="20"/>
                <w:szCs w:val="20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t>N = 19 individuals with sedentary lifestyle and poor dietary habit</w:t>
            </w:r>
          </w:p>
        </w:tc>
        <w:tc>
          <w:tcPr>
            <w:tcW w:w="2160" w:type="dxa"/>
            <w:tcBorders>
              <w:top w:val="single" w:sz="4" w:space="0" w:color="auto"/>
              <w:bottom w:val="dashed" w:sz="4" w:space="0" w:color="auto"/>
            </w:tcBorders>
          </w:tcPr>
          <w:p w14:paraId="4791A11A" w14:textId="77777777" w:rsidR="00854442" w:rsidRPr="00AD3D69" w:rsidRDefault="00854442" w:rsidP="004F516F">
            <w:pPr>
              <w:rPr>
                <w:color w:val="000000" w:themeColor="text1"/>
                <w:sz w:val="20"/>
                <w:szCs w:val="20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t>Chatbot:</w:t>
            </w:r>
          </w:p>
          <w:p w14:paraId="38DE394A" w14:textId="7B64A4FA" w:rsidR="00854442" w:rsidRPr="00AD3D69" w:rsidRDefault="00854442" w:rsidP="004F516F">
            <w:pPr>
              <w:rPr>
                <w:color w:val="000000" w:themeColor="text1"/>
                <w:sz w:val="20"/>
                <w:szCs w:val="20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t>A conversational agent-assisted health coaching system (</w:t>
            </w:r>
            <w:proofErr w:type="spellStart"/>
            <w:r w:rsidRPr="00AD3D69">
              <w:rPr>
                <w:color w:val="000000" w:themeColor="text1"/>
                <w:sz w:val="20"/>
                <w:szCs w:val="20"/>
              </w:rPr>
              <w:t>CoachAI</w:t>
            </w:r>
            <w:proofErr w:type="spellEnd"/>
            <w:r w:rsidRPr="00AD3D69">
              <w:rPr>
                <w:color w:val="000000" w:themeColor="text1"/>
                <w:sz w:val="20"/>
                <w:szCs w:val="20"/>
              </w:rPr>
              <w:t>) suppor</w:t>
            </w:r>
            <w:r w:rsidR="001E2ACA" w:rsidRPr="00AD3D69">
              <w:rPr>
                <w:color w:val="000000" w:themeColor="text1"/>
                <w:sz w:val="20"/>
                <w:szCs w:val="20"/>
              </w:rPr>
              <w:t>t</w:t>
            </w:r>
            <w:r w:rsidR="00472866" w:rsidRPr="00AD3D69">
              <w:rPr>
                <w:color w:val="000000" w:themeColor="text1"/>
                <w:sz w:val="20"/>
                <w:szCs w:val="20"/>
              </w:rPr>
              <w:t>ed</w:t>
            </w:r>
            <w:r w:rsidRPr="00AD3D69">
              <w:rPr>
                <w:color w:val="000000" w:themeColor="text1"/>
                <w:sz w:val="20"/>
                <w:szCs w:val="20"/>
              </w:rPr>
              <w:t xml:space="preserve"> health intervention delivery to individuals. </w:t>
            </w:r>
          </w:p>
          <w:p w14:paraId="28E1D051" w14:textId="77777777" w:rsidR="001E2ACA" w:rsidRPr="00AD3D69" w:rsidRDefault="001E2ACA" w:rsidP="004F516F">
            <w:pPr>
              <w:rPr>
                <w:color w:val="000000" w:themeColor="text1"/>
                <w:sz w:val="20"/>
                <w:szCs w:val="20"/>
              </w:rPr>
            </w:pPr>
          </w:p>
          <w:p w14:paraId="7DA3E63E" w14:textId="77777777" w:rsidR="001E2ACA" w:rsidRPr="00AD3D69" w:rsidRDefault="00854442" w:rsidP="004F516F">
            <w:pPr>
              <w:rPr>
                <w:color w:val="000000" w:themeColor="text1"/>
                <w:sz w:val="20"/>
                <w:szCs w:val="20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t xml:space="preserve">Intervention: Participants interacted with the conversational agent daily. The goal of the study was to examine participants’ interactions with </w:t>
            </w:r>
            <w:proofErr w:type="spellStart"/>
            <w:r w:rsidRPr="00AD3D69">
              <w:rPr>
                <w:color w:val="000000" w:themeColor="text1"/>
                <w:sz w:val="20"/>
                <w:szCs w:val="20"/>
              </w:rPr>
              <w:t>CoachAI</w:t>
            </w:r>
            <w:proofErr w:type="spellEnd"/>
            <w:r w:rsidRPr="00AD3D69">
              <w:rPr>
                <w:color w:val="000000" w:themeColor="text1"/>
                <w:sz w:val="20"/>
                <w:szCs w:val="20"/>
              </w:rPr>
              <w:t xml:space="preserve"> and adherence to the instructions. Participants reported their overall experience with the conversational agent.</w:t>
            </w:r>
          </w:p>
          <w:p w14:paraId="292EF391" w14:textId="55BAE304" w:rsidR="001E2ACA" w:rsidRPr="00AD3D69" w:rsidRDefault="001E2ACA" w:rsidP="004F516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  <w:vMerge w:val="restart"/>
          </w:tcPr>
          <w:p w14:paraId="476E64A6" w14:textId="44C2DEB5" w:rsidR="00854442" w:rsidRPr="00AD3D69" w:rsidRDefault="00854442" w:rsidP="004F516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t xml:space="preserve">Users who were highly engaged were also more adherent to </w:t>
            </w:r>
            <w:r w:rsidR="001E2ACA" w:rsidRPr="00AD3D69">
              <w:rPr>
                <w:color w:val="000000" w:themeColor="text1"/>
                <w:sz w:val="20"/>
                <w:szCs w:val="20"/>
              </w:rPr>
              <w:t xml:space="preserve">the activities delivered by the </w:t>
            </w:r>
            <w:r w:rsidRPr="00AD3D69">
              <w:rPr>
                <w:color w:val="000000" w:themeColor="text1"/>
                <w:sz w:val="20"/>
                <w:szCs w:val="20"/>
              </w:rPr>
              <w:t>conversational</w:t>
            </w:r>
            <w:r w:rsidR="001E2ACA" w:rsidRPr="00AD3D69">
              <w:rPr>
                <w:color w:val="000000" w:themeColor="text1"/>
                <w:sz w:val="20"/>
                <w:szCs w:val="20"/>
              </w:rPr>
              <w:t xml:space="preserve"> agent.</w:t>
            </w:r>
          </w:p>
          <w:p w14:paraId="71182179" w14:textId="77777777" w:rsidR="00854442" w:rsidRPr="00AD3D69" w:rsidRDefault="00854442" w:rsidP="004F516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</w:p>
          <w:p w14:paraId="642011CE" w14:textId="512ACBEB" w:rsidR="00854442" w:rsidRPr="00AD3D69" w:rsidRDefault="00854442" w:rsidP="004F516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vMerge w:val="restart"/>
          </w:tcPr>
          <w:p w14:paraId="663E96CF" w14:textId="797E036D" w:rsidR="00854442" w:rsidRPr="00AD3D69" w:rsidRDefault="001C4F9A" w:rsidP="004F516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t>Constrained</w:t>
            </w:r>
          </w:p>
        </w:tc>
        <w:tc>
          <w:tcPr>
            <w:tcW w:w="1260" w:type="dxa"/>
            <w:vMerge w:val="restart"/>
          </w:tcPr>
          <w:p w14:paraId="3D57FD47" w14:textId="415B4A4F" w:rsidR="00854442" w:rsidRPr="00AD3D69" w:rsidRDefault="00854442" w:rsidP="004F516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t>Only</w:t>
            </w:r>
          </w:p>
        </w:tc>
        <w:tc>
          <w:tcPr>
            <w:tcW w:w="1170" w:type="dxa"/>
            <w:vMerge w:val="restart"/>
          </w:tcPr>
          <w:p w14:paraId="739C66C7" w14:textId="43BD4A4A" w:rsidR="00854442" w:rsidRPr="00AD3D69" w:rsidRDefault="00854442" w:rsidP="004F516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t>No</w:t>
            </w:r>
          </w:p>
        </w:tc>
      </w:tr>
      <w:tr w:rsidR="00AD3D69" w:rsidRPr="00AD3D69" w14:paraId="48805206" w14:textId="77777777" w:rsidTr="00EF7A53">
        <w:trPr>
          <w:trHeight w:val="275"/>
        </w:trPr>
        <w:tc>
          <w:tcPr>
            <w:tcW w:w="512" w:type="dxa"/>
            <w:vMerge/>
            <w:tcBorders>
              <w:bottom w:val="single" w:sz="4" w:space="0" w:color="auto"/>
            </w:tcBorders>
          </w:tcPr>
          <w:p w14:paraId="25F5151F" w14:textId="77777777" w:rsidR="00854442" w:rsidRPr="00AD3D69" w:rsidRDefault="00854442" w:rsidP="004F516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84" w:type="dxa"/>
            <w:tcBorders>
              <w:top w:val="dashed" w:sz="4" w:space="0" w:color="auto"/>
              <w:bottom w:val="single" w:sz="4" w:space="0" w:color="auto"/>
            </w:tcBorders>
          </w:tcPr>
          <w:p w14:paraId="640F8131" w14:textId="1CF01E70" w:rsidR="00854442" w:rsidRPr="00AD3D69" w:rsidRDefault="00854442" w:rsidP="004F516F">
            <w:pPr>
              <w:rPr>
                <w:color w:val="000000" w:themeColor="text1"/>
                <w:sz w:val="20"/>
                <w:szCs w:val="20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t>Assistive conversational agent for health coaching: A validation study</w:t>
            </w:r>
            <w:r w:rsidR="008D6489" w:rsidRPr="00AD3D69">
              <w:rPr>
                <w:color w:val="000000" w:themeColor="text1"/>
                <w:sz w:val="20"/>
                <w:szCs w:val="20"/>
              </w:rPr>
              <w:t xml:space="preserve"> [46]</w:t>
            </w:r>
          </w:p>
          <w:p w14:paraId="46381935" w14:textId="02E69C86" w:rsidR="001E2ACA" w:rsidRPr="00AD3D69" w:rsidRDefault="001E2ACA" w:rsidP="004F516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24" w:type="dxa"/>
            <w:vMerge/>
            <w:tcBorders>
              <w:bottom w:val="single" w:sz="4" w:space="0" w:color="auto"/>
            </w:tcBorders>
          </w:tcPr>
          <w:p w14:paraId="712BE303" w14:textId="77777777" w:rsidR="00854442" w:rsidRPr="00AD3D69" w:rsidRDefault="00854442" w:rsidP="004F516F">
            <w:pPr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257" w:type="dxa"/>
            <w:vMerge/>
            <w:tcBorders>
              <w:bottom w:val="single" w:sz="4" w:space="0" w:color="auto"/>
            </w:tcBorders>
          </w:tcPr>
          <w:p w14:paraId="5DCF9E27" w14:textId="77777777" w:rsidR="00854442" w:rsidRPr="00AD3D69" w:rsidRDefault="00854442" w:rsidP="004F516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dashed" w:sz="4" w:space="0" w:color="auto"/>
              <w:bottom w:val="single" w:sz="4" w:space="0" w:color="auto"/>
            </w:tcBorders>
          </w:tcPr>
          <w:p w14:paraId="6190C9B5" w14:textId="1442B2BC" w:rsidR="00854442" w:rsidRPr="00AD3D69" w:rsidRDefault="00854442" w:rsidP="004F516F">
            <w:pPr>
              <w:rPr>
                <w:color w:val="000000" w:themeColor="text1"/>
                <w:sz w:val="20"/>
                <w:szCs w:val="20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t xml:space="preserve">Mean (SD) age: </w:t>
            </w:r>
          </w:p>
          <w:p w14:paraId="0A971646" w14:textId="77777777" w:rsidR="00854442" w:rsidRPr="00AD3D69" w:rsidRDefault="00854442" w:rsidP="004F516F">
            <w:pPr>
              <w:rPr>
                <w:color w:val="000000" w:themeColor="text1"/>
                <w:sz w:val="20"/>
                <w:szCs w:val="20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t xml:space="preserve">28.5 (9.4) </w:t>
            </w:r>
          </w:p>
          <w:p w14:paraId="613E3606" w14:textId="77777777" w:rsidR="00854442" w:rsidRPr="00AD3D69" w:rsidRDefault="00854442" w:rsidP="004F516F">
            <w:pPr>
              <w:rPr>
                <w:color w:val="000000" w:themeColor="text1"/>
                <w:sz w:val="20"/>
                <w:szCs w:val="20"/>
              </w:rPr>
            </w:pPr>
          </w:p>
          <w:p w14:paraId="3BB0E559" w14:textId="1228DCC7" w:rsidR="00854442" w:rsidRPr="00AD3D69" w:rsidRDefault="00854442" w:rsidP="004F516F">
            <w:pPr>
              <w:rPr>
                <w:color w:val="000000" w:themeColor="text1"/>
                <w:sz w:val="20"/>
                <w:szCs w:val="20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t>Female: 42.1%</w:t>
            </w:r>
          </w:p>
        </w:tc>
        <w:tc>
          <w:tcPr>
            <w:tcW w:w="2160" w:type="dxa"/>
            <w:tcBorders>
              <w:top w:val="dashed" w:sz="4" w:space="0" w:color="auto"/>
              <w:bottom w:val="single" w:sz="4" w:space="0" w:color="auto"/>
            </w:tcBorders>
          </w:tcPr>
          <w:p w14:paraId="0C5B5988" w14:textId="0B81F4A6" w:rsidR="00854442" w:rsidRPr="00AD3D69" w:rsidRDefault="00854442" w:rsidP="004F516F">
            <w:pPr>
              <w:rPr>
                <w:color w:val="000000" w:themeColor="text1"/>
                <w:sz w:val="20"/>
                <w:szCs w:val="20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t>4 weeks (baseline – week 1, intervention – weeks 2, 3, 4)</w:t>
            </w:r>
          </w:p>
        </w:tc>
        <w:tc>
          <w:tcPr>
            <w:tcW w:w="2070" w:type="dxa"/>
            <w:vMerge/>
          </w:tcPr>
          <w:p w14:paraId="6C172392" w14:textId="77777777" w:rsidR="00854442" w:rsidRPr="00AD3D69" w:rsidRDefault="00854442" w:rsidP="004F516F">
            <w:pPr>
              <w:autoSpaceDE w:val="0"/>
              <w:autoSpaceDN w:val="0"/>
              <w:adjustRightInd w:val="0"/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63C910FE" w14:textId="77777777" w:rsidR="00854442" w:rsidRPr="00AD3D69" w:rsidRDefault="00854442" w:rsidP="004F516F">
            <w:pPr>
              <w:autoSpaceDE w:val="0"/>
              <w:autoSpaceDN w:val="0"/>
              <w:adjustRightInd w:val="0"/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4EBC8CC7" w14:textId="0A2C6270" w:rsidR="00854442" w:rsidRPr="00AD3D69" w:rsidRDefault="00854442" w:rsidP="004F516F">
            <w:pPr>
              <w:autoSpaceDE w:val="0"/>
              <w:autoSpaceDN w:val="0"/>
              <w:adjustRightInd w:val="0"/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32718822" w14:textId="77777777" w:rsidR="00854442" w:rsidRPr="00AD3D69" w:rsidRDefault="00854442" w:rsidP="004F516F">
            <w:pPr>
              <w:autoSpaceDE w:val="0"/>
              <w:autoSpaceDN w:val="0"/>
              <w:adjustRightInd w:val="0"/>
              <w:rPr>
                <w:i/>
                <w:color w:val="000000" w:themeColor="text1"/>
                <w:sz w:val="20"/>
                <w:szCs w:val="20"/>
              </w:rPr>
            </w:pPr>
          </w:p>
        </w:tc>
      </w:tr>
      <w:tr w:rsidR="00AD3D69" w:rsidRPr="00AD3D69" w14:paraId="332E046B" w14:textId="77777777" w:rsidTr="00EF7A53">
        <w:trPr>
          <w:trHeight w:val="275"/>
        </w:trPr>
        <w:tc>
          <w:tcPr>
            <w:tcW w:w="512" w:type="dxa"/>
            <w:vMerge w:val="restart"/>
          </w:tcPr>
          <w:p w14:paraId="751A2360" w14:textId="3EF06374" w:rsidR="00854442" w:rsidRPr="00AD3D69" w:rsidRDefault="00854442" w:rsidP="004F516F">
            <w:pPr>
              <w:rPr>
                <w:color w:val="000000" w:themeColor="text1"/>
                <w:sz w:val="20"/>
                <w:szCs w:val="20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684" w:type="dxa"/>
            <w:tcBorders>
              <w:top w:val="dashed" w:sz="4" w:space="0" w:color="auto"/>
              <w:bottom w:val="dashed" w:sz="4" w:space="0" w:color="auto"/>
            </w:tcBorders>
          </w:tcPr>
          <w:p w14:paraId="13932966" w14:textId="77777777" w:rsidR="00854442" w:rsidRPr="00AD3D69" w:rsidRDefault="00854442" w:rsidP="004F516F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D3D69">
              <w:rPr>
                <w:color w:val="000000" w:themeColor="text1"/>
                <w:sz w:val="20"/>
                <w:szCs w:val="20"/>
              </w:rPr>
              <w:t>Kocielnik</w:t>
            </w:r>
            <w:proofErr w:type="spellEnd"/>
            <w:r w:rsidRPr="00AD3D69">
              <w:rPr>
                <w:color w:val="000000" w:themeColor="text1"/>
                <w:sz w:val="20"/>
                <w:szCs w:val="20"/>
              </w:rPr>
              <w:t xml:space="preserve"> R/</w:t>
            </w:r>
          </w:p>
          <w:p w14:paraId="0FA7DE29" w14:textId="77777777" w:rsidR="00854442" w:rsidRPr="00AD3D69" w:rsidRDefault="00854442" w:rsidP="004F516F">
            <w:pPr>
              <w:rPr>
                <w:color w:val="000000" w:themeColor="text1"/>
                <w:sz w:val="20"/>
                <w:szCs w:val="20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t>2018/</w:t>
            </w:r>
          </w:p>
          <w:p w14:paraId="1C3D6B94" w14:textId="1826B147" w:rsidR="00854442" w:rsidRPr="00AD3D69" w:rsidRDefault="00854442" w:rsidP="00C27573">
            <w:pPr>
              <w:rPr>
                <w:color w:val="000000" w:themeColor="text1"/>
                <w:sz w:val="20"/>
                <w:szCs w:val="20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t>United States</w:t>
            </w:r>
          </w:p>
          <w:p w14:paraId="7B54CA21" w14:textId="77777777" w:rsidR="00854442" w:rsidRPr="00AD3D69" w:rsidRDefault="00854442" w:rsidP="004F516F">
            <w:pPr>
              <w:rPr>
                <w:color w:val="000000" w:themeColor="text1"/>
                <w:sz w:val="20"/>
                <w:szCs w:val="20"/>
              </w:rPr>
            </w:pPr>
          </w:p>
          <w:p w14:paraId="06CC16EF" w14:textId="4AF42006" w:rsidR="00854442" w:rsidRPr="00AD3D69" w:rsidRDefault="00854442" w:rsidP="004F516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24" w:type="dxa"/>
            <w:vMerge w:val="restart"/>
          </w:tcPr>
          <w:p w14:paraId="5E988871" w14:textId="7EDB4B1F" w:rsidR="00854442" w:rsidRPr="00AD3D69" w:rsidRDefault="00854442" w:rsidP="004F516F">
            <w:pPr>
              <w:rPr>
                <w:color w:val="000000" w:themeColor="text1"/>
                <w:sz w:val="20"/>
                <w:szCs w:val="20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t>Pre-and post-study</w:t>
            </w:r>
          </w:p>
        </w:tc>
        <w:tc>
          <w:tcPr>
            <w:tcW w:w="1257" w:type="dxa"/>
            <w:vMerge w:val="restart"/>
          </w:tcPr>
          <w:p w14:paraId="0A096999" w14:textId="5AD01BC6" w:rsidR="00854442" w:rsidRPr="00AD3D69" w:rsidRDefault="00854442" w:rsidP="004F516F">
            <w:pPr>
              <w:rPr>
                <w:color w:val="000000" w:themeColor="text1"/>
                <w:sz w:val="20"/>
                <w:szCs w:val="20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t>Structured reflection models</w:t>
            </w:r>
          </w:p>
        </w:tc>
        <w:tc>
          <w:tcPr>
            <w:tcW w:w="1793" w:type="dxa"/>
            <w:tcBorders>
              <w:top w:val="dashed" w:sz="4" w:space="0" w:color="auto"/>
              <w:bottom w:val="dashed" w:sz="4" w:space="0" w:color="auto"/>
            </w:tcBorders>
          </w:tcPr>
          <w:p w14:paraId="1CB74B0B" w14:textId="00F31F6E" w:rsidR="00854442" w:rsidRPr="00AD3D69" w:rsidRDefault="00854442" w:rsidP="004F516F">
            <w:pPr>
              <w:rPr>
                <w:color w:val="000000" w:themeColor="text1"/>
                <w:sz w:val="20"/>
                <w:szCs w:val="20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t>N = 33 active Fitbit users</w:t>
            </w:r>
          </w:p>
        </w:tc>
        <w:tc>
          <w:tcPr>
            <w:tcW w:w="2160" w:type="dxa"/>
            <w:tcBorders>
              <w:top w:val="dashed" w:sz="4" w:space="0" w:color="auto"/>
              <w:bottom w:val="dashed" w:sz="4" w:space="0" w:color="auto"/>
            </w:tcBorders>
          </w:tcPr>
          <w:p w14:paraId="7125DCB1" w14:textId="77777777" w:rsidR="008A52E3" w:rsidRPr="00AD3D69" w:rsidRDefault="00854442" w:rsidP="004F516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t xml:space="preserve">Chatbot: </w:t>
            </w:r>
          </w:p>
          <w:p w14:paraId="037E8766" w14:textId="1B4EA4BF" w:rsidR="00854442" w:rsidRPr="00AD3D69" w:rsidRDefault="008A52E3" w:rsidP="004F516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t>A</w:t>
            </w:r>
            <w:r w:rsidR="00854442" w:rsidRPr="00AD3D69">
              <w:rPr>
                <w:color w:val="000000" w:themeColor="text1"/>
                <w:sz w:val="20"/>
                <w:szCs w:val="20"/>
              </w:rPr>
              <w:t xml:space="preserve"> mobile conversational system (Reflection Companion) support</w:t>
            </w:r>
            <w:r w:rsidR="00472866" w:rsidRPr="00AD3D69">
              <w:rPr>
                <w:color w:val="000000" w:themeColor="text1"/>
                <w:sz w:val="20"/>
                <w:szCs w:val="20"/>
              </w:rPr>
              <w:t>ed</w:t>
            </w:r>
            <w:r w:rsidR="00854442" w:rsidRPr="00AD3D69">
              <w:rPr>
                <w:color w:val="000000" w:themeColor="text1"/>
                <w:sz w:val="20"/>
                <w:szCs w:val="20"/>
              </w:rPr>
              <w:t xml:space="preserve"> engaging reflection</w:t>
            </w:r>
            <w:r w:rsidR="001E2ACA" w:rsidRPr="00AD3D69">
              <w:rPr>
                <w:color w:val="000000" w:themeColor="text1"/>
                <w:sz w:val="20"/>
                <w:szCs w:val="20"/>
              </w:rPr>
              <w:t>s</w:t>
            </w:r>
            <w:r w:rsidR="00854442" w:rsidRPr="00AD3D69">
              <w:rPr>
                <w:color w:val="000000" w:themeColor="text1"/>
                <w:sz w:val="20"/>
                <w:szCs w:val="20"/>
              </w:rPr>
              <w:t xml:space="preserve"> on physical activity data collected with fitness trackers. Reflection Companion </w:t>
            </w:r>
            <w:r w:rsidRPr="00AD3D69">
              <w:rPr>
                <w:color w:val="000000" w:themeColor="text1"/>
                <w:sz w:val="20"/>
                <w:szCs w:val="20"/>
              </w:rPr>
              <w:t>deliver</w:t>
            </w:r>
            <w:r w:rsidR="00472866" w:rsidRPr="00AD3D69">
              <w:rPr>
                <w:color w:val="000000" w:themeColor="text1"/>
                <w:sz w:val="20"/>
                <w:szCs w:val="20"/>
              </w:rPr>
              <w:t>ed</w:t>
            </w:r>
            <w:r w:rsidR="00854442" w:rsidRPr="00AD3D69">
              <w:rPr>
                <w:color w:val="000000" w:themeColor="text1"/>
                <w:sz w:val="20"/>
                <w:szCs w:val="20"/>
              </w:rPr>
              <w:t xml:space="preserve"> daily adaptive mini-dialogues and graphs to users’ mobile phones to promote reflection.</w:t>
            </w:r>
          </w:p>
          <w:p w14:paraId="281CF3AD" w14:textId="77777777" w:rsidR="00854442" w:rsidRPr="00AD3D69" w:rsidRDefault="00854442" w:rsidP="004F516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</w:p>
          <w:p w14:paraId="3EC69F5E" w14:textId="265F6667" w:rsidR="00854442" w:rsidRPr="00AD3D69" w:rsidRDefault="00854442" w:rsidP="004F516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t>Intervention: The study examined the system’s ability to engage users in reflection through dialog</w:t>
            </w:r>
            <w:r w:rsidR="008A52E3" w:rsidRPr="00AD3D69">
              <w:rPr>
                <w:color w:val="000000" w:themeColor="text1"/>
                <w:sz w:val="20"/>
                <w:szCs w:val="20"/>
              </w:rPr>
              <w:t>ues</w:t>
            </w:r>
            <w:r w:rsidRPr="00AD3D69">
              <w:rPr>
                <w:color w:val="000000" w:themeColor="text1"/>
                <w:sz w:val="20"/>
                <w:szCs w:val="20"/>
              </w:rPr>
              <w:t xml:space="preserve"> with the conversational agent. Over the course of 2 weeks, participants received one mini-dialogue per day delivered to their mobile phones via SMS/MMS.</w:t>
            </w:r>
          </w:p>
        </w:tc>
        <w:tc>
          <w:tcPr>
            <w:tcW w:w="2070" w:type="dxa"/>
            <w:vMerge w:val="restart"/>
          </w:tcPr>
          <w:p w14:paraId="45C911BF" w14:textId="77777777" w:rsidR="00854442" w:rsidRPr="00AD3D69" w:rsidRDefault="00854442" w:rsidP="004F516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t>The mini-dialogues were successful in triggering reflection which led to increased motivation, empowerment, and adoption of new behaviors.</w:t>
            </w:r>
          </w:p>
          <w:p w14:paraId="4DBAB0B7" w14:textId="77777777" w:rsidR="00854442" w:rsidRPr="00AD3D69" w:rsidRDefault="00854442" w:rsidP="004F516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</w:p>
          <w:p w14:paraId="7EE8A6D1" w14:textId="30F1400D" w:rsidR="00854442" w:rsidRPr="00AD3D69" w:rsidRDefault="00854442" w:rsidP="004F516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vMerge w:val="restart"/>
          </w:tcPr>
          <w:p w14:paraId="466F6B65" w14:textId="704001F8" w:rsidR="00854442" w:rsidRPr="00AD3D69" w:rsidRDefault="001C4F9A" w:rsidP="004F516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t>Unconstrained</w:t>
            </w:r>
          </w:p>
        </w:tc>
        <w:tc>
          <w:tcPr>
            <w:tcW w:w="1260" w:type="dxa"/>
            <w:vMerge w:val="restart"/>
          </w:tcPr>
          <w:p w14:paraId="3E54909E" w14:textId="339DC3DB" w:rsidR="00854442" w:rsidRPr="00AD3D69" w:rsidRDefault="00854442" w:rsidP="004F516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t>Only</w:t>
            </w:r>
          </w:p>
        </w:tc>
        <w:tc>
          <w:tcPr>
            <w:tcW w:w="1170" w:type="dxa"/>
            <w:vMerge w:val="restart"/>
          </w:tcPr>
          <w:p w14:paraId="4D3CDE6E" w14:textId="4FD7D26C" w:rsidR="00854442" w:rsidRPr="00AD3D69" w:rsidRDefault="00854442" w:rsidP="004F516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t>No</w:t>
            </w:r>
          </w:p>
        </w:tc>
      </w:tr>
      <w:tr w:rsidR="00AD3D69" w:rsidRPr="00AD3D69" w14:paraId="3B77919E" w14:textId="77777777" w:rsidTr="00EF7A53">
        <w:trPr>
          <w:trHeight w:val="275"/>
        </w:trPr>
        <w:tc>
          <w:tcPr>
            <w:tcW w:w="512" w:type="dxa"/>
            <w:vMerge/>
            <w:tcBorders>
              <w:bottom w:val="single" w:sz="4" w:space="0" w:color="auto"/>
            </w:tcBorders>
          </w:tcPr>
          <w:p w14:paraId="27BD718E" w14:textId="77777777" w:rsidR="00854442" w:rsidRPr="00AD3D69" w:rsidRDefault="00854442" w:rsidP="004F516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84" w:type="dxa"/>
            <w:tcBorders>
              <w:top w:val="dashed" w:sz="4" w:space="0" w:color="auto"/>
              <w:bottom w:val="single" w:sz="4" w:space="0" w:color="auto"/>
            </w:tcBorders>
          </w:tcPr>
          <w:p w14:paraId="777FFA55" w14:textId="5FC3DB30" w:rsidR="00854442" w:rsidRPr="00AD3D69" w:rsidRDefault="00854442" w:rsidP="004F516F">
            <w:pPr>
              <w:rPr>
                <w:color w:val="000000" w:themeColor="text1"/>
                <w:sz w:val="20"/>
                <w:szCs w:val="20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t xml:space="preserve">Reflection companion: A conversational system for engaging users in </w:t>
            </w:r>
            <w:r w:rsidRPr="00AD3D69">
              <w:rPr>
                <w:color w:val="000000" w:themeColor="text1"/>
                <w:sz w:val="20"/>
                <w:szCs w:val="20"/>
              </w:rPr>
              <w:lastRenderedPageBreak/>
              <w:t>reflection on physical activity</w:t>
            </w:r>
            <w:r w:rsidR="008D6489" w:rsidRPr="00AD3D69">
              <w:rPr>
                <w:color w:val="000000" w:themeColor="text1"/>
                <w:sz w:val="20"/>
                <w:szCs w:val="20"/>
              </w:rPr>
              <w:t xml:space="preserve"> [26]</w:t>
            </w:r>
          </w:p>
          <w:p w14:paraId="29BA2510" w14:textId="3312E8F6" w:rsidR="00472866" w:rsidRPr="00AD3D69" w:rsidRDefault="00472866" w:rsidP="004F516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24" w:type="dxa"/>
            <w:vMerge/>
            <w:tcBorders>
              <w:bottom w:val="single" w:sz="4" w:space="0" w:color="auto"/>
            </w:tcBorders>
          </w:tcPr>
          <w:p w14:paraId="652C8D6F" w14:textId="77777777" w:rsidR="00854442" w:rsidRPr="00AD3D69" w:rsidRDefault="00854442" w:rsidP="004F516F">
            <w:pPr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257" w:type="dxa"/>
            <w:vMerge/>
            <w:tcBorders>
              <w:bottom w:val="single" w:sz="4" w:space="0" w:color="auto"/>
            </w:tcBorders>
          </w:tcPr>
          <w:p w14:paraId="6DD75336" w14:textId="77777777" w:rsidR="00854442" w:rsidRPr="00AD3D69" w:rsidRDefault="00854442" w:rsidP="004F516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dashed" w:sz="4" w:space="0" w:color="auto"/>
              <w:bottom w:val="single" w:sz="4" w:space="0" w:color="auto"/>
            </w:tcBorders>
          </w:tcPr>
          <w:p w14:paraId="0B5E00F1" w14:textId="2624D39F" w:rsidR="00854442" w:rsidRPr="00AD3D69" w:rsidRDefault="00854442" w:rsidP="004F516F">
            <w:pPr>
              <w:rPr>
                <w:color w:val="000000" w:themeColor="text1"/>
                <w:sz w:val="20"/>
                <w:szCs w:val="20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t xml:space="preserve">Mean (SD) age: </w:t>
            </w:r>
          </w:p>
          <w:p w14:paraId="3056C6D6" w14:textId="77777777" w:rsidR="00854442" w:rsidRPr="00AD3D69" w:rsidRDefault="00854442" w:rsidP="004F516F">
            <w:pPr>
              <w:rPr>
                <w:color w:val="000000" w:themeColor="text1"/>
                <w:sz w:val="20"/>
                <w:szCs w:val="20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t xml:space="preserve">36.5 (11.2) </w:t>
            </w:r>
          </w:p>
          <w:p w14:paraId="0C16DCCE" w14:textId="77777777" w:rsidR="00854442" w:rsidRPr="00AD3D69" w:rsidRDefault="00854442" w:rsidP="004F516F">
            <w:pPr>
              <w:rPr>
                <w:color w:val="000000" w:themeColor="text1"/>
                <w:sz w:val="20"/>
                <w:szCs w:val="20"/>
              </w:rPr>
            </w:pPr>
          </w:p>
          <w:p w14:paraId="793AC51F" w14:textId="34E83949" w:rsidR="00854442" w:rsidRPr="00AD3D69" w:rsidRDefault="00854442" w:rsidP="004F516F">
            <w:pPr>
              <w:rPr>
                <w:color w:val="000000" w:themeColor="text1"/>
                <w:sz w:val="20"/>
                <w:szCs w:val="20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t>Female: 87.9%</w:t>
            </w:r>
          </w:p>
        </w:tc>
        <w:tc>
          <w:tcPr>
            <w:tcW w:w="2160" w:type="dxa"/>
            <w:tcBorders>
              <w:top w:val="dashed" w:sz="4" w:space="0" w:color="auto"/>
              <w:bottom w:val="single" w:sz="4" w:space="0" w:color="auto"/>
            </w:tcBorders>
          </w:tcPr>
          <w:p w14:paraId="5EA92262" w14:textId="77672D28" w:rsidR="00854442" w:rsidRPr="00AD3D69" w:rsidRDefault="00854442" w:rsidP="004F516F">
            <w:pPr>
              <w:rPr>
                <w:color w:val="000000" w:themeColor="text1"/>
                <w:sz w:val="20"/>
                <w:szCs w:val="20"/>
              </w:rPr>
            </w:pPr>
            <w:r w:rsidRPr="00AD3D69">
              <w:rPr>
                <w:color w:val="000000" w:themeColor="text1"/>
                <w:sz w:val="20"/>
                <w:szCs w:val="20"/>
              </w:rPr>
              <w:t>2 weeks</w:t>
            </w:r>
          </w:p>
        </w:tc>
        <w:tc>
          <w:tcPr>
            <w:tcW w:w="2070" w:type="dxa"/>
            <w:vMerge/>
          </w:tcPr>
          <w:p w14:paraId="19FB307C" w14:textId="77777777" w:rsidR="00854442" w:rsidRPr="00AD3D69" w:rsidRDefault="00854442" w:rsidP="004F516F">
            <w:pPr>
              <w:autoSpaceDE w:val="0"/>
              <w:autoSpaceDN w:val="0"/>
              <w:adjustRightInd w:val="0"/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00504088" w14:textId="77777777" w:rsidR="00854442" w:rsidRPr="00AD3D69" w:rsidRDefault="00854442" w:rsidP="004F516F">
            <w:pPr>
              <w:autoSpaceDE w:val="0"/>
              <w:autoSpaceDN w:val="0"/>
              <w:adjustRightInd w:val="0"/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547FB779" w14:textId="3B77DC6E" w:rsidR="00854442" w:rsidRPr="00AD3D69" w:rsidRDefault="00854442" w:rsidP="004F516F">
            <w:pPr>
              <w:autoSpaceDE w:val="0"/>
              <w:autoSpaceDN w:val="0"/>
              <w:adjustRightInd w:val="0"/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42AE802A" w14:textId="77777777" w:rsidR="00854442" w:rsidRPr="00AD3D69" w:rsidRDefault="00854442" w:rsidP="004F516F">
            <w:pPr>
              <w:autoSpaceDE w:val="0"/>
              <w:autoSpaceDN w:val="0"/>
              <w:adjustRightInd w:val="0"/>
              <w:rPr>
                <w:i/>
                <w:color w:val="000000" w:themeColor="text1"/>
                <w:sz w:val="20"/>
                <w:szCs w:val="20"/>
              </w:rPr>
            </w:pPr>
          </w:p>
        </w:tc>
      </w:tr>
    </w:tbl>
    <w:p w14:paraId="73683F92" w14:textId="79847366" w:rsidR="0029344B" w:rsidRPr="00AD3D69" w:rsidRDefault="00EA244B" w:rsidP="0029344B">
      <w:pPr>
        <w:ind w:hanging="720"/>
        <w:rPr>
          <w:color w:val="000000" w:themeColor="text1"/>
          <w:sz w:val="20"/>
          <w:szCs w:val="20"/>
        </w:rPr>
      </w:pPr>
      <w:r w:rsidRPr="00AD3D69">
        <w:rPr>
          <w:color w:val="000000" w:themeColor="text1"/>
          <w:sz w:val="20"/>
          <w:szCs w:val="20"/>
        </w:rPr>
        <w:t>Notes: *</w:t>
      </w:r>
      <w:r w:rsidR="0029344B" w:rsidRPr="00AD3D69">
        <w:rPr>
          <w:color w:val="000000" w:themeColor="text1"/>
          <w:sz w:val="20"/>
          <w:szCs w:val="20"/>
        </w:rPr>
        <w:t xml:space="preserve"> </w:t>
      </w:r>
      <w:r w:rsidR="00B47F49" w:rsidRPr="00AD3D69">
        <w:rPr>
          <w:color w:val="000000" w:themeColor="text1"/>
          <w:sz w:val="20"/>
          <w:szCs w:val="20"/>
        </w:rPr>
        <w:t xml:space="preserve">The protocol was published in 2019 </w:t>
      </w:r>
      <w:r w:rsidR="003A4EED" w:rsidRPr="00AD3D69">
        <w:rPr>
          <w:color w:val="000000" w:themeColor="text1"/>
          <w:sz w:val="20"/>
          <w:szCs w:val="20"/>
        </w:rPr>
        <w:t>[</w:t>
      </w:r>
      <w:r w:rsidR="00BD28AC" w:rsidRPr="00AD3D69">
        <w:rPr>
          <w:color w:val="000000" w:themeColor="text1"/>
          <w:sz w:val="20"/>
          <w:szCs w:val="20"/>
        </w:rPr>
        <w:t>39</w:t>
      </w:r>
      <w:r w:rsidR="003A4EED" w:rsidRPr="00AD3D69">
        <w:rPr>
          <w:color w:val="000000" w:themeColor="text1"/>
          <w:sz w:val="20"/>
          <w:szCs w:val="20"/>
        </w:rPr>
        <w:t>]</w:t>
      </w:r>
      <w:r w:rsidRPr="00AD3D69">
        <w:rPr>
          <w:color w:val="000000" w:themeColor="text1"/>
          <w:sz w:val="20"/>
          <w:szCs w:val="20"/>
        </w:rPr>
        <w:t xml:space="preserve">. </w:t>
      </w:r>
    </w:p>
    <w:p w14:paraId="0C34A709" w14:textId="46E926DB" w:rsidR="0077216D" w:rsidRPr="00AD3D69" w:rsidRDefault="0029344B" w:rsidP="0029344B">
      <w:pPr>
        <w:ind w:hanging="180"/>
        <w:rPr>
          <w:color w:val="000000" w:themeColor="text1"/>
          <w:sz w:val="20"/>
          <w:szCs w:val="20"/>
        </w:rPr>
      </w:pPr>
      <w:r w:rsidRPr="00AD3D69">
        <w:rPr>
          <w:color w:val="000000" w:themeColor="text1"/>
          <w:sz w:val="20"/>
          <w:szCs w:val="20"/>
          <w:vertAlign w:val="superscript"/>
        </w:rPr>
        <w:t xml:space="preserve">  </w:t>
      </w:r>
      <w:r w:rsidR="00F84592" w:rsidRPr="00AD3D69">
        <w:rPr>
          <w:color w:val="000000" w:themeColor="text1"/>
          <w:sz w:val="20"/>
          <w:szCs w:val="20"/>
          <w:vertAlign w:val="superscript"/>
        </w:rPr>
        <w:t>†</w:t>
      </w:r>
      <w:r w:rsidRPr="00AD3D69">
        <w:rPr>
          <w:color w:val="000000" w:themeColor="text1"/>
          <w:sz w:val="20"/>
          <w:szCs w:val="20"/>
          <w:vertAlign w:val="superscript"/>
        </w:rPr>
        <w:t xml:space="preserve"> </w:t>
      </w:r>
      <w:r w:rsidR="00D469FA" w:rsidRPr="00AD3D69">
        <w:rPr>
          <w:color w:val="000000" w:themeColor="text1"/>
          <w:sz w:val="20"/>
          <w:szCs w:val="20"/>
        </w:rPr>
        <w:t>Constrained conversation refers to conversation wherein the users can only respond by selecting pre-defined conversational</w:t>
      </w:r>
      <w:r w:rsidRPr="00AD3D69">
        <w:rPr>
          <w:color w:val="000000" w:themeColor="text1"/>
          <w:sz w:val="20"/>
          <w:szCs w:val="20"/>
        </w:rPr>
        <w:t xml:space="preserve"> </w:t>
      </w:r>
      <w:r w:rsidR="00D469FA" w:rsidRPr="00AD3D69">
        <w:rPr>
          <w:color w:val="000000" w:themeColor="text1"/>
          <w:sz w:val="20"/>
          <w:szCs w:val="20"/>
        </w:rPr>
        <w:t xml:space="preserve">lines; Unconstrained conversation refers to conversation wherein users can respond freely by inputting natural language conversational lines. </w:t>
      </w:r>
      <w:bookmarkEnd w:id="0"/>
    </w:p>
    <w:sectPr w:rsidR="0077216D" w:rsidRPr="00AD3D69" w:rsidSect="00EF7A53">
      <w:pgSz w:w="15840" w:h="12240" w:orient="landscape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2C272C" w14:textId="77777777" w:rsidR="00031667" w:rsidRDefault="00031667" w:rsidP="00864C86">
      <w:r>
        <w:separator/>
      </w:r>
    </w:p>
  </w:endnote>
  <w:endnote w:type="continuationSeparator" w:id="0">
    <w:p w14:paraId="67A0037E" w14:textId="77777777" w:rsidR="00031667" w:rsidRDefault="00031667" w:rsidP="00864C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askervilleEF-Regular">
    <w:altName w:val="바탕"/>
    <w:panose1 w:val="020B0604020202020204"/>
    <w:charset w:val="81"/>
    <w:family w:val="roman"/>
    <w:notTrueType/>
    <w:pitch w:val="default"/>
    <w:sig w:usb0="00000001" w:usb1="09060000" w:usb2="00000010" w:usb3="00000000" w:csb0="00080000" w:csb1="00000000"/>
  </w:font>
  <w:font w:name="MetaHeadlineOffc">
    <w:altName w:val="맑은 고딕"/>
    <w:panose1 w:val="020B0604020202020204"/>
    <w:charset w:val="81"/>
    <w:family w:val="auto"/>
    <w:notTrueType/>
    <w:pitch w:val="default"/>
    <w:sig w:usb0="00000001" w:usb1="09060000" w:usb2="00000010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78A972" w14:textId="77777777" w:rsidR="00031667" w:rsidRDefault="00031667" w:rsidP="00864C86">
      <w:r>
        <w:separator/>
      </w:r>
    </w:p>
  </w:footnote>
  <w:footnote w:type="continuationSeparator" w:id="0">
    <w:p w14:paraId="414EBD30" w14:textId="77777777" w:rsidR="00031667" w:rsidRDefault="00031667" w:rsidP="00864C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2B6682F"/>
    <w:multiLevelType w:val="hybridMultilevel"/>
    <w:tmpl w:val="81BC98A2"/>
    <w:lvl w:ilvl="0" w:tplc="DB0E4A44">
      <w:start w:val="10"/>
      <w:numFmt w:val="bullet"/>
      <w:lvlText w:val=""/>
      <w:lvlJc w:val="left"/>
      <w:pPr>
        <w:ind w:left="720" w:hanging="360"/>
      </w:pPr>
      <w:rPr>
        <w:rFonts w:ascii="Wingdings" w:eastAsia="SimSu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E983BAC"/>
    <w:multiLevelType w:val="hybridMultilevel"/>
    <w:tmpl w:val="DF72AB1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34D3"/>
    <w:rsid w:val="000027FD"/>
    <w:rsid w:val="00003175"/>
    <w:rsid w:val="000057D0"/>
    <w:rsid w:val="00006FCE"/>
    <w:rsid w:val="0001001C"/>
    <w:rsid w:val="00011ED6"/>
    <w:rsid w:val="000149E8"/>
    <w:rsid w:val="0003083B"/>
    <w:rsid w:val="000308EB"/>
    <w:rsid w:val="00031667"/>
    <w:rsid w:val="000414B9"/>
    <w:rsid w:val="00041E26"/>
    <w:rsid w:val="0004332A"/>
    <w:rsid w:val="000479E6"/>
    <w:rsid w:val="00052344"/>
    <w:rsid w:val="00052774"/>
    <w:rsid w:val="00063DE9"/>
    <w:rsid w:val="0006657A"/>
    <w:rsid w:val="00067723"/>
    <w:rsid w:val="000747C4"/>
    <w:rsid w:val="00077F2E"/>
    <w:rsid w:val="00085FBE"/>
    <w:rsid w:val="00086116"/>
    <w:rsid w:val="00086EA5"/>
    <w:rsid w:val="00092245"/>
    <w:rsid w:val="00096340"/>
    <w:rsid w:val="000A709E"/>
    <w:rsid w:val="000C4528"/>
    <w:rsid w:val="000C5DBD"/>
    <w:rsid w:val="000C729F"/>
    <w:rsid w:val="000D2EE7"/>
    <w:rsid w:val="000D3281"/>
    <w:rsid w:val="000F3FF6"/>
    <w:rsid w:val="000F4ED1"/>
    <w:rsid w:val="000F601A"/>
    <w:rsid w:val="000F71C1"/>
    <w:rsid w:val="001004A0"/>
    <w:rsid w:val="001038D7"/>
    <w:rsid w:val="00105843"/>
    <w:rsid w:val="001105CE"/>
    <w:rsid w:val="001214F5"/>
    <w:rsid w:val="0013368F"/>
    <w:rsid w:val="00140326"/>
    <w:rsid w:val="0014679D"/>
    <w:rsid w:val="00161C5B"/>
    <w:rsid w:val="001625E2"/>
    <w:rsid w:val="001648DD"/>
    <w:rsid w:val="00166AAA"/>
    <w:rsid w:val="00167ACD"/>
    <w:rsid w:val="00173608"/>
    <w:rsid w:val="00175027"/>
    <w:rsid w:val="00183467"/>
    <w:rsid w:val="001877E8"/>
    <w:rsid w:val="00187FC0"/>
    <w:rsid w:val="00196ECE"/>
    <w:rsid w:val="001A5CA9"/>
    <w:rsid w:val="001B07B2"/>
    <w:rsid w:val="001B21F2"/>
    <w:rsid w:val="001B3D2A"/>
    <w:rsid w:val="001C4F9A"/>
    <w:rsid w:val="001D22DE"/>
    <w:rsid w:val="001D34CB"/>
    <w:rsid w:val="001E1AEF"/>
    <w:rsid w:val="001E2ACA"/>
    <w:rsid w:val="001E2B79"/>
    <w:rsid w:val="001E5864"/>
    <w:rsid w:val="001F2DFC"/>
    <w:rsid w:val="0020430D"/>
    <w:rsid w:val="002145B2"/>
    <w:rsid w:val="002219B3"/>
    <w:rsid w:val="0022405C"/>
    <w:rsid w:val="00226FEF"/>
    <w:rsid w:val="002345F7"/>
    <w:rsid w:val="00237795"/>
    <w:rsid w:val="00245CC2"/>
    <w:rsid w:val="0025554E"/>
    <w:rsid w:val="00267BE4"/>
    <w:rsid w:val="0029344B"/>
    <w:rsid w:val="002A3896"/>
    <w:rsid w:val="002A5ECA"/>
    <w:rsid w:val="002A6538"/>
    <w:rsid w:val="002A6C26"/>
    <w:rsid w:val="002A73D8"/>
    <w:rsid w:val="002A782F"/>
    <w:rsid w:val="002C49F9"/>
    <w:rsid w:val="002C53D5"/>
    <w:rsid w:val="002D11E5"/>
    <w:rsid w:val="002D3D62"/>
    <w:rsid w:val="002E1A5F"/>
    <w:rsid w:val="002E68B0"/>
    <w:rsid w:val="002F6A23"/>
    <w:rsid w:val="00302B70"/>
    <w:rsid w:val="00306F85"/>
    <w:rsid w:val="00314085"/>
    <w:rsid w:val="003224A1"/>
    <w:rsid w:val="0032653C"/>
    <w:rsid w:val="00341E48"/>
    <w:rsid w:val="0034206F"/>
    <w:rsid w:val="0034453D"/>
    <w:rsid w:val="0035081B"/>
    <w:rsid w:val="00361400"/>
    <w:rsid w:val="00362DC6"/>
    <w:rsid w:val="00366940"/>
    <w:rsid w:val="00370654"/>
    <w:rsid w:val="00380C5F"/>
    <w:rsid w:val="00380D91"/>
    <w:rsid w:val="0038272F"/>
    <w:rsid w:val="00383B6D"/>
    <w:rsid w:val="00387433"/>
    <w:rsid w:val="003A3DB9"/>
    <w:rsid w:val="003A4EED"/>
    <w:rsid w:val="003B133A"/>
    <w:rsid w:val="003D540B"/>
    <w:rsid w:val="00416812"/>
    <w:rsid w:val="00423F6F"/>
    <w:rsid w:val="004257FA"/>
    <w:rsid w:val="00427B68"/>
    <w:rsid w:val="00430DA9"/>
    <w:rsid w:val="00433671"/>
    <w:rsid w:val="004371C8"/>
    <w:rsid w:val="004551A3"/>
    <w:rsid w:val="00462E26"/>
    <w:rsid w:val="0046473A"/>
    <w:rsid w:val="00472866"/>
    <w:rsid w:val="00473164"/>
    <w:rsid w:val="00484B63"/>
    <w:rsid w:val="004948EF"/>
    <w:rsid w:val="00496B2A"/>
    <w:rsid w:val="004979E6"/>
    <w:rsid w:val="004A069B"/>
    <w:rsid w:val="004A5BDE"/>
    <w:rsid w:val="004A63D5"/>
    <w:rsid w:val="004B378F"/>
    <w:rsid w:val="004B460C"/>
    <w:rsid w:val="004C2A25"/>
    <w:rsid w:val="004C2FA4"/>
    <w:rsid w:val="004E78B2"/>
    <w:rsid w:val="004F0E90"/>
    <w:rsid w:val="004F2C7B"/>
    <w:rsid w:val="004F516F"/>
    <w:rsid w:val="00503111"/>
    <w:rsid w:val="00516D01"/>
    <w:rsid w:val="005252A3"/>
    <w:rsid w:val="005253F4"/>
    <w:rsid w:val="005329FC"/>
    <w:rsid w:val="005368CF"/>
    <w:rsid w:val="00537CB6"/>
    <w:rsid w:val="00541CF5"/>
    <w:rsid w:val="00557E99"/>
    <w:rsid w:val="00562723"/>
    <w:rsid w:val="00567265"/>
    <w:rsid w:val="00567D4C"/>
    <w:rsid w:val="005714AD"/>
    <w:rsid w:val="00574F19"/>
    <w:rsid w:val="0058682F"/>
    <w:rsid w:val="0058792C"/>
    <w:rsid w:val="00587DE1"/>
    <w:rsid w:val="00587E84"/>
    <w:rsid w:val="00592C17"/>
    <w:rsid w:val="00595A55"/>
    <w:rsid w:val="005A0A72"/>
    <w:rsid w:val="005A6B78"/>
    <w:rsid w:val="005B3129"/>
    <w:rsid w:val="005B6083"/>
    <w:rsid w:val="005E3BAD"/>
    <w:rsid w:val="005F45BB"/>
    <w:rsid w:val="005F4E87"/>
    <w:rsid w:val="005F4EEE"/>
    <w:rsid w:val="005F64A7"/>
    <w:rsid w:val="005F78DC"/>
    <w:rsid w:val="006038EE"/>
    <w:rsid w:val="00603C72"/>
    <w:rsid w:val="00606D30"/>
    <w:rsid w:val="00610D24"/>
    <w:rsid w:val="00612414"/>
    <w:rsid w:val="00617AFC"/>
    <w:rsid w:val="00617F21"/>
    <w:rsid w:val="00622ACB"/>
    <w:rsid w:val="00623A44"/>
    <w:rsid w:val="00623FD5"/>
    <w:rsid w:val="006352EE"/>
    <w:rsid w:val="00652DE8"/>
    <w:rsid w:val="00655A7E"/>
    <w:rsid w:val="00657360"/>
    <w:rsid w:val="006633BA"/>
    <w:rsid w:val="006769D9"/>
    <w:rsid w:val="006811F2"/>
    <w:rsid w:val="00683319"/>
    <w:rsid w:val="006876AD"/>
    <w:rsid w:val="006A29FB"/>
    <w:rsid w:val="006A7363"/>
    <w:rsid w:val="006C0424"/>
    <w:rsid w:val="006C0AB1"/>
    <w:rsid w:val="006D0D37"/>
    <w:rsid w:val="006D511F"/>
    <w:rsid w:val="006D5B61"/>
    <w:rsid w:val="006E290D"/>
    <w:rsid w:val="006F3EB6"/>
    <w:rsid w:val="00723A5E"/>
    <w:rsid w:val="007446FC"/>
    <w:rsid w:val="00752C22"/>
    <w:rsid w:val="0076766D"/>
    <w:rsid w:val="00767B72"/>
    <w:rsid w:val="0077216D"/>
    <w:rsid w:val="0078247D"/>
    <w:rsid w:val="007842EA"/>
    <w:rsid w:val="0079779B"/>
    <w:rsid w:val="007B1D25"/>
    <w:rsid w:val="007B5987"/>
    <w:rsid w:val="007B7280"/>
    <w:rsid w:val="007E335F"/>
    <w:rsid w:val="007F01B2"/>
    <w:rsid w:val="007F3505"/>
    <w:rsid w:val="007F408B"/>
    <w:rsid w:val="007F524A"/>
    <w:rsid w:val="007F5BB9"/>
    <w:rsid w:val="00801C56"/>
    <w:rsid w:val="0081739A"/>
    <w:rsid w:val="00832693"/>
    <w:rsid w:val="008353E4"/>
    <w:rsid w:val="00835B54"/>
    <w:rsid w:val="0084004C"/>
    <w:rsid w:val="00841DA7"/>
    <w:rsid w:val="008451AC"/>
    <w:rsid w:val="0085116F"/>
    <w:rsid w:val="00854442"/>
    <w:rsid w:val="00857E55"/>
    <w:rsid w:val="00864C86"/>
    <w:rsid w:val="008650BF"/>
    <w:rsid w:val="00874504"/>
    <w:rsid w:val="00877F4C"/>
    <w:rsid w:val="00881345"/>
    <w:rsid w:val="00887ABC"/>
    <w:rsid w:val="00891078"/>
    <w:rsid w:val="00893BF8"/>
    <w:rsid w:val="00897F32"/>
    <w:rsid w:val="008A52E3"/>
    <w:rsid w:val="008A6454"/>
    <w:rsid w:val="008B4731"/>
    <w:rsid w:val="008C25DB"/>
    <w:rsid w:val="008D1B39"/>
    <w:rsid w:val="008D6489"/>
    <w:rsid w:val="008D6E0B"/>
    <w:rsid w:val="008E06C2"/>
    <w:rsid w:val="008E22E0"/>
    <w:rsid w:val="008E25C3"/>
    <w:rsid w:val="008F2342"/>
    <w:rsid w:val="008F27EB"/>
    <w:rsid w:val="008F5A39"/>
    <w:rsid w:val="008F798A"/>
    <w:rsid w:val="00902791"/>
    <w:rsid w:val="00906472"/>
    <w:rsid w:val="00907551"/>
    <w:rsid w:val="00913162"/>
    <w:rsid w:val="0091620A"/>
    <w:rsid w:val="00916B1A"/>
    <w:rsid w:val="00921842"/>
    <w:rsid w:val="00926E06"/>
    <w:rsid w:val="00933D28"/>
    <w:rsid w:val="009400A8"/>
    <w:rsid w:val="00962CAC"/>
    <w:rsid w:val="00964B15"/>
    <w:rsid w:val="009717A6"/>
    <w:rsid w:val="0097356B"/>
    <w:rsid w:val="00973A95"/>
    <w:rsid w:val="00977B94"/>
    <w:rsid w:val="00986218"/>
    <w:rsid w:val="009A0C9A"/>
    <w:rsid w:val="009B6B62"/>
    <w:rsid w:val="009C319E"/>
    <w:rsid w:val="009D22F7"/>
    <w:rsid w:val="009D6FC7"/>
    <w:rsid w:val="009E2C33"/>
    <w:rsid w:val="009F403E"/>
    <w:rsid w:val="009F5CC4"/>
    <w:rsid w:val="00A02950"/>
    <w:rsid w:val="00A031A7"/>
    <w:rsid w:val="00A17AF4"/>
    <w:rsid w:val="00A22EE9"/>
    <w:rsid w:val="00A37DF1"/>
    <w:rsid w:val="00A403D9"/>
    <w:rsid w:val="00A61EF3"/>
    <w:rsid w:val="00A72509"/>
    <w:rsid w:val="00A73AF1"/>
    <w:rsid w:val="00A74453"/>
    <w:rsid w:val="00A77541"/>
    <w:rsid w:val="00AA3FE3"/>
    <w:rsid w:val="00AA50E1"/>
    <w:rsid w:val="00AB4EDE"/>
    <w:rsid w:val="00AB5E3B"/>
    <w:rsid w:val="00AB700C"/>
    <w:rsid w:val="00AC5491"/>
    <w:rsid w:val="00AD3D69"/>
    <w:rsid w:val="00AE0610"/>
    <w:rsid w:val="00AF0593"/>
    <w:rsid w:val="00AF33ED"/>
    <w:rsid w:val="00B045D8"/>
    <w:rsid w:val="00B11D53"/>
    <w:rsid w:val="00B212A8"/>
    <w:rsid w:val="00B2500E"/>
    <w:rsid w:val="00B37218"/>
    <w:rsid w:val="00B40FCF"/>
    <w:rsid w:val="00B47F49"/>
    <w:rsid w:val="00B5305F"/>
    <w:rsid w:val="00B5697D"/>
    <w:rsid w:val="00B63740"/>
    <w:rsid w:val="00B72A94"/>
    <w:rsid w:val="00B77DF9"/>
    <w:rsid w:val="00B824A5"/>
    <w:rsid w:val="00B84096"/>
    <w:rsid w:val="00B857FC"/>
    <w:rsid w:val="00B85B09"/>
    <w:rsid w:val="00B976F7"/>
    <w:rsid w:val="00BA2627"/>
    <w:rsid w:val="00BA4074"/>
    <w:rsid w:val="00BC5666"/>
    <w:rsid w:val="00BD233F"/>
    <w:rsid w:val="00BD28AC"/>
    <w:rsid w:val="00BD48B3"/>
    <w:rsid w:val="00BD717B"/>
    <w:rsid w:val="00BE59AD"/>
    <w:rsid w:val="00BF5627"/>
    <w:rsid w:val="00C05F40"/>
    <w:rsid w:val="00C11038"/>
    <w:rsid w:val="00C22772"/>
    <w:rsid w:val="00C27573"/>
    <w:rsid w:val="00C45AD6"/>
    <w:rsid w:val="00C472DE"/>
    <w:rsid w:val="00C533F4"/>
    <w:rsid w:val="00C563AC"/>
    <w:rsid w:val="00C612F1"/>
    <w:rsid w:val="00C632E4"/>
    <w:rsid w:val="00C634D3"/>
    <w:rsid w:val="00C66F48"/>
    <w:rsid w:val="00C775C3"/>
    <w:rsid w:val="00C86BF8"/>
    <w:rsid w:val="00C86DDF"/>
    <w:rsid w:val="00C90565"/>
    <w:rsid w:val="00C9545A"/>
    <w:rsid w:val="00CA4A10"/>
    <w:rsid w:val="00CB16DB"/>
    <w:rsid w:val="00CB1EBE"/>
    <w:rsid w:val="00CB68E1"/>
    <w:rsid w:val="00CE449A"/>
    <w:rsid w:val="00CE4CAD"/>
    <w:rsid w:val="00CE6F4F"/>
    <w:rsid w:val="00CF0449"/>
    <w:rsid w:val="00D078CA"/>
    <w:rsid w:val="00D121D6"/>
    <w:rsid w:val="00D17432"/>
    <w:rsid w:val="00D175BB"/>
    <w:rsid w:val="00D22C06"/>
    <w:rsid w:val="00D335E9"/>
    <w:rsid w:val="00D36AFB"/>
    <w:rsid w:val="00D36D52"/>
    <w:rsid w:val="00D469FA"/>
    <w:rsid w:val="00D50BEA"/>
    <w:rsid w:val="00D6060D"/>
    <w:rsid w:val="00D678C3"/>
    <w:rsid w:val="00D73B37"/>
    <w:rsid w:val="00D762BB"/>
    <w:rsid w:val="00D81D13"/>
    <w:rsid w:val="00D83796"/>
    <w:rsid w:val="00D862E9"/>
    <w:rsid w:val="00D9362E"/>
    <w:rsid w:val="00DC0D17"/>
    <w:rsid w:val="00DC1E4C"/>
    <w:rsid w:val="00DE6FBF"/>
    <w:rsid w:val="00DE7C20"/>
    <w:rsid w:val="00DF39BC"/>
    <w:rsid w:val="00DF6E35"/>
    <w:rsid w:val="00DF738F"/>
    <w:rsid w:val="00E01BA4"/>
    <w:rsid w:val="00E0372B"/>
    <w:rsid w:val="00E03C49"/>
    <w:rsid w:val="00E05ED2"/>
    <w:rsid w:val="00E12A70"/>
    <w:rsid w:val="00E168A3"/>
    <w:rsid w:val="00E16E01"/>
    <w:rsid w:val="00E2736E"/>
    <w:rsid w:val="00E27622"/>
    <w:rsid w:val="00E40EC4"/>
    <w:rsid w:val="00E500E5"/>
    <w:rsid w:val="00E520F0"/>
    <w:rsid w:val="00E6257B"/>
    <w:rsid w:val="00E6791E"/>
    <w:rsid w:val="00E721EE"/>
    <w:rsid w:val="00E74A8D"/>
    <w:rsid w:val="00E80D09"/>
    <w:rsid w:val="00E869FF"/>
    <w:rsid w:val="00E9151D"/>
    <w:rsid w:val="00EA244B"/>
    <w:rsid w:val="00EC43B8"/>
    <w:rsid w:val="00ED20E1"/>
    <w:rsid w:val="00EF3DD0"/>
    <w:rsid w:val="00EF7A53"/>
    <w:rsid w:val="00F03E4C"/>
    <w:rsid w:val="00F05781"/>
    <w:rsid w:val="00F07950"/>
    <w:rsid w:val="00F10E43"/>
    <w:rsid w:val="00F1540B"/>
    <w:rsid w:val="00F15D7B"/>
    <w:rsid w:val="00F225C0"/>
    <w:rsid w:val="00F34E57"/>
    <w:rsid w:val="00F40B12"/>
    <w:rsid w:val="00F443F7"/>
    <w:rsid w:val="00F52A17"/>
    <w:rsid w:val="00F52DC6"/>
    <w:rsid w:val="00F54B86"/>
    <w:rsid w:val="00F62086"/>
    <w:rsid w:val="00F72C53"/>
    <w:rsid w:val="00F76E71"/>
    <w:rsid w:val="00F77AAF"/>
    <w:rsid w:val="00F82E7D"/>
    <w:rsid w:val="00F84592"/>
    <w:rsid w:val="00F85DDA"/>
    <w:rsid w:val="00F9312B"/>
    <w:rsid w:val="00F97BDC"/>
    <w:rsid w:val="00FA4495"/>
    <w:rsid w:val="00FA4A0B"/>
    <w:rsid w:val="00FA6FE0"/>
    <w:rsid w:val="00FB0D19"/>
    <w:rsid w:val="00FB10C3"/>
    <w:rsid w:val="00FC5609"/>
    <w:rsid w:val="00FD6E1E"/>
    <w:rsid w:val="00FE663D"/>
    <w:rsid w:val="00FF082E"/>
    <w:rsid w:val="00FF2341"/>
    <w:rsid w:val="00FF6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990706"/>
  <w15:chartTrackingRefBased/>
  <w15:docId w15:val="{2B42C1D4-CD4F-4931-8CA2-B54BB8719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634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C634D3"/>
    <w:rPr>
      <w:rFonts w:ascii="Arial" w:eastAsia="SimSun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34D3"/>
    <w:rPr>
      <w:rFonts w:ascii="Arial" w:eastAsia="SimSun" w:hAnsi="Arial" w:cs="Arial"/>
      <w:sz w:val="20"/>
      <w:szCs w:val="20"/>
      <w:lang w:val="en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C634D3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34D3"/>
    <w:rPr>
      <w:rFonts w:ascii="Malgun Gothic" w:eastAsia="Malgun Gothic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34D3"/>
    <w:rPr>
      <w:rFonts w:ascii="Malgun Gothic" w:eastAsia="Malgun Gothic" w:hAnsi="Times New Roman" w:cs="Times New Roman"/>
      <w:sz w:val="18"/>
      <w:szCs w:val="18"/>
      <w:lang w:eastAsia="zh-CN"/>
    </w:rPr>
  </w:style>
  <w:style w:type="table" w:styleId="TableGrid">
    <w:name w:val="Table Grid"/>
    <w:basedOn w:val="TableNormal"/>
    <w:uiPriority w:val="39"/>
    <w:rsid w:val="00267B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9362E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29FC"/>
    <w:rPr>
      <w:rFonts w:ascii="Times New Roman" w:eastAsia="Times New Roman" w:hAnsi="Times New Roman" w:cs="Times New Roman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29FC"/>
    <w:rPr>
      <w:rFonts w:ascii="Times New Roman" w:eastAsia="Times New Roman" w:hAnsi="Times New Roman" w:cs="Times New Roman"/>
      <w:b/>
      <w:bCs/>
      <w:sz w:val="20"/>
      <w:szCs w:val="20"/>
      <w:lang w:val="en" w:eastAsia="zh-CN"/>
    </w:rPr>
  </w:style>
  <w:style w:type="paragraph" w:styleId="Header">
    <w:name w:val="header"/>
    <w:basedOn w:val="Normal"/>
    <w:link w:val="HeaderChar"/>
    <w:uiPriority w:val="99"/>
    <w:unhideWhenUsed/>
    <w:rsid w:val="00864C8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64C86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864C8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4C86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NormalWeb">
    <w:name w:val="Normal (Web)"/>
    <w:basedOn w:val="Normal"/>
    <w:uiPriority w:val="99"/>
    <w:unhideWhenUsed/>
    <w:rsid w:val="00DC0D17"/>
    <w:pPr>
      <w:spacing w:before="100" w:beforeAutospacing="1" w:after="100" w:afterAutospacing="1"/>
    </w:pPr>
    <w:rPr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21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99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172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55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40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500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0741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5066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890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40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5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97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48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071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9F8973-66A9-404F-89E1-784BDA5402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225</Words>
  <Characters>6989</Characters>
  <Application>Microsoft Office Word</Application>
  <DocSecurity>0</DocSecurity>
  <Lines>58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 Yoo Jung</dc:creator>
  <cp:keywords/>
  <dc:description/>
  <cp:lastModifiedBy>Jingwen</cp:lastModifiedBy>
  <cp:revision>2</cp:revision>
  <cp:lastPrinted>2020-07-22T23:08:00Z</cp:lastPrinted>
  <dcterms:created xsi:type="dcterms:W3CDTF">2020-09-29T08:45:00Z</dcterms:created>
  <dcterms:modified xsi:type="dcterms:W3CDTF">2020-09-29T08:45:00Z</dcterms:modified>
</cp:coreProperties>
</file>